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88588" w14:textId="00F459D0" w:rsidR="00366D46" w:rsidRPr="00366D46" w:rsidRDefault="00366D46" w:rsidP="00366D46">
      <w:pPr>
        <w:spacing w:line="480" w:lineRule="auto"/>
        <w:rPr>
          <w:rFonts w:ascii="Times New Roman" w:hAnsi="Times New Roman" w:cs="Times New Roman"/>
          <w:b/>
          <w:bCs/>
          <w:noProof/>
          <w:sz w:val="24"/>
          <w:szCs w:val="24"/>
        </w:rPr>
      </w:pPr>
      <w:r w:rsidRPr="00366D46">
        <w:rPr>
          <w:rFonts w:ascii="Times New Roman" w:hAnsi="Times New Roman" w:cs="Times New Roman"/>
          <w:b/>
          <w:bCs/>
          <w:noProof/>
          <w:sz w:val="24"/>
          <w:szCs w:val="24"/>
        </w:rPr>
        <w:t>Supplemental Results</w:t>
      </w:r>
    </w:p>
    <w:p w14:paraId="2246F107" w14:textId="2CDB5306"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Cardiovascular biomarkers were also tested, with one trial showing significantly lower homocysteine and significantly higher apolipoprotein A1b</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Objective: Few data are available on the effect of resistance exercise training combined with endurance training (circuit training) on new molecular biomarkers which are considered as early independent risk factors for atherosclerosis progression. The purpose of the present study was to evaluate the effect of a cardiac rehabilitation programme (CRP), on homocysteine (Hcy), apolipoprotein A1, peak VO2 and muscle strength in patients with stable angina pectoris. Method: A total of 40 male patients with stable angina pectoris class I and class II according to the NYHA classification were recruited. Their ages ranged between 40 and 50 years. Patients were randomly divided into two groups: Group (A), the training group who received CRP for three months and Group (B), the control group. Results: At the end of the programme, the study group (A) showed a significant reduction in homocysteine along with a significant increase in ApoA1, peak VO2 and muscle strength, while the control group showed a non-significant increase in homocysteine, peak VO2 and muscle strength along with a non-significant decrease in ApoA1. There was a negative strong correlation between Hcy and apolipoprotein A1 (r = −0.76, p = .0001), between Hcy and peak VO2 (r = −0.81, p = .0001) and strong positive correlation between peak VO2 and ApoA1 in the study group. Conclusion: It could be concluded that CRP reduced serum Hcy levels with an increase in apolipoprotein A1, peak VO2 and muscle strength in patients with angina pectoris.","author":[{"dropping-particle":"","family":"Mehani","given":"Sherin H M","non-dropping-particle":"","parse-names":false,"suffix":""}],"container-title":"European Journal of Physiotherapy","id":"ITEM-1","issue":"4","issued":{"date-parts":[["2018"]]},"page":"235-243","publisher":"Taylor &amp; Francis Ltd","publisher-place":"Philadelphia, Pennsylvania","title":"Novel molecular biomarkers' response to a cardiac rehabilitation programme in patients with ischaemic heart diseases","type":"article-journal","volume":"20"},"uris":["http://www.mendeley.com/documents/?uuid=f94b92aa-f2d6-424b-9075-9b925ec45461"]}],"mendeley":{"formattedCitation":"&lt;sup&gt;1&lt;/sup&gt;","plainTextFormattedCitation":"1","previouslyFormattedCitation":"[1]"},"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ith CR compared to UC. Another trial reported there was no change in </w:t>
      </w:r>
      <w:r>
        <w:rPr>
          <w:rFonts w:ascii="Times New Roman" w:hAnsi="Times New Roman" w:cs="Times New Roman"/>
          <w:sz w:val="24"/>
          <w:szCs w:val="24"/>
        </w:rPr>
        <w:t>h</w:t>
      </w:r>
      <w:r w:rsidRPr="00BB1C44">
        <w:rPr>
          <w:rFonts w:ascii="Times New Roman" w:hAnsi="Times New Roman" w:cs="Times New Roman"/>
          <w:sz w:val="24"/>
          <w:szCs w:val="24"/>
        </w:rPr>
        <w:t>igh-sensitivity C-reactive protein</w:t>
      </w:r>
      <w:r w:rsidDel="007E651D">
        <w:rPr>
          <w:rFonts w:ascii="Times New Roman" w:hAnsi="Times New Roman" w:cs="Times New Roman"/>
          <w:noProof/>
          <w:sz w:val="24"/>
          <w:szCs w:val="24"/>
        </w:rPr>
        <w:t xml:space="preserve"> </w:t>
      </w:r>
      <w:r>
        <w:rPr>
          <w:rFonts w:ascii="Times New Roman" w:hAnsi="Times New Roman" w:cs="Times New Roman"/>
          <w:noProof/>
          <w:sz w:val="24"/>
          <w:szCs w:val="24"/>
        </w:rPr>
        <w:t xml:space="preserve">and </w:t>
      </w:r>
      <w:r w:rsidRPr="00BB1C44">
        <w:rPr>
          <w:rFonts w:ascii="Times New Roman" w:hAnsi="Times New Roman" w:cs="Times New Roman"/>
          <w:sz w:val="24"/>
          <w:szCs w:val="24"/>
        </w:rPr>
        <w:t>N-terminal fragment of Brain Natriuretic Peptide</w:t>
      </w:r>
      <w:r>
        <w:rPr>
          <w:rFonts w:ascii="Times New Roman" w:hAnsi="Times New Roman" w:cs="Times New Roman"/>
          <w:sz w:val="24"/>
          <w:szCs w:val="24"/>
        </w:rPr>
        <w:t xml:space="preserve"> with CR compared to UC.</w:t>
      </w:r>
      <w:r w:rsidRPr="00ED464F">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735-1995 1735-7136","PMID":"622527936","abstract":"Background: This study aimed to compare the effects of combined endurance-resistance training (CT) versus endurance training (ET) on some cardiovascular markers in patients with heart failure after percutaneous coronary intervention (PCI). Material(s) and Method(s): The study applied a randomized, controlled design in which 75 patients with heart failure who had undergone PCI were randomly assigned to one of three groups: ET, CT, and control. The ET group performed ET for 45 min, three times a week for 7 weeks. The CT group performed the same ET for 30 min followed by a resistance exercise protocol. The control group received usual care. Functional capacity, N-terminal pro-brain natriuretic peptide (NT-pro BNP), and high sensitivity C-reactive protein (hs-CRP) levels were measured. Result(s): After the intervention, functional capacity was improved (P &lt; 0.001) and NT-pro BNP level was significantly reduced (P = 0.004 in the CT group, P = 0.002 in the ET group). Hs-CRP level was significantly reduced only in the ET group (P = 0.030). The control group showed no significant changes in any cardiovascular parameters (P &gt;= 0.05). Changes in functional capacity (P &lt; 0.001) in both training groups were significantly different from the control group. No significant differences were found between the ET and CT groups regarding changes in all outcomes after exercise training (P &gt;= 0.05). Conclusion(s): Exercise training is safe and feasible in post-PCI patients, even in those with reduced ejection fraction. CT was as effective as ET in reducing NT-pro BNP level and improving functional capacity in heart failure patients after PCI. Copyright © 2018 Journal of Research in Medical Sciences.","author":[{"dropping-particle":"","family":"Abolahrari-Shirazi","given":"S","non-dropping-particle":"","parse-names":false,"suffix":""},{"dropping-particle":"","family":"Kojuri","given":"J","non-dropping-particle":"","parse-names":false,"suffix":""},{"dropping-particle":"","family":"Bagheri","given":"Z","non-dropping-particle":"","parse-names":false,"suffix":""},{"dropping-particle":"","family":"Rojhani-Shirazi","given":"Z","non-dropping-particle":"","parse-names":false,"suffix":""}],"container-title":"Journal of Research in Medical Sciences","id":"ITEM-1","issue":"2","issued":{"date-parts":[["2018"]]},"language":"English","note":"Embase","title":"Efficacy of combined endurance-resistance training versus endurance training in patients with heart failure after percutaneous coronary intervention: A randomized controlled trial","type":"article-journal","volume":"23"},"uris":["http://www.mendeley.com/documents/?uuid=3f46aafe-0daa-423c-855a-889574aff8ef"]}],"mendeley":{"formattedCitation":"&lt;sup&gt;2&lt;/sup&gt;","plainTextFormattedCitation":"2","previouslyFormattedCitation":"[2]"},"properties":{"noteIndex":0},"schema":"https://github.com/citation-style-language/schema/raw/master/csl-citation.json"}</w:instrText>
      </w:r>
      <w:r w:rsidRPr="00ED464F">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w:t>
      </w:r>
      <w:r w:rsidRPr="00ED464F">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ith regard to blood oxygen saturation, it was significantly improved with CR compared to UC in another trial.</w:t>
      </w:r>
      <w:r w:rsidRPr="00ED464F">
        <w:rPr>
          <w:rFonts w:ascii="Times New Roman" w:eastAsia="HelveticaNeueLTStd-Roman" w:hAnsi="Times New Roman" w:cs="Times New Roman"/>
          <w:color w:val="000000"/>
          <w:sz w:val="24"/>
          <w:szCs w:val="24"/>
        </w:rPr>
        <w:fldChar w:fldCharType="begin" w:fldLock="1"/>
      </w:r>
      <w:r w:rsidR="00806682">
        <w:rPr>
          <w:rFonts w:ascii="Times New Roman" w:eastAsia="HelveticaNeueLTStd-Roman" w:hAnsi="Times New Roman" w:cs="Times New Roman"/>
          <w:color w:val="000000"/>
          <w:sz w:val="24"/>
          <w:szCs w:val="24"/>
        </w:rPr>
        <w:instrText>ADDIN CSL_CITATION {"citationItems":[{"id":"ITEM-1","itemData":{"ISSN":"10137025","abstract":"Background: Exercise training (ET) has been recommended as an adjunctive therapy in chronic heart failure but the role of ET in people with biventricular heart failure (BVF) has not been explored in Nigeria. Objective: This study aimed to investigate the role of ET on functional walking capacity and activity level of Nigerians with BVF. Methods: Sixty-six patients with chronic BVF in New York Heart Association Class II and III (mean age 54.0±1.6 years) recruited from a Nigerian tertiary hospital participated in the study. They were randomized into either the exercise group or control group. These patients were on their prescribed medications and underwent education/counselling sessions. In addition, patients in the exercise group performed aerobic and resistance training thrice weekly for 12 weeks. Functional walking capacity was assessed using the 6-minute walk test, oxygen consumption was estimated using the Duke Activity Status Index questionnaire while the Veterans' Specific Activity questionnaire was used to assess the activity level. Results: The exercise group had significant improvements in all components of functional walking capacity and activity level. No significant improvement was observed in controls (p&lt;0.05). Conclusion: Supervised and structured ET is safe and beneficial for patients with BVF.","author":[{"dropping-particle":"","family":"Ajiboye","given":"O. A.","non-dropping-particle":"","parse-names":false,"suffix":""},{"dropping-particle":"","family":"Anigbogu","given":"C. N.","non-dropping-particle":"","parse-names":false,"suffix":""},{"dropping-particle":"","family":"Ajuluchukwu","given":"J. N.","non-dropping-particle":"","parse-names":false,"suffix":""},{"dropping-particle":"","family":"Jaja","given":"S. I.","non-dropping-particle":"","parse-names":false,"suffix":""}],"container-title":"Hong Kong Physiotherapy Journal","id":"ITEM-1","issue":"1","issued":{"date-parts":[["2015"]]},"page":"42-49","publisher":"Elsevier Ltd","title":"Exercise training improves functional walking capacity and activity level of Nigerians with chronic biventricular heart failure","type":"article-journal","volume":"33"},"uris":["http://www.mendeley.com/documents/?uuid=29bb6a82-f590-4355-a288-f86a7cc87e2a"]}],"mendeley":{"formattedCitation":"&lt;sup&gt;3&lt;/sup&gt;","plainTextFormattedCitation":"3","previouslyFormattedCitation":"[3]"},"properties":{"noteIndex":0},"schema":"https://github.com/citation-style-language/schema/raw/master/csl-citation.json"}</w:instrText>
      </w:r>
      <w:r w:rsidRPr="00ED464F">
        <w:rPr>
          <w:rFonts w:ascii="Times New Roman" w:eastAsia="HelveticaNeueLTStd-Roman" w:hAnsi="Times New Roman" w:cs="Times New Roman"/>
          <w:color w:val="000000"/>
          <w:sz w:val="24"/>
          <w:szCs w:val="24"/>
        </w:rPr>
        <w:fldChar w:fldCharType="separate"/>
      </w:r>
      <w:r w:rsidR="00806682" w:rsidRPr="00806682">
        <w:rPr>
          <w:rFonts w:ascii="Times New Roman" w:eastAsia="HelveticaNeueLTStd-Roman" w:hAnsi="Times New Roman" w:cs="Times New Roman"/>
          <w:noProof/>
          <w:color w:val="000000"/>
          <w:sz w:val="24"/>
          <w:szCs w:val="24"/>
          <w:vertAlign w:val="superscript"/>
        </w:rPr>
        <w:t>3</w:t>
      </w:r>
      <w:r w:rsidRPr="00ED464F">
        <w:rPr>
          <w:rFonts w:ascii="Times New Roman" w:eastAsia="HelveticaNeueLTStd-Roman" w:hAnsi="Times New Roman" w:cs="Times New Roman"/>
          <w:color w:val="000000"/>
          <w:sz w:val="24"/>
          <w:szCs w:val="24"/>
        </w:rPr>
        <w:fldChar w:fldCharType="end"/>
      </w:r>
    </w:p>
    <w:p w14:paraId="16996B38" w14:textId="3C53B6BA"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 xml:space="preserve">Cardiac function was also tested in several trials. </w:t>
      </w:r>
      <w:r w:rsidRPr="000B38C5">
        <w:rPr>
          <w:rFonts w:ascii="Times New Roman" w:hAnsi="Times New Roman" w:cs="Times New Roman"/>
          <w:noProof/>
          <w:sz w:val="24"/>
          <w:szCs w:val="24"/>
        </w:rPr>
        <w:t>L</w:t>
      </w:r>
      <w:r w:rsidRPr="000B38C5">
        <w:rPr>
          <w:rFonts w:ascii="Times New Roman" w:hAnsi="Times New Roman" w:cs="Times New Roman"/>
          <w:sz w:val="24"/>
          <w:szCs w:val="24"/>
        </w:rPr>
        <w:t xml:space="preserve">eft ventricular </w:t>
      </w:r>
      <w:r>
        <w:rPr>
          <w:rFonts w:ascii="Times New Roman" w:hAnsi="Times New Roman" w:cs="Times New Roman"/>
          <w:noProof/>
          <w:sz w:val="24"/>
          <w:szCs w:val="24"/>
        </w:rPr>
        <w:t>ejection fraction (EF) was significantly greater with CR compared to UC in one trial;</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2090-1232","ISSN":"20901232","PMID":"25685417","abstract":"Chronic heart failure (CHF) is a complex syndrome characterized by progressive decline in left ventricular function, low exercise tolerance and raised mortality and morbidity. Left ventricular diastolic dysfunction plays a major role in CHF and progression of most cardiac diseases. The current recommended goals can theoretically be accomplished via exercise and pharmacological therapy so the aim of the present study was to evaluate the impact of cardiac rehabilitation program on diastolic dysfunction and health related quality of life and to determine the correlation between changes in left ventricular diastolic dysfunction and domains of health-related quality of life (HRQoL). Forty patients with chronic heart failure were diagnosed as having dilated cardiomyopathy (DCM) with systolic and diastolic dysfunction. The patients were equally and randomly divided into training and control groups. Only 30 of them completed the study duration. The training group participated in rehabilitation program in the form of circuit-interval aerobic training adjusted according to 55-80% of heart rate reserve for a period of 7 months. Circuit training improved both diastolic and systolic dysfunction in the training group. On the other hand, only a significant correlation was found between improvement in diastolic dysfunction and health related quality of life measured by Kansas City Cardiomyopathy Questionnaire. It was concluded that improvement in diastolic dysfunction as a result of rehabilitation program is one of the important underlying mechanisms responsible for improvement in health-related quality of life in DCM patients.","author":[{"dropping-particle":"","family":"Mehani","given":"Sherin H M","non-dropping-particle":"","parse-names":false,"suffix":""}],"container-title":"Journal of Advanced Research","id":"ITEM-1","issued":{"date-parts":[["2013"]]},"language":"English","note":"From Duplicate 2 (Correlation between changes in diastolic dysfunction and health-related quality of life after cardiac rehabilitation program in dilated cardiomyopathy - Mehani, S H)\n\nMehani, Sherin H M\nS2090-1232(12)00048-3","page":"189-200","title":"Correlation between changes in diastolic dysfunction and health-related quality of life after cardiac rehabilitation program in dilated cardiomyopathy","type":"article-journal","volume":"4"},"uris":["http://www.mendeley.com/documents/?uuid=81eed467-2b84-400a-b6ca-b6db7dc4d842"]}],"mendeley":{"formattedCitation":"&lt;sup&gt;4&lt;/sup&gt;","plainTextFormattedCitation":"4","previouslyFormattedCitation":"[4]"},"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4</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another two trials reported no significant improvement in EF with CR compared to AC, suggesting it may only be impacted with exercise-based CR of some form.</w:t>
      </w:r>
      <w:r w:rsidRPr="00ED464F">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SN":"2090911X","abstract":"Background: Exercise-based Cardiac rehabilitation (CR) plays a major role in reducing mortality and morbidity in patients with coronary artery disease (CAD). The standard protocol is usually of moderate intensity exercise. High-intensity interval training (HIIT) consists of alternating periods of intensive aerobic exercise with periods of passive or active moderate/mild intensity recovery. Aim: This study aimed to assess HIIT program for ischemic patients attending CR after percutaneous coronary intervention (PCI) who have mild left ventricular dysfunction and to compare its effect on the functional capacity and quality of life with standard exercise CR program. Patients and methods: Our study included 40 patients with documented CAD, who participated in the outpatient CR program in Ain Shams University hospital (Al-Demerdash Hospital) divided into two equal groups, each included 20 patients. Group A included the patients who underwent standard cardiac rehabilitation program, while group B joined the high intensity interval training exercise protocol. Results: Groups A and B showed significant improvement in all items of comparison; especially functional capacity, lipid profile and quality of life. Group B showed better improvements in the emotional well-being items of QOL parameters. Conclusion: We emphasize the positive effects of exercise-based CR program on patients with CAD and mild left ventricular dysfunction after PCI. The novel high intensity cardiac training proved to be safe and at least as beneficial as the standard moderate intensity cardiac training protocols, with better quality of life improvement.","author":[{"dropping-particle":"","family":"Abdelhalem","given":"A. M.","non-dropping-particle":"","parse-names":false,"suffix":""},{"dropping-particle":"","family":"Shabana","given":"A. M.","non-dropping-particle":"","parse-names":false,"suffix":""},{"dropping-particle":"","family":"Onsy","given":"A. M.","non-dropping-particle":"","parse-names":false,"suffix":""},{"dropping-particle":"","family":"Gaafar","given":"A. E.","non-dropping-particle":"","parse-names":false,"suffix":""}],"container-title":"Egyptian Heart Journal","id":"ITEM-1","issue":"4","issued":{"date-parts":[["2018"]]},"page":"287-294","publisher":"Egyptian Society of Cardiology","title":"High intensity interval training exercise as a novel protocol for cardiac rehabilitation program in ischemic Egyptian patients with mild left ventricular dysfunction","type":"article-journal","volume":"70"},"uris":["http://www.mendeley.com/documents/?uuid=74fcd7ff-f388-4a0a-b1dc-ec98e0dc14cd"]}],"mendeley":{"formattedCitation":"&lt;sup&gt;5&lt;/sup&gt;","plainTextFormattedCitation":"5","previouslyFormattedCitation":"[5]"},"properties":{"noteIndex":0},"schema":"https://github.com/citation-style-language/schema/raw/master/csl-citation.json"}</w:instrText>
      </w:r>
      <w:r w:rsidRPr="00ED464F">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5</w:t>
      </w:r>
      <w:r w:rsidRPr="00ED464F">
        <w:rPr>
          <w:rFonts w:ascii="Times New Roman" w:hAnsi="Times New Roman" w:cs="Times New Roman"/>
          <w:noProof/>
          <w:sz w:val="24"/>
          <w:szCs w:val="24"/>
        </w:rPr>
        <w:fldChar w:fldCharType="end"/>
      </w:r>
      <w:r w:rsidRPr="00ED464F">
        <w:rPr>
          <w:rFonts w:ascii="Times New Roman" w:eastAsia="Times New Roman" w:hAnsi="Times New Roman" w:cs="Times New Roman"/>
          <w:sz w:val="24"/>
          <w:szCs w:val="24"/>
          <w:lang w:eastAsia="en-CA"/>
        </w:rPr>
        <w:t xml:space="preserve"> </w:t>
      </w:r>
      <w:r w:rsidRPr="00ED464F">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00194832","PMID":"25443601","abstract":"Objective To compare the long term effects of yoga based cardiac rehabilitation program with only physiotherapy based program as an add-on to conventional rehabilitation after coronary artery bypass grafting (CABG) on risk factors. Methods In this single blind prospective randomized parallel two armed active control study, 1026 patients posted for CABG at Narayana Hrudayalaya Institute of Cardiac Sciences, Bengaluru (India) were screened. Of these, 250 male participants (35-65 years) who satisfied the selection criteria and consented were randomized into two groups. Within and between group comparisons were done at three points of follow up (i.e. 6th week, 6th month, and 12th month) by using Wilcoxon's signed ranks test and Mann Whitney U test respectively. Results Yoga group had significantly (p = 0.001, Mann Whitney) better improvement in LVEF than control group in those with abnormal baseline EF (&lt;53%) after 1 year. There was a better reduction in BMI in the yoga group (p = 0.038, between groups) in those with high baseline BMI (≥23) after 12 months. Yoga group showed significant (p = 0.008, Wilcoxon's) reduction in blood glucose at one year in those with high baseline FBS ≥110 mg/dl. There was significantly better improvement in yoga than the control group in HDL (p = 0.003), LDL (p = 0.01) and VLDL (p = 0.03) in those with abnormal baseline values. There was significantly better improvement (p = 0.02, between groups) in positive affect in yoga group. Within Yoga group, there was significant decrease in perceived stress (p = 0.001), anxiety (p = 0.001), depression (p = 0.001), and negative affect (p = 0.03) while in the control group there was reduction (p = 0.003) only in scores on anxiety. Conclusion Addition of yoga based relaxation to conventional post-CABG cardiac rehabilitation helps in better management of risk factors in those with abnormal baseline values and may help in preventing recurrence.","author":[{"dropping-particle":"","family":"Raghuram","given":"Nagarathna","non-dropping-particle":"","parse-names":false,"suffix":""},{"dropping-particle":"","family":"Parachuri","given":"Venkateshwara Rao","non-dropping-particle":"","parse-names":false,"suffix":""},{"dropping-particle":"V.","family":"Swarnagowri","given":"M.","non-dropping-particle":"","parse-names":false,"suffix":""},{"dropping-particle":"","family":"Babu","given":"Suresh","non-dropping-particle":"","parse-names":false,"suffix":""},{"dropping-particle":"","family":"Chaku","given":"Ritu","non-dropping-particle":"","parse-names":false,"suffix":""},{"dropping-particle":"","family":"Kulkarni","given":"Ravi","non-dropping-particle":"","parse-names":false,"suffix":""},{"dropping-particle":"","family":"Bhuyan","given":"Bhagavan","non-dropping-particle":"","parse-names":false,"suffix":""},{"dropping-particle":"","family":"Bhargav","given":"Hemant","non-dropping-particle":"","parse-names":false,"suffix":""},{"dropping-particle":"","family":"Nagendra","given":"Hongasandra Ramarao","non-dropping-particle":"","parse-names":false,"suffix":""}],"container-title":"Indian Heart Journal","id":"ITEM-1","issue":"5","issued":{"date-parts":[["2014"]]},"page":"490-502","publisher":"Elsevier Ltd and IIR","title":"Yoga based cardiac rehabilitation after coronary artery bypass surgery: One-year results on LVEF, lipid profile and psychological states - A randomized controlled study","type":"article-journal","volume":"66"},"uris":["http://www.mendeley.com/documents/?uuid=e67ea47a-bc7e-43ae-b8b3-cbbac5b11488"]}],"mendeley":{"formattedCitation":"&lt;sup&gt;6&lt;/sup&gt;","plainTextFormattedCitation":"6","previouslyFormattedCitation":"[6]"},"properties":{"noteIndex":0},"schema":"https://github.com/citation-style-language/schema/raw/master/csl-citation.json"}</w:instrText>
      </w:r>
      <w:r w:rsidRPr="00ED464F">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6</w:t>
      </w:r>
      <w:r w:rsidRPr="00ED464F">
        <w:rPr>
          <w:rFonts w:ascii="Times New Roman" w:eastAsia="Times New Roman" w:hAnsi="Times New Roman" w:cs="Times New Roman"/>
          <w:sz w:val="24"/>
          <w:szCs w:val="24"/>
          <w:lang w:eastAsia="en-CA"/>
        </w:rPr>
        <w:fldChar w:fldCharType="end"/>
      </w:r>
      <w:r w:rsidRPr="000742CF">
        <w:rPr>
          <w:rFonts w:ascii="Times New Roman" w:hAnsi="Times New Roman" w:cs="Times New Roman"/>
          <w:color w:val="000000"/>
          <w:sz w:val="20"/>
          <w:szCs w:val="20"/>
        </w:rPr>
        <w:t xml:space="preserve"> </w:t>
      </w:r>
      <w:r>
        <w:rPr>
          <w:rFonts w:ascii="Times New Roman" w:hAnsi="Times New Roman" w:cs="Times New Roman"/>
          <w:noProof/>
          <w:sz w:val="24"/>
          <w:szCs w:val="24"/>
        </w:rPr>
        <w:t>There was significant improvement in diastolic function (as measured by e/a ratio) with CR in another trial of cardiomyopathy patients compared to UC.</w:t>
      </w:r>
      <w:r w:rsidRPr="00F357B1">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2090-1232","ISSN":"20901232","PMID":"25685417","abstract":"Chronic heart failure (CHF) is a complex syndrome characterized by progressive decline in left ventricular function, low exercise tolerance and raised mortality and morbidity. Left ventricular diastolic dysfunction plays a major role in CHF and progression of most cardiac diseases. The current recommended goals can theoretically be accomplished via exercise and pharmacological therapy so the aim of the present study was to evaluate the impact of cardiac rehabilitation program on diastolic dysfunction and health related quality of life and to determine the correlation between changes in left ventricular diastolic dysfunction and domains of health-related quality of life (HRQoL). Forty patients with chronic heart failure were diagnosed as having dilated cardiomyopathy (DCM) with systolic and diastolic dysfunction. The patients were equally and randomly divided into training and control groups. Only 30 of them completed the study duration. The training group participated in rehabilitation program in the form of circuit-interval aerobic training adjusted according to 55-80% of heart rate reserve for a period of 7 months. Circuit training improved both diastolic and systolic dysfunction in the training group. On the other hand, only a significant correlation was found between improvement in diastolic dysfunction and health related quality of life measured by Kansas City Cardiomyopathy Questionnaire. It was concluded that improvement in diastolic dysfunction as a result of rehabilitation program is one of the important underlying mechanisms responsible for improvement in health-related quality of life in DCM patients.","author":[{"dropping-particle":"","family":"Mehani","given":"Sherin H M","non-dropping-particle":"","parse-names":false,"suffix":""}],"container-title":"Journal of Advanced Research","id":"ITEM-1","issued":{"date-parts":[["2013"]]},"language":"English","note":"From Duplicate 2 (Correlation between changes in diastolic dysfunction and health-related quality of life after cardiac rehabilitation program in dilated cardiomyopathy - Mehani, S H)\n\nMehani, Sherin H M\nS2090-1232(12)00048-3","page":"189-200","title":"Correlation between changes in diastolic dysfunction and health-related quality of life after cardiac rehabilitation program in dilated cardiomyopathy","type":"article-journal","volume":"4"},"uris":["http://www.mendeley.com/documents/?uuid=81eed467-2b84-400a-b6ca-b6db7dc4d842"]}],"mendeley":{"formattedCitation":"&lt;sup&gt;4&lt;/sup&gt;","plainTextFormattedCitation":"4","previouslyFormattedCitation":"[4]"},"properties":{"noteIndex":0},"schema":"https://github.com/citation-style-language/schema/raw/master/csl-citation.json"}</w:instrText>
      </w:r>
      <w:r w:rsidRPr="00F357B1">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4</w:t>
      </w:r>
      <w:r w:rsidRPr="00F357B1">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Pulmonary function tests were found significantly improved with CR but did not with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SN":"0973-6131","abstract":"BACKGROUND Lung functions are found to be impaired in coronary artery disease (CAD), congestive heart failure, left ventricular dysfunction, and after cardiac surgery. Diffusion capacity progressively worsens as the severity of CAD increases due to reduction in lung tissue participating in gas exchange. AIMS AND OBJECTIVES Pranayama breathing exercises and yogic postures may play an impressive role in improving cardio-respiratory efficiency and facilitating gas diffusion at the alveolo-capillary membrane. This study was done to see the effect of yoga regimen on lung functions particularly diffusion capacity in CAD patients. MATERIALS AND METHODS A total of 80 stable CAD patients below 65 years of age of both sexes were selected and randomized into two groups of 40 each. Group I CAD patients were given yoga regimen for 3 months which consisted of yogic postures, pranayama breathing exercises, dietary modification, and holistic teaching along with their conventional medicine while Group II CAD patients were put only on conventional medicine. Lung functions including diffusion capacity were recorded thrice in both the groups: 0 day as baseline, 22(nd) day and on 90(th) day by using computerized MS medisoft Cardio-respiratory Instrument, HYP'AIR Compact model of cardio-respiratory testing machine was manufactured by P K Morgan, India. The recorded parameters were statistically analyzed by repeated measures ANOVA followed by Tukey's test in both the groups. Cardiovascular parameters were also compared before and after intervention in both the groups. RESULTS Statistically significant improvements were seen in slow vital capacity, forced vital capacity, peak expiratory flow rate, maximum voluntary ventilation, and diffusion factor/ transfer factor of lung for carbon monoxide after 3 months of yoga regimen in Group I. Forced expiratory volume in 1(st) sec (FEV1), and FEV1 % also showed a trend toward improvement although not statistically significant. HR, SBP and DBP also showed significant improvement in Group-I patients who followed yoga regimen. CONCLUSIONS Yoga regimen was found to improve lung functions and diffusion capacity in CAD patients besides improving cardiovascular functions. Thus, it can be used as a complimentary or adjunct therapy along with the conventional medicine for their treatment and rehabilitation.","author":[{"dropping-particle":"","family":"Yadav","given":"Asha","non-dropping-particle":"","parse-names":false,"suffix":""},{"dropping-particle":"","family":"Singh","given":"Savita","non-dropping-particle":"","parse-names":false,"suffix":""},{"dropping-particle":"","family":"Singh","given":"KP","non-dropping-particle":"","parse-names":false,"suffix":""},{"dropping-particle":"","family":"Pai","given":"Preeti","non-dropping-particle":"","parse-names":false,"suffix":""}],"container-title":"International Journal of Yoga","id":"ITEM-1","issue":"1","issued":{"date-parts":[["2015"]]},"page":"62","title":"Effect of yoga regimen on lung functions including diffusion capacity in coronary artery disease patients: A randomized controlled study","type":"article-journal","volume":"8"},"uris":["http://www.mendeley.com/documents/?uuid=36e7ab17-1d59-43fd-be83-8d2d6ea0ca06"]}],"mendeley":{"formattedCitation":"&lt;sup&gt;7&lt;/sup&gt;","plainTextFormattedCitation":"7","previouslyFormattedCitation":"[7]"},"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7</w:t>
      </w:r>
      <w:r>
        <w:rPr>
          <w:rFonts w:ascii="Times New Roman" w:hAnsi="Times New Roman" w:cs="Times New Roman"/>
          <w:noProof/>
          <w:sz w:val="24"/>
          <w:szCs w:val="24"/>
        </w:rPr>
        <w:fldChar w:fldCharType="end"/>
      </w:r>
    </w:p>
    <w:p w14:paraId="16B30D60" w14:textId="2302A7D6"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 xml:space="preserve">Heart rate variability was also assessed. </w:t>
      </w:r>
      <w:r>
        <w:rPr>
          <w:rFonts w:ascii="Times New Roman" w:eastAsia="CIDFont+F3" w:hAnsi="Times New Roman" w:cs="Times New Roman"/>
          <w:sz w:val="24"/>
          <w:szCs w:val="24"/>
          <w:lang w:eastAsia="en-CA"/>
        </w:rPr>
        <w:t>Indicators were significantly improved with CR compared to UC in one trial.</w:t>
      </w:r>
      <w:r>
        <w:rPr>
          <w:rFonts w:ascii="Times New Roman" w:eastAsia="CIDFont+F3" w:hAnsi="Times New Roman" w:cs="Times New Roman"/>
          <w:sz w:val="24"/>
          <w:szCs w:val="24"/>
          <w:lang w:eastAsia="en-CA"/>
        </w:rPr>
        <w:fldChar w:fldCharType="begin" w:fldLock="1"/>
      </w:r>
      <w:r w:rsidR="00806682">
        <w:rPr>
          <w:rFonts w:ascii="Times New Roman" w:eastAsia="CIDFont+F3" w:hAnsi="Times New Roman" w:cs="Times New Roman"/>
          <w:sz w:val="24"/>
          <w:szCs w:val="24"/>
          <w:lang w:eastAsia="en-CA"/>
        </w:rPr>
        <w:instrText>ADDIN CSL_CITATION {"citationItems":[{"id":"ITEM-1","itemData":{"abstract":"Background: Given the shortage of cardiac rehabilitation (CR) programs in India and poor uptake worldwide, there is an urgent need to find alternative models of CR that are inexpensive and may offer choice to subgroups with poor uptake (e.g., women and elderly). Objective(s): This study sought to evaluate the effects of yoga-based CR (Yoga-CaRe) on major cardiovascular events and self-rated health in a multicenter randomized controlled trial. Method(s): The trial was conducted in 24 medical centers across India. This study recruited 3,959 patients with acute myocardial infarction with a median and minimum follow-up of 22 and 6 months. Patients were individually randomized to receive either a Yoga-CaRe program (n = 1,970) or enhanced standard care involving educational advice (n = 1,989). The co-primary outcomes were: 1) first occurrence of major adverse cardiovascular events (MACE) (composite of all-cause mortality, myocardial infarction, stroke, or emergency cardiovascular hospitalization); and 2) self-rated health on the European Quality of Life-5 Dimensions-5 Level visual analogue scale at 12 weeks. Result(s): MACE occurred in 131 (6.7%) patients in the Yoga-CaRe group and 146 (7.4%) patients in the enhanced standard care group (hazard ratio with Yoga-CaRe: 0.90; 95% confidence interval [CI]: 0.71 to 1.15; p = 0.41). Self-rated health was 77 in Yoga-CaRe and 75.7 in the enhanced standard care group (baseline-adjusted mean difference in favor of Yoga-CaRe: 1.5; 95% CI: 0.5 to 2.5; p = 0.002). The Yoga-CaRe group had greater return to pre-infarct activities, but there was no difference in tobacco cessation or medication adherence between the treatment groups (secondary outcomes). Conclusion(s): Yoga-CaRe improved self-rated health and return to pre-infarct activities after acute myocardial infarction, but the trial lacked statistical power to show a difference in MACE. Yoga-CaRe may be an option when conventional CR is unavailable or unacceptable to individuals. (A study on effectiveness of YOGA based cardiac rehabilitation programme in India and United Kingdom; CTRI/2012/02/002408). Copyright © 2020 The Authors","author":[{"dropping-particle":"","family":"Prabhakaran","given":"D","non-dropping-particle":"","parse-names":false,"suffix":""},{"dropping-particle":"","family":"Chandrasekaran","given":"A M","non-dropping-particle":"","parse-names":false,"suffix":""},{"dropping-particle":"","family":"Mohan","given":"B","non-dropping-particle":"","parse-names":false,"suffix":""},{"dropping-particle":"","family":"Chattopadhyay","given":"K","non-dropping-particle":"","parse-names":false,"suffix":""},{"dropping-particle":"","family":"Negi","given":"P C","non-dropping-particle":"","parse-names":false,"suffix":""},{"dropping-particle":"","family":"Sadananda","given":"K S","non-dropping-particle":"","parse-names":false,"suffix":""},{"dropping-particle":"","family":"Ajay","given":"V S","non-dropping-particle":"","parse-names":false,"suffix":""},{"dropping-particle":"","family":"Singh","given":"K","non-dropping-particle":"","parse-names":false,"suffix":""},{"dropping-particle":"","family":"Praveen","given":"P A","non-dropping-particle":"","parse-names":false,"suffix":""},{"dropping-particle":"","family":"Devarajan","given":"R","non-dropping-particle":"","parse-names":false,"suffix":""},{"dropping-particle":"","family":"Kondal","given":"D","non-dropping-particle":"","parse-names":false,"suffix":""},{"dropping-particle":"","family":"Soni","given":"D","non-dropping-particle":"","parse-names":false,"suffix":""},{"dropping-particle":"","family":"Mallinson","given":"P","non-dropping-particle":"","parse-names":false,"suffix":""},{"dropping-particle":"","family":"Manchanda","given":"S C","non-dropping-particle":"","parse-names":false,"suffix":""},{"dropping-particle":"","family":"Madan","given":"K","non-dropping-particle":"","parse-names":false,"suffix":""},{"dropping-particle":"","family":"Hughes","given":"A D","non-dropping-particle":"","parse-names":false,"suffix":""},{"dropping-particle":"","family":"Chathurvedi","given":"N","non-dropping-particle":"","parse-names":false,"suffix":""},{"dropping-particle":"","family":"Roberts","given":"I","non-dropping-particle":"","parse-names":false,"suffix":""},{"dropping-particle":"","family":"Ebrahim","given":"S","non-dropping-particle":"","parse-names":false,"suffix":""},{"dropping-particle":"","family":"Tandon","given":"N","non-dropping-particle":"","parse-names":false,"suffix":""},{"dropping-particle":"","family":"Pocock","given":"S","non-dropping-particle":"","parse-names":false,"suffix":""},{"dropping-particle":"","family":"Roy","given":"A","non-dropping-particle":"","parse-names":false,"suffix":""},{"dropping-particle":"","family":"Kinra","given":"S","non-dropping-particle":"","parse-names":false,"suffix":""},{"dropping-particle":"","family":"Chand Manchanda","given":"S","non-dropping-particle":"","parse-names":false,"suffix":""},{"dropping-particle":"","family":"Vamadevan","given":"S A","non-dropping-particle":"","parse-names":false,"suffix":""},{"dropping-particle":"","family":"Reddy","given":"K S","non-dropping-particle":"","parse-names":false,"suffix":""},{"dropping-particle":"","family":"Bhatnagar","given":"D","non-dropping-particle":"","parse-names":false,"suffix":""},{"dropping-particle":"","family":"Chaturvedi","given":"V","non-dropping-particle":"","parse-names":false,"suffix":""},{"dropping-particle":"","family":"Perel","given":"P","non-dropping-particle":"","parse-names":false,"suffix":""},{"dropping-particle":"","family":"Poulter","given":"N","non-dropping-particle":"","parse-names":false,"suffix":""},{"dropping-particle":"","family":"Harikrishnan","given":"S","non-dropping-particle":"","parse-names":false,"suffix":""},{"dropping-particle":"","family":"Pandey","given":"R M","non-dropping-particle":"","parse-names":false,"suffix":""},{"dropping-particle":"","family":"Banerjee","given":"A","non-dropping-particle":"","parse-names":false,"suffix":""},{"dropping-particle":"","family":"Gill","given":"P","non-dropping-particle":"","parse-names":false,"suffix":""},{"dropping-particle":"","family":"Chadha","given":"D S","non-dropping-particle":"","parse-names":false,"suffix":""},{"dropping-particle":"","family":"Bardoloi","given":"N","non-dropping-particle":"","parse-names":false,"suffix":""},{"dropping-particle":"","family":"Chand Negi","given":"P","non-dropping-particle":"","parse-names":false,"suffix":""},{"dropping-particle":"","family":"Asotra","given":"S","non-dropping-particle":"","parse-names":false,"suffix":""},{"dropping-particle":"","family":"Bhat","given":"P","non-dropping-particle":"","parse-names":false,"suffix":""},{"dropping-particle":"","family":"Nanjappa","given":"M C","non-dropping-particle":"","parse-names":false,"suffix":""},{"dropping-particle":"","family":"Prasad","given":"M R","non-dropping-particle":"","parse-names":false,"suffix":""},{"dropping-particle":"","family":"Sarma","given":"R","non-dropping-particle":"","parse-names":false,"suffix":""},{"dropping-particle":"","family":"Natrajan","given":"K U","non-dropping-particle":"","parse-names":false,"suffix":""},{"dropping-particle":"","family":"Swaminathan","given":"S","non-dropping-particle":"","parse-names":false,"suffix":""},{"dropping-particle":"","family":"Tongia","given":"R K","non-dropping-particle":"","parse-names":false,"suffix":""},{"dropping-particle":"","family":"Natarajan","given":"S","non-dropping-particle":"","parse-names":false,"suffix":""},{"dropping-particle":"","family":"Rao","given":"B","non-dropping-particle":"","parse-names":false,"suffix":""},{"dropping-particle":"","family":"Narasimhan","given":"C","non-dropping-particle":"","parse-names":false,"suffix":""},{"dropping-particle":"","family":"Abdullakutty","given":"J","non-dropping-particle":"","parse-names":false,"suffix":""},{"dropping-particle":"","family":"Mallya","given":"S","non-dropping-particle":"","parse-names":false,"suffix":""},{"dropping-particle":"","family":"Jain","given":"A R","non-dropping-particle":"","parse-names":false,"suffix":""},{"dropping-particle":"","family":"Naik","given":"S R","non-dropping-particle":"","parse-names":false,"suffix":""},{"dropping-particle":"","family":"Desai","given":"N","non-dropping-particle":"","parse-names":false,"suffix":""},{"dropping-particle":"","family":"Kumar","given":"S","non-dropping-particle":"","parse-names":false,"suffix":""},{"dropping-particle":"","family":"Patil","given":"S","non-dropping-particle":"","parse-names":false,"suffix":""},{"dropping-particle":"","family":"Chandra","given":"S","non-dropping-particle":"","parse-names":false,"suffix":""},{"dropping-particle":"","family":"Madappa","given":"N U","non-dropping-particle":"","parse-names":false,"suffix":""}],"container-title":"Journal of the American College of Cardiology","id":"ITEM-1","issue":"13","issued":{"date-parts":[["2020"]]},"page":"1551-1561","title":"Yoga-Based Cardiac Rehabilitation After Acute Myocardial Infarction: A Randomized Trial","type":"article-journal","volume":"75"},"uris":["http://www.mendeley.com/documents/?uuid=09bffb58-9f37-4ec9-91a5-a4430a57e150"]}],"mendeley":{"formattedCitation":"&lt;sup&gt;8&lt;/sup&gt;","plainTextFormattedCitation":"8","previouslyFormattedCitation":"[8]"},"properties":{"noteIndex":0},"schema":"https://github.com/citation-style-language/schema/raw/master/csl-citation.json"}</w:instrText>
      </w:r>
      <w:r>
        <w:rPr>
          <w:rFonts w:ascii="Times New Roman" w:eastAsia="CIDFont+F3" w:hAnsi="Times New Roman" w:cs="Times New Roman"/>
          <w:sz w:val="24"/>
          <w:szCs w:val="24"/>
          <w:lang w:eastAsia="en-CA"/>
        </w:rPr>
        <w:fldChar w:fldCharType="separate"/>
      </w:r>
      <w:r w:rsidR="00806682" w:rsidRPr="00806682">
        <w:rPr>
          <w:rFonts w:ascii="Times New Roman" w:eastAsia="CIDFont+F3" w:hAnsi="Times New Roman" w:cs="Times New Roman"/>
          <w:noProof/>
          <w:sz w:val="24"/>
          <w:szCs w:val="24"/>
          <w:vertAlign w:val="superscript"/>
          <w:lang w:eastAsia="en-CA"/>
        </w:rPr>
        <w:t>8</w:t>
      </w:r>
      <w:r>
        <w:rPr>
          <w:rFonts w:ascii="Times New Roman" w:eastAsia="CIDFont+F3" w:hAnsi="Times New Roman" w:cs="Times New Roman"/>
          <w:sz w:val="24"/>
          <w:szCs w:val="24"/>
          <w:lang w:eastAsia="en-CA"/>
        </w:rPr>
        <w:fldChar w:fldCharType="end"/>
      </w:r>
      <w:r>
        <w:rPr>
          <w:rFonts w:ascii="Times New Roman" w:eastAsia="CIDFont+F3" w:hAnsi="Times New Roman" w:cs="Times New Roman"/>
          <w:sz w:val="24"/>
          <w:szCs w:val="24"/>
          <w:lang w:eastAsia="en-CA"/>
        </w:rPr>
        <w:t xml:space="preserve"> </w:t>
      </w:r>
      <w:r>
        <w:rPr>
          <w:rFonts w:ascii="Times New Roman" w:hAnsi="Times New Roman" w:cs="Times New Roman"/>
          <w:noProof/>
          <w:sz w:val="24"/>
          <w:szCs w:val="24"/>
        </w:rPr>
        <w:t>R-R interval variation and autonomic dysfunction was also reported to be significantly improved with CR compared to AC in one trial.</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uthor":[{"dropping-particle":"","family":"Venkatesh","given":"N","non-dropping-particle":"","parse-names":false,"suffix":""},{"dropping-particle":"","family":"Kumar","given":"TS","non-dropping-particle":"","parse-names":false,"suffix":""},{"dropping-particle":"","family":"Yogeswari","given":"R.","non-dropping-particle":"","parse-names":false,"suffix":""},{"dropping-particle":"","family":"Sridevi","given":"S.","non-dropping-particle":"","parse-names":false,"suffix":""}],"container-title":"Indian Journal of Public Health Research &amp; Development","id":"ITEM-1","issue":"11","issued":{"date-parts":[["2019"]]},"page":"509-511","title":"Effects of Exercise on the Sympathovagal Regulation of Heart and Functional Capacity in Patients Following Coronary Artery Bypass Grafting","type":"article-journal","volume":"10"},"uris":["http://www.mendeley.com/documents/?uuid=349dfd46-ca9a-4459-92fc-17cc9079cc83"]}],"mendeley":{"formattedCitation":"&lt;sup&gt;9&lt;/sup&gt;","plainTextFormattedCitation":"9","previouslyFormattedCitation":"[9]"},"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9</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p>
    <w:p w14:paraId="6E14E108" w14:textId="6909AA27"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With regard to cardiac symptoms, one trial reported patients with HF had significantly reduced symptoms, including pain and oedema with CR compared to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Heart failure (HF) is now a major public health issue with a current prevalence of over 23 million worldwide. Physical exercise is now mandatory for HF management to improve a sense of wellbeing. The purpose of the study was to compare the effect of aerobic exercises with the conventional treatment methods with selected patient outcomes among heart failure patients. A quantitative experimental research approach with a post-test-only control group design was adopted. A total of 40 HF patients were taken as study sample, and they were randomly divided into two groups. One group was given conservative treatment, whereas the other was trained with aerobic exercise. Aerobic exercise training was given to the training group for 30 days, and physical, physiological, and psychological changes were assessed by standardized rating scales. A difference of post-test scores of the exercise training group and conservative treatment group were examined using t-tests and Chi-square tests. Out of 40 patients (45% above 60yrs of age, 62.5% male), two groups exhibited an extremely significant difference in terms of HF symptoms, pain, and anxiety (p &lt; 0.00001). HF symptoms, chest pain, anxiety exhibited a significant association with age, edema showed significant association with occupation and oxygen uptake showed a significant association with age and occupation. This study concluded that aerobic exercises are highly effective to improve the activity tolerance of the body and can significantly reduce pain, edema, and anxiety levels in heart failure patients receiving conservative treatment. Copyright © 2020 International Journal of Research in Pharmaceutical Sciences. All rights reserved.","author":[{"dropping-particle":"","family":"Jena","given":"S","non-dropping-particle":"","parse-names":false,"suffix":""},{"dropping-particle":"","family":"Das","given":"S","non-dropping-particle":"","parse-names":false,"suffix":""},{"dropping-particle":"","family":"Pradhan","given":"R","non-dropping-particle":"","parse-names":false,"suffix":""}],"container-title":"International Journal of Research in Pharmaceutical Sciences","id":"ITEM-1","issue":"1","issued":{"date-parts":[["2020"]]},"page":"342-346","title":"A comparative study between effects of aerobic exercises and conventional treatment on selected outcomes of heart failure clients","type":"article-journal","volume":"11"},"uris":["http://www.mendeley.com/documents/?uuid=1589cc0d-59d6-40a4-9048-fe0733ba69bc"]}],"mendeley":{"formattedCitation":"&lt;sup&gt;10&lt;/sup&gt;","plainTextFormattedCitation":"10","previouslyFormattedCitation":"[10]"},"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0</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As for fatigue, there was no significant difference among CR participants compared to their </w:t>
      </w:r>
      <w:r w:rsidRPr="004B297E">
        <w:rPr>
          <w:rFonts w:ascii="Times New Roman" w:hAnsi="Times New Roman" w:cs="Times New Roman"/>
          <w:noProof/>
          <w:sz w:val="24"/>
          <w:szCs w:val="24"/>
        </w:rPr>
        <w:t>U</w:t>
      </w:r>
      <w:r w:rsidRPr="00612FDC">
        <w:rPr>
          <w:rFonts w:ascii="Times New Roman" w:hAnsi="Times New Roman" w:cs="Times New Roman"/>
          <w:noProof/>
          <w:sz w:val="24"/>
          <w:szCs w:val="24"/>
        </w:rPr>
        <w:t>C</w:t>
      </w:r>
      <w:r>
        <w:rPr>
          <w:rFonts w:ascii="Times New Roman" w:hAnsi="Times New Roman" w:cs="Times New Roman"/>
          <w:noProof/>
          <w:sz w:val="24"/>
          <w:szCs w:val="24"/>
        </w:rPr>
        <w:t xml:space="preserve"> counterparts in one trial.</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Improved living conditions and increased life expectancy have led to aging in societies. Increased incidence of chronic heart disease is one of the most important economic, social, and health challenges of the 21st century. Aim: This study aimed to examine the effect of exercise training on dimensions of quality of life and mental status in people with congestive heart failure Class II and III. Materials and Methods: This study was carried out on patients with chronic heart failure. For this purpose, 52 eligible patients were chosen and randomly divided into case and control groups. The participants in the case group were asked to follow an exercise program three sessions per week in the morning for 24 weeks. This exercise program comprised 5–10 min of warming, 20–30 min of exercise, and 5 min of cool-down. Data were collected by the SF-36 questionnaire and analyzed by the SPSS version 18. Results: The results revealed that there was a significant difference in the mean score of various dimensions of quality of life including NYHA functional Classes II (P = 0.032) and III (P = 0.027), fatigue, BP, and general health in Classes II (P &lt; 0.001) and III (P = 0.021) between the two groups before and after the intervention. Conclusion: Given that exercise leads to improvement of physical functioning, role-physical, role-emotional, social functioning, mental status, general health, and lower levels of fatigue and body pain in patients with congestive heart failure, it is recommended that patients incorporate regular exercise into their daily routines.","author":[{"dropping-particle":"","family":"Hasanpour-Dehkordi","given":"Ali","non-dropping-particle":"","parse-names":false,"suffix":""},{"dropping-particle":"","family":"Yadollahi","given":"Mitra","non-dropping-particle":"","parse-names":false,"suffix":""},{"dropping-particle":"","family":"Tali","given":"Shahriar","non-dropping-particle":"","parse-names":false,"suffix":""},{"dropping-particle":"","family":"Gheshlagh","given":"Reza","non-dropping-particle":"","parse-names":false,"suffix":""}],"container-title":"Indian Journal of Medical Specialities","id":"ITEM-1","issue":"1","issued":{"date-parts":[["2020"]]},"page":"15-20","publisher":"Wolters Kluwer India Pvt Ltd","title":"Effect of exercise training on dimensions of quality of life and fatigue in people with congestive heart failure class II and III: A randomized controlled trial","type":"article-journal","volume":"11"},"uris":["http://www.mendeley.com/documents/?uuid=902fe3cd-61e0-4842-943e-58e9c785a176"]}],"mendeley":{"formattedCitation":"&lt;sup&gt;11&lt;/sup&gt;","plainTextFormattedCitation":"11","previouslyFormattedCitation":"[11]"},"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1</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Another trial showed no effect of CR in reducing angina compared to AC or UC.</w:t>
      </w:r>
      <w:r w:rsidRPr="00ED464F">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SN":"20479980","abstract":"© 2019 The Authors. Background—Despite the epidemic of cardiovascular diseases in middle-income countries, few trials are testing the benefits of cardiac rehabilitation (CR). This trial assessed (1) maintenance of functional capacity, risk factor control, knowledge, and hearthealth behaviors and (2) mortality and morbidity at 6 months following CR in a middle-income country. Methods and Results—Eligible Brazilian coronary patients were initially randomized (1:1:1 concealed) to 1 of 3 parallel arms (comprehensive CR [exercise plus education], exercise-only CR, or wait-list control). The CR programs were 6 months in duration, at which point follow-up assessments were performed. Mortality and morbidity were ascertained from chart and patient or family report (blinded). Controls were then offered CR (crossover). Outcomes were again assessed 6 months later (blinded). ANCOVA was performed for each outcome at 12 months. Overall, 115 (88.5%) patients were randomized, and 62 (53.9%) were retained at 1 year. At 6 months, 23 (58.9%) of those 39 initially randomized to the wait-list control elected to attend CR. Functional capacity, risk factors, knowledge, and heart-health behaviors were maintained from 6 to 12 months in participants from both CR arms (all P&gt;0.05). At 1 year, knowledge was significantly greater with comprehensive CR at either time point (P&lt;0.001). There were 2 deaths. Hospitalizations (P=0.03), nonfatal myocardial infarctions (P=0.04), and percutaneous coronary interventions (P=0.03) were significantly fewer with CR than control at 6 months. Conclusions—CR participation is associated with lower morbidity, long-term maintenance of functional capacity, risk factors, and heart-health behaviors, as well as with greater cardiovascular knowledge compared with no CR.","author":[{"dropping-particle":"","family":"Chaves","given":"G.S.S.","non-dropping-particle":"","parse-names":false,"suffix":""},{"dropping-particle":"","family":"Ghisi","given":"G.L.M.","non-dropping-particle":"","parse-names":false,"suffix":""},{"dropping-particle":"","family":"Britto","given":"R.R.","non-dropping-particle":"","parse-names":false,"suffix":""},{"dropping-particle":"","family":"Grace","given":"S.L.","non-dropping-particle":"","parse-names":false,"suffix":""}],"container-title":"Journal of the American Heart Association","id":"ITEM-1","issue":"4","issued":{"date-parts":[["2019"]]},"page":"e011228","title":"Maintenance of gains, morbidity, and mortality at 1 year following cardiac rehabilitation in a middle-income country: A wait-list control crossover trial","type":"article-journal","volume":"8"},"uris":["http://www.mendeley.com/documents/?uuid=8689fd0e-9277-3ee7-a577-b28e3a8ed65f"]}],"mendeley":{"formattedCitation":"&lt;sup&gt;12&lt;/sup&gt;","plainTextFormattedCitation":"12","previouslyFormattedCitation":"[12]"},"properties":{"noteIndex":0},"schema":"https://github.com/citation-style-language/schema/raw/master/csl-citation.json"}</w:instrText>
      </w:r>
      <w:r w:rsidRPr="00ED464F">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2</w:t>
      </w:r>
      <w:r w:rsidRPr="00ED464F">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p>
    <w:p w14:paraId="3209E2D9" w14:textId="7532511B" w:rsidR="00366D46" w:rsidRDefault="00366D46" w:rsidP="00366D46">
      <w:pPr>
        <w:spacing w:line="480" w:lineRule="auto"/>
        <w:ind w:firstLine="709"/>
        <w:rPr>
          <w:rFonts w:ascii="Times New Roman" w:hAnsi="Times New Roman" w:cs="Times New Roman"/>
          <w:noProof/>
          <w:sz w:val="24"/>
          <w:szCs w:val="24"/>
        </w:rPr>
      </w:pPr>
      <w:r w:rsidRPr="00A117D6">
        <w:rPr>
          <w:rFonts w:ascii="Times New Roman" w:hAnsi="Times New Roman" w:cs="Times New Roman"/>
          <w:noProof/>
          <w:sz w:val="24"/>
          <w:szCs w:val="24"/>
        </w:rPr>
        <w:t xml:space="preserve">Regarding other risk factor parameters, blood </w:t>
      </w:r>
      <w:r>
        <w:rPr>
          <w:rFonts w:ascii="Times New Roman" w:hAnsi="Times New Roman" w:cs="Times New Roman"/>
          <w:noProof/>
          <w:sz w:val="24"/>
          <w:szCs w:val="24"/>
        </w:rPr>
        <w:t>glucose</w:t>
      </w:r>
      <w:r w:rsidRPr="00A117D6">
        <w:rPr>
          <w:rFonts w:ascii="Times New Roman" w:hAnsi="Times New Roman" w:cs="Times New Roman"/>
          <w:noProof/>
          <w:sz w:val="24"/>
          <w:szCs w:val="24"/>
        </w:rPr>
        <w:t xml:space="preserve"> was found to be significant</w:t>
      </w:r>
      <w:r w:rsidRPr="000D1D55">
        <w:rPr>
          <w:rFonts w:ascii="Times New Roman" w:hAnsi="Times New Roman" w:cs="Times New Roman"/>
          <w:noProof/>
          <w:sz w:val="24"/>
          <w:szCs w:val="24"/>
        </w:rPr>
        <w:t xml:space="preserve">ly decreased </w:t>
      </w:r>
      <w:r>
        <w:rPr>
          <w:rFonts w:ascii="Times New Roman" w:hAnsi="Times New Roman" w:cs="Times New Roman"/>
          <w:noProof/>
          <w:sz w:val="24"/>
          <w:szCs w:val="24"/>
        </w:rPr>
        <w:t>with</w:t>
      </w:r>
      <w:r w:rsidRPr="000D1D55">
        <w:rPr>
          <w:rFonts w:ascii="Times New Roman" w:hAnsi="Times New Roman" w:cs="Times New Roman"/>
          <w:noProof/>
          <w:sz w:val="24"/>
          <w:szCs w:val="24"/>
        </w:rPr>
        <w:t xml:space="preserve"> CR compared to UC</w:t>
      </w:r>
      <w:r>
        <w:rPr>
          <w:rFonts w:ascii="Times New Roman" w:hAnsi="Times New Roman" w:cs="Times New Roman"/>
          <w:noProof/>
          <w:sz w:val="24"/>
          <w:szCs w:val="24"/>
        </w:rPr>
        <w:t xml:space="preserve"> in two trials,</w:t>
      </w:r>
      <w:r w:rsidRPr="00A117D6">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1727-3048 1812-5719","PMID":"2008447661","abstract":"The aim of present study was to prevent cardiac risk factor deterioration following patient discharge from hospital. We devised a two year Intensive Multifactorial Lifestyle Modification Program. One hundred Coronary patients suffering from first heart attack were recruited and randomized to either intervention group consisting of exercise sessions, lifestyle counseling and telephone follow ups or a usual care group. Lifestyle, risk factors, knowledge and attitudes regarding both groups on the first year and second year were evaluated to asses the program outcome. In the first year, blood pressure, HDL-c, LDL-c, total cholesterol, triglyceride and fasting blood sugar of intervention participants demonstrated significant improvement than control patients. However, this trend for some risk factors (HDL-c, LDL-c, blood pressure) was not maintained to the second year indicating the deterioration of these factors. At the end of two year, the program exerted significant improvement in triglyceride, fasting blood sugar, body mass index, smoking cessation, weight, waist-to-hip ratio and some areas of lifestyle behaviors in intervention than control patients. Knowledge of intervention participants also demonstrated significant improvements than controls. The current two year intervention program resulted in modest changes at the end of program. Further studies in this regard are needed to help clarify the subject. © 2008 Asian Network for Scientific Information.","author":[{"dropping-particle":"","family":"Naser","given":"A","non-dropping-particle":"","parse-names":false,"suffix":""},{"dropping-particle":"","family":"Shahamfar","given":"J","non-dropping-particle":"","parse-names":false,"suffix":""},{"dropping-particle":"V","family":"Kumar","given":"G","non-dropping-particle":"","parse-names":false,"suffix":""},{"dropping-particle":"","family":"Daga","given":"M K","non-dropping-particle":"","parse-names":false,"suffix":""},{"dropping-particle":"","family":"Hadi","given":"H S","non-dropping-particle":"","parse-names":false,"suffix":""},{"dropping-particle":"","family":"Saeed","given":"D","non-dropping-particle":"","parse-names":false,"suffix":""},{"dropping-particle":"","family":"Mohamadreza","given":"S","non-dropping-particle":"","parse-names":false,"suffix":""},{"dropping-particle":"","family":"Ali Hossein","given":"M","non-dropping-particle":"","parse-names":false,"suffix":""}],"container-title":"Journal of Biological Sciences","id":"ITEM-1","issue":"2","issued":{"date-parts":[["2008"]]},"language":"English","page":"248-257","title":"Cardiac risk factor changes through an intensive multifactorial life style modification program in CHD patients: Results from a two year follow up","type":"article-journal","volume":"8"},"uris":["http://www.mendeley.com/documents/?uuid=51df28c7-b601-4726-bd84-8888082163f6"]}],"mendeley":{"formattedCitation":"&lt;sup&gt;13&lt;/sup&gt;","plainTextFormattedCitation":"13","previouslyFormattedCitation":"[13]"},"properties":{"noteIndex":0},"schema":"https://github.com/citation-style-language/schema/raw/master/csl-citation.json"}</w:instrText>
      </w:r>
      <w:r w:rsidRPr="00A117D6">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13</w:t>
      </w:r>
      <w:r w:rsidRPr="00A117D6">
        <w:rPr>
          <w:rFonts w:ascii="Times New Roman" w:hAnsi="Times New Roman" w:cs="Times New Roman"/>
          <w:noProof/>
          <w:sz w:val="24"/>
          <w:szCs w:val="24"/>
          <w:vertAlign w:val="superscript"/>
        </w:rPr>
        <w:fldChar w:fldCharType="end"/>
      </w:r>
      <w:r>
        <w:rPr>
          <w:rFonts w:ascii="Times New Roman" w:hAnsi="Times New Roman" w:cs="Times New Roman"/>
          <w:noProof/>
          <w:sz w:val="24"/>
          <w:szCs w:val="24"/>
        </w:rPr>
        <w:t xml:space="preserve"> </w:t>
      </w:r>
      <w:r w:rsidRPr="00A117D6">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uthor":[{"dropping-particle":"","family":"Hassan","given":"AM","non-dropping-particle":"","parse-names":false,"suffix":""},{"dropping-particle":"","family":"Nahas","given":"NG","non-dropping-particle":"","parse-names":false,"suffix":""}],"container-title":"International Journal of Pharmaceutical Research","id":"ITEM-1","issued":{"date-parts":[["2016"]]},"page":"134-141","title":"Efficacy of cardiac rehabilitation after percutaneous coronary intervention","type":"article-journal","volume":"9"},"uris":["http://www.mendeley.com/documents/?uuid=dda273b2-8eb6-4aaf-9a2d-917f079f8559"]}],"mendeley":{"formattedCitation":"&lt;sup&gt;14&lt;/sup&gt;","plainTextFormattedCitation":"14","previouslyFormattedCitation":"[14]"},"properties":{"noteIndex":0},"schema":"https://github.com/citation-style-language/schema/raw/master/csl-citation.json"}</w:instrText>
      </w:r>
      <w:r w:rsidRPr="00A117D6">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4</w:t>
      </w:r>
      <w:r w:rsidRPr="00A117D6">
        <w:rPr>
          <w:rFonts w:ascii="Times New Roman" w:hAnsi="Times New Roman" w:cs="Times New Roman"/>
          <w:noProof/>
          <w:sz w:val="24"/>
          <w:szCs w:val="24"/>
        </w:rPr>
        <w:fldChar w:fldCharType="end"/>
      </w:r>
      <w:r>
        <w:rPr>
          <w:rFonts w:ascii="Times New Roman" w:hAnsi="Times New Roman" w:cs="Times New Roman"/>
          <w:noProof/>
          <w:sz w:val="24"/>
          <w:szCs w:val="24"/>
          <w:vertAlign w:val="superscript"/>
        </w:rPr>
        <w:t xml:space="preserve"> </w:t>
      </w:r>
      <w:r w:rsidRPr="00A117D6">
        <w:rPr>
          <w:rFonts w:ascii="Times New Roman" w:hAnsi="Times New Roman" w:cs="Times New Roman"/>
          <w:noProof/>
          <w:sz w:val="24"/>
          <w:szCs w:val="24"/>
        </w:rPr>
        <w:t xml:space="preserve">but </w:t>
      </w:r>
      <w:r>
        <w:rPr>
          <w:rFonts w:ascii="Times New Roman" w:hAnsi="Times New Roman" w:cs="Times New Roman"/>
          <w:noProof/>
          <w:sz w:val="24"/>
          <w:szCs w:val="24"/>
        </w:rPr>
        <w:t xml:space="preserve">another trial reported </w:t>
      </w:r>
      <w:r w:rsidRPr="00A117D6">
        <w:rPr>
          <w:rFonts w:ascii="Times New Roman" w:hAnsi="Times New Roman" w:cs="Times New Roman"/>
          <w:noProof/>
          <w:sz w:val="24"/>
          <w:szCs w:val="24"/>
        </w:rPr>
        <w:t xml:space="preserve">non-significant change in fasting blood </w:t>
      </w:r>
      <w:r>
        <w:rPr>
          <w:rFonts w:ascii="Times New Roman" w:hAnsi="Times New Roman" w:cs="Times New Roman"/>
          <w:noProof/>
          <w:sz w:val="24"/>
          <w:szCs w:val="24"/>
        </w:rPr>
        <w:t>glucose compared to UC.</w:t>
      </w:r>
      <w:r w:rsidRPr="00A117D6">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sidRPr="00A117D6">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sidRPr="00A117D6">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Three </w:t>
      </w:r>
      <w:r w:rsidRPr="00A117D6">
        <w:rPr>
          <w:rFonts w:ascii="Times New Roman" w:hAnsi="Times New Roman" w:cs="Times New Roman"/>
          <w:noProof/>
          <w:sz w:val="24"/>
          <w:szCs w:val="24"/>
        </w:rPr>
        <w:t xml:space="preserve">trials reported non-significant change </w:t>
      </w:r>
      <w:r w:rsidRPr="00A117D6">
        <w:rPr>
          <w:rFonts w:ascii="Times New Roman" w:hAnsi="Times New Roman" w:cs="Times New Roman"/>
          <w:noProof/>
          <w:sz w:val="24"/>
          <w:szCs w:val="24"/>
        </w:rPr>
        <w:lastRenderedPageBreak/>
        <w:t xml:space="preserve">in fasting blood </w:t>
      </w:r>
      <w:r>
        <w:rPr>
          <w:rFonts w:ascii="Times New Roman" w:hAnsi="Times New Roman" w:cs="Times New Roman"/>
          <w:noProof/>
          <w:sz w:val="24"/>
          <w:szCs w:val="24"/>
        </w:rPr>
        <w:t>glucose compared to AC.</w:t>
      </w:r>
      <w:r w:rsidRPr="00A117D6">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sidRPr="00A117D6">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sidRPr="00A117D6">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r w:rsidRPr="00A117D6">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00194832","PMID":"25443601","abstract":"Objective To compare the long term effects of yoga based cardiac rehabilitation program with only physiotherapy based program as an add-on to conventional rehabilitation after coronary artery bypass grafting (CABG) on risk factors. Methods In this single blind prospective randomized parallel two armed active control study, 1026 patients posted for CABG at Narayana Hrudayalaya Institute of Cardiac Sciences, Bengaluru (India) were screened. Of these, 250 male participants (35-65 years) who satisfied the selection criteria and consented were randomized into two groups. Within and between group comparisons were done at three points of follow up (i.e. 6th week, 6th month, and 12th month) by using Wilcoxon's signed ranks test and Mann Whitney U test respectively. Results Yoga group had significantly (p = 0.001, Mann Whitney) better improvement in LVEF than control group in those with abnormal baseline EF (&lt;53%) after 1 year. There was a better reduction in BMI in the yoga group (p = 0.038, between groups) in those with high baseline BMI (≥23) after 12 months. Yoga group showed significant (p = 0.008, Wilcoxon's) reduction in blood glucose at one year in those with high baseline FBS ≥110 mg/dl. There was significantly better improvement in yoga than the control group in HDL (p = 0.003), LDL (p = 0.01) and VLDL (p = 0.03) in those with abnormal baseline values. There was significantly better improvement (p = 0.02, between groups) in positive affect in yoga group. Within Yoga group, there was significant decrease in perceived stress (p = 0.001), anxiety (p = 0.001), depression (p = 0.001), and negative affect (p = 0.03) while in the control group there was reduction (p = 0.003) only in scores on anxiety. Conclusion Addition of yoga based relaxation to conventional post-CABG cardiac rehabilitation helps in better management of risk factors in those with abnormal baseline values and may help in preventing recurrence.","author":[{"dropping-particle":"","family":"Raghuram","given":"Nagarathna","non-dropping-particle":"","parse-names":false,"suffix":""},{"dropping-particle":"","family":"Parachuri","given":"Venkateshwara Rao","non-dropping-particle":"","parse-names":false,"suffix":""},{"dropping-particle":"V.","family":"Swarnagowri","given":"M.","non-dropping-particle":"","parse-names":false,"suffix":""},{"dropping-particle":"","family":"Babu","given":"Suresh","non-dropping-particle":"","parse-names":false,"suffix":""},{"dropping-particle":"","family":"Chaku","given":"Ritu","non-dropping-particle":"","parse-names":false,"suffix":""},{"dropping-particle":"","family":"Kulkarni","given":"Ravi","non-dropping-particle":"","parse-names":false,"suffix":""},{"dropping-particle":"","family":"Bhuyan","given":"Bhagavan","non-dropping-particle":"","parse-names":false,"suffix":""},{"dropping-particle":"","family":"Bhargav","given":"Hemant","non-dropping-particle":"","parse-names":false,"suffix":""},{"dropping-particle":"","family":"Nagendra","given":"Hongasandra Ramarao","non-dropping-particle":"","parse-names":false,"suffix":""}],"container-title":"Indian Heart Journal","id":"ITEM-1","issue":"5","issued":{"date-parts":[["2014"]]},"page":"490-502","publisher":"Elsevier Ltd and IIR","title":"Yoga based cardiac rehabilitation after coronary artery bypass surgery: One-year results on LVEF, lipid profile and psychological states - A randomized controlled study","type":"article-journal","volume":"66"},"uris":["http://www.mendeley.com/documents/?uuid=e67ea47a-bc7e-43ae-b8b3-cbbac5b11488"]}],"mendeley":{"formattedCitation":"&lt;sup&gt;6&lt;/sup&gt;","plainTextFormattedCitation":"6","previouslyFormattedCitation":"[6]"},"properties":{"noteIndex":0},"schema":"https://github.com/citation-style-language/schema/raw/master/csl-citation.json"}</w:instrText>
      </w:r>
      <w:r w:rsidRPr="00A117D6">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6</w:t>
      </w:r>
      <w:r w:rsidRPr="00A117D6">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 xml:space="preserve"> </w:t>
      </w:r>
      <w:r w:rsidRPr="00A117D6">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Limaa","given":"Ana P.","non-dropping-particle":"","parse-names":false,"suffix":""},{"dropping-particle":"","family":"Nascimento","given":"I O","non-dropping-particle":"","parse-names":false,"suffix":""},{"dropping-particle":"","family":"Martinsa","given":"T.H.","non-dropping-particle":"","parse-names":false,"suffix":""},{"dropping-particle":"","family":"Oliveiraa","given":"Anne C.","non-dropping-particle":"","parse-names":false,"suffix":""},{"dropping-particle":"","family":"Nogueira","given":"Tiago","non-dropping-particle":"","parse-names":false,"suffix":""},{"dropping-particle":"","family":"Pereiraa","given":"Danielle","non-dropping-particle":"","parse-names":false,"suffix":""},{"dropping-particle":"","family":"Britto","given":"Raquel Rodrigues","non-dropping-particle":"","parse-names":false,"suffix":""}],"container-title":"PhD Dissertation","id":"ITEM-1","issued":{"date-parts":[["2020"]]},"title":"Analysis of adherence, effectiveness and cost of cardiac rehabilitation at home in a middle-income country: Randomized clinical trial","type":"article-journal"},"uris":["http://www.mendeley.com/documents/?uuid=d9a8065e-fa9b-4e54-b96b-c36e978e0279"]}],"mendeley":{"formattedCitation":"&lt;sup&gt;16&lt;/sup&gt;","plainTextFormattedCitation":"16","previouslyFormattedCitation":"[16]"},"properties":{"noteIndex":0},"schema":"https://github.com/citation-style-language/schema/raw/master/csl-citation.json"}</w:instrText>
      </w:r>
      <w:r w:rsidRPr="00A117D6">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16</w:t>
      </w:r>
      <w:r w:rsidRPr="00A117D6">
        <w:rPr>
          <w:rFonts w:ascii="Times New Roman" w:hAnsi="Times New Roman" w:cs="Times New Roman"/>
          <w:noProof/>
          <w:sz w:val="24"/>
          <w:szCs w:val="24"/>
          <w:vertAlign w:val="superscript"/>
        </w:rPr>
        <w:fldChar w:fldCharType="end"/>
      </w:r>
      <w:r w:rsidRPr="00A117D6">
        <w:rPr>
          <w:rFonts w:ascii="Times New Roman" w:hAnsi="Times New Roman" w:cs="Times New Roman"/>
          <w:noProof/>
          <w:sz w:val="24"/>
          <w:szCs w:val="24"/>
        </w:rPr>
        <w:t xml:space="preserve"> H</w:t>
      </w:r>
      <w:r>
        <w:rPr>
          <w:rFonts w:ascii="Times New Roman" w:hAnsi="Times New Roman" w:cs="Times New Roman"/>
          <w:noProof/>
          <w:sz w:val="24"/>
          <w:szCs w:val="24"/>
        </w:rPr>
        <w:t>b</w:t>
      </w:r>
      <w:r w:rsidRPr="00A117D6">
        <w:rPr>
          <w:rFonts w:ascii="Times New Roman" w:hAnsi="Times New Roman" w:cs="Times New Roman"/>
          <w:noProof/>
          <w:sz w:val="24"/>
          <w:szCs w:val="24"/>
        </w:rPr>
        <w:t>A1</w:t>
      </w:r>
      <w:r w:rsidRPr="004B297E">
        <w:rPr>
          <w:rFonts w:ascii="Times New Roman" w:hAnsi="Times New Roman" w:cs="Times New Roman"/>
          <w:noProof/>
          <w:sz w:val="24"/>
          <w:szCs w:val="24"/>
          <w:vertAlign w:val="subscript"/>
        </w:rPr>
        <w:t>c</w:t>
      </w:r>
      <w:r>
        <w:rPr>
          <w:rFonts w:ascii="Times New Roman" w:hAnsi="Times New Roman" w:cs="Times New Roman"/>
          <w:noProof/>
          <w:sz w:val="24"/>
          <w:szCs w:val="24"/>
        </w:rPr>
        <w:t xml:space="preserve"> was reported in two trials, with no more significant change with CR compared to UC</w:t>
      </w:r>
      <w:r w:rsidRPr="00A117D6">
        <w:rPr>
          <w:rFonts w:ascii="Times New Roman" w:hAnsi="Times New Roman" w:cs="Times New Roman"/>
          <w:noProof/>
          <w:sz w:val="24"/>
          <w:szCs w:val="24"/>
        </w:rPr>
        <w:t>.</w:t>
      </w:r>
      <w:r w:rsidRPr="00A117D6">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Limaa","given":"Ana P.","non-dropping-particle":"","parse-names":false,"suffix":""},{"dropping-particle":"","family":"Nascimento","given":"I O","non-dropping-particle":"","parse-names":false,"suffix":""},{"dropping-particle":"","family":"Martinsa","given":"T.H.","non-dropping-particle":"","parse-names":false,"suffix":""},{"dropping-particle":"","family":"Oliveiraa","given":"Anne C.","non-dropping-particle":"","parse-names":false,"suffix":""},{"dropping-particle":"","family":"Nogueira","given":"Tiago","non-dropping-particle":"","parse-names":false,"suffix":""},{"dropping-particle":"","family":"Pereiraa","given":"Danielle","non-dropping-particle":"","parse-names":false,"suffix":""},{"dropping-particle":"","family":"Britto","given":"Raquel Rodrigues","non-dropping-particle":"","parse-names":false,"suffix":""}],"container-title":"PhD Dissertation","id":"ITEM-1","issued":{"date-parts":[["2020"]]},"title":"Analysis of adherence, effectiveness and cost of cardiac rehabilitation at home in a middle-income country: Randomized clinical trial","type":"article-journal"},"uris":["http://www.mendeley.com/documents/?uuid=d9a8065e-fa9b-4e54-b96b-c36e978e0279"]}],"mendeley":{"formattedCitation":"&lt;sup&gt;16&lt;/sup&gt;","plainTextFormattedCitation":"16","previouslyFormattedCitation":"[16]"},"properties":{"noteIndex":0},"schema":"https://github.com/citation-style-language/schema/raw/master/csl-citation.json"}</w:instrText>
      </w:r>
      <w:r w:rsidRPr="00A117D6">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16</w:t>
      </w:r>
      <w:r w:rsidRPr="00A117D6">
        <w:rPr>
          <w:rFonts w:ascii="Times New Roman" w:hAnsi="Times New Roman" w:cs="Times New Roman"/>
          <w:noProof/>
          <w:sz w:val="24"/>
          <w:szCs w:val="24"/>
          <w:vertAlign w:val="superscript"/>
        </w:rPr>
        <w:fldChar w:fldCharType="end"/>
      </w:r>
      <w:r w:rsidRPr="00A117D6">
        <w:rPr>
          <w:rFonts w:ascii="Times New Roman" w:hAnsi="Times New Roman" w:cs="Times New Roman"/>
          <w:noProof/>
          <w:sz w:val="24"/>
          <w:szCs w:val="24"/>
          <w:vertAlign w:val="superscript"/>
        </w:rPr>
        <w:t xml:space="preserve"> </w:t>
      </w:r>
      <w:r w:rsidRPr="00A117D6">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0000000000000","ISSN":"1932751X","PMID":"31714393","abstract":"Purpose: Cardiovascular disease is the leading cause of mortality and morbidity in lower-middle income countries (LMICs), including Bangladesh. Cardiac rehabilitation (CR) as part of secondary prevention of cardiovascular disease has been shown to reduce mortality and morbidity and improve quality of life and exercise capacity. However, to date, very few controlled trials of CR have been conducted in LMICs. Methods: A quasi-randomized controlled trial comparing home-based CR plus usual care with usual care alone was undertaken with patients following coronary artery bypass graft surgery. Participants in the CR group received an in-hospital CR class and were introduced to a locally developed educational booklet with details of a home-based exercise program and then received monthly telephone calls for 12 mo. Primary outcomes were coronary heart disease (CHD) risk factors, health-related quality of life (HRQOL), and mental well-being. Maximal oxygen uptake as a measure of exercise capacity was a secondary outcome. Results: In total, 142 of 148 eligible participants took part in the trial (96%); 71 in each group. At 12-mo follow-up, 61 patients (86%) in the CR group and 40 (56%) in the usual care group provided complete outcome data. Greater reductions in CHD risk factors and improvements in HRQOL, mental well-being, and exercise capacity were seen for the CR group compared with the usual care group. Conclusions: In the context of a single-center LMIC setting, this study demonstrated the feasibility of home-based CR programs and offers a model of service delivery that could be replicated on a larger scale.","author":[{"dropping-particle":"","family":"Uddin","given":"Jamal","non-dropping-particle":"","parse-names":false,"suffix":""},{"dropping-particle":"","family":"Joshi","given":"Vicky L.","non-dropping-particle":"","parse-names":false,"suffix":""},{"dropping-particle":"","family":"Moniruzzaman","given":"Mohammad","non-dropping-particle":"","parse-names":false,"suffix":""},{"dropping-particle":"","family":"Karim","given":"Rezaul","non-dropping-particle":"","parse-names":false,"suffix":""},{"dropping-particle":"","family":"Uddin","given":"Jalal","non-dropping-particle":"","parse-names":false,"suffix":""},{"dropping-particle":"","family":"Siraj","given":"Masoom","non-dropping-particle":"","parse-names":false,"suffix":""},{"dropping-particle":"","family":"Rashid","given":"Mohammad Abdur","non-dropping-particle":"","parse-names":false,"suffix":""},{"dropping-particle":"","family":"Rossau","given":"Henriette Knold","non-dropping-particle":"","parse-names":false,"suffix":""},{"dropping-particle":"","family":"Taylor","given":"Rod S.","non-dropping-particle":"","parse-names":false,"suffix":""},{"dropping-particle":"","family":"Zwisler","given":"Ann Dorthe","non-dropping-particle":"","parse-names":false,"suffix":""}],"container-title":"Journal of Cardiopulmonary Rehabilitation and Prevention","id":"ITEM-1","issue":"1","issued":{"date-parts":[["2020"]]},"page":"29-34","title":"Effect of Home-Based Cardiac Rehabilitation in a Lower-Middle Income Country: Results from a Controlled Trial","type":"article-journal","volume":"40"},"uris":["http://www.mendeley.com/documents/?uuid=f25fae13-02c5-4a44-ba30-bd08be5ff334"]}],"mendeley":{"formattedCitation":"&lt;sup&gt;17&lt;/sup&gt;","plainTextFormattedCitation":"17","previouslyFormattedCitation":"[17]"},"properties":{"noteIndex":0},"schema":"https://github.com/citation-style-language/schema/raw/master/csl-citation.json"}</w:instrText>
      </w:r>
      <w:r w:rsidRPr="00A117D6">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17</w:t>
      </w:r>
      <w:r w:rsidRPr="00A117D6">
        <w:rPr>
          <w:rFonts w:ascii="Times New Roman" w:hAnsi="Times New Roman" w:cs="Times New Roman"/>
          <w:noProof/>
          <w:sz w:val="24"/>
          <w:szCs w:val="24"/>
          <w:vertAlign w:val="superscript"/>
        </w:rPr>
        <w:fldChar w:fldCharType="end"/>
      </w:r>
      <w:r>
        <w:rPr>
          <w:rFonts w:ascii="Times New Roman" w:hAnsi="Times New Roman" w:cs="Times New Roman"/>
          <w:noProof/>
          <w:sz w:val="24"/>
          <w:szCs w:val="24"/>
        </w:rPr>
        <w:t xml:space="preserve"> </w:t>
      </w:r>
    </w:p>
    <w:p w14:paraId="40506AE2" w14:textId="36BF780A" w:rsidR="00366D46" w:rsidRPr="00A117D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 xml:space="preserve">With regard to </w:t>
      </w:r>
      <w:r w:rsidRPr="00043B6E">
        <w:rPr>
          <w:rFonts w:ascii="Times New Roman" w:hAnsi="Times New Roman" w:cs="Times New Roman"/>
          <w:noProof/>
          <w:sz w:val="24"/>
          <w:szCs w:val="24"/>
        </w:rPr>
        <w:t>waist circumference, no</w:t>
      </w:r>
      <w:r>
        <w:rPr>
          <w:rFonts w:ascii="Times New Roman" w:hAnsi="Times New Roman" w:cs="Times New Roman"/>
          <w:noProof/>
          <w:sz w:val="24"/>
          <w:szCs w:val="24"/>
        </w:rPr>
        <w:t xml:space="preserve"> </w:t>
      </w:r>
      <w:r w:rsidRPr="00043B6E">
        <w:rPr>
          <w:rFonts w:ascii="Times New Roman" w:hAnsi="Times New Roman" w:cs="Times New Roman"/>
          <w:noProof/>
          <w:sz w:val="24"/>
          <w:szCs w:val="24"/>
        </w:rPr>
        <w:t>significant change was observed in CR compared to UC</w:t>
      </w:r>
      <w:r w:rsidRPr="00043B6E">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Limaa","given":"Ana P.","non-dropping-particle":"","parse-names":false,"suffix":""},{"dropping-particle":"","family":"Nascimento","given":"I O","non-dropping-particle":"","parse-names":false,"suffix":""},{"dropping-particle":"","family":"Martinsa","given":"T.H.","non-dropping-particle":"","parse-names":false,"suffix":""},{"dropping-particle":"","family":"Oliveiraa","given":"Anne C.","non-dropping-particle":"","parse-names":false,"suffix":""},{"dropping-particle":"","family":"Nogueira","given":"Tiago","non-dropping-particle":"","parse-names":false,"suffix":""},{"dropping-particle":"","family":"Pereiraa","given":"Danielle","non-dropping-particle":"","parse-names":false,"suffix":""},{"dropping-particle":"","family":"Britto","given":"Raquel Rodrigues","non-dropping-particle":"","parse-names":false,"suffix":""}],"container-title":"PhD Dissertation","id":"ITEM-1","issued":{"date-parts":[["2020"]]},"title":"Analysis of adherence, effectiveness and cost of cardiac rehabilitation at home in a middle-income country: Randomized clinical trial","type":"article-journal"},"uris":["http://www.mendeley.com/documents/?uuid=d9a8065e-fa9b-4e54-b96b-c36e978e0279"]}],"mendeley":{"formattedCitation":"&lt;sup&gt;16&lt;/sup&gt;","plainTextFormattedCitation":"16","previouslyFormattedCitation":"[16]"},"properties":{"noteIndex":0},"schema":"https://github.com/citation-style-language/schema/raw/master/csl-citation.json"}</w:instrText>
      </w:r>
      <w:r w:rsidRPr="00043B6E">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16</w:t>
      </w:r>
      <w:r w:rsidRPr="00043B6E">
        <w:rPr>
          <w:rFonts w:ascii="Times New Roman" w:hAnsi="Times New Roman" w:cs="Times New Roman"/>
          <w:noProof/>
          <w:sz w:val="24"/>
          <w:szCs w:val="24"/>
          <w:vertAlign w:val="superscript"/>
        </w:rPr>
        <w:fldChar w:fldCharType="end"/>
      </w:r>
      <w:r w:rsidRPr="00043B6E">
        <w:rPr>
          <w:rFonts w:ascii="Times New Roman" w:hAnsi="Times New Roman" w:cs="Times New Roman"/>
          <w:noProof/>
          <w:sz w:val="24"/>
          <w:szCs w:val="24"/>
          <w:vertAlign w:val="superscript"/>
        </w:rPr>
        <w:t xml:space="preserve"> </w:t>
      </w:r>
      <w:r w:rsidRPr="00ED464F">
        <w:rPr>
          <w:rFonts w:ascii="Times New Roman" w:hAnsi="Times New Roman" w:cs="Times New Roman"/>
          <w:noProof/>
          <w:sz w:val="24"/>
          <w:szCs w:val="24"/>
        </w:rPr>
        <w:t>and</w:t>
      </w:r>
      <w:r w:rsidRPr="00043B6E">
        <w:rPr>
          <w:rFonts w:ascii="Times New Roman" w:hAnsi="Times New Roman" w:cs="Times New Roman"/>
          <w:noProof/>
          <w:sz w:val="24"/>
          <w:szCs w:val="24"/>
        </w:rPr>
        <w:t xml:space="preserve"> compared to both UC and AC.</w:t>
      </w:r>
      <w:r w:rsidRPr="00043B6E">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sidRPr="00043B6E">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sidRPr="00043B6E">
        <w:rPr>
          <w:rFonts w:ascii="Times New Roman" w:hAnsi="Times New Roman" w:cs="Times New Roman"/>
          <w:noProof/>
          <w:sz w:val="24"/>
          <w:szCs w:val="24"/>
        </w:rPr>
        <w:fldChar w:fldCharType="end"/>
      </w:r>
      <w:r w:rsidRPr="00ED464F">
        <w:rPr>
          <w:rFonts w:ascii="Times New Roman" w:hAnsi="Times New Roman" w:cs="Times New Roman"/>
          <w:noProof/>
          <w:sz w:val="24"/>
          <w:szCs w:val="24"/>
        </w:rPr>
        <w:t xml:space="preserve"> </w:t>
      </w:r>
      <w:r w:rsidRPr="00043B6E">
        <w:rPr>
          <w:rFonts w:ascii="Times New Roman" w:hAnsi="Times New Roman" w:cs="Times New Roman"/>
          <w:noProof/>
          <w:sz w:val="24"/>
          <w:szCs w:val="24"/>
        </w:rPr>
        <w:t xml:space="preserve">However, waist-hip ratio was </w:t>
      </w:r>
      <w:r>
        <w:rPr>
          <w:rFonts w:ascii="Times New Roman" w:hAnsi="Times New Roman" w:cs="Times New Roman"/>
          <w:noProof/>
          <w:sz w:val="24"/>
          <w:szCs w:val="24"/>
        </w:rPr>
        <w:t>found to be</w:t>
      </w:r>
      <w:r w:rsidRPr="00043B6E">
        <w:rPr>
          <w:rFonts w:ascii="Times New Roman" w:hAnsi="Times New Roman" w:cs="Times New Roman"/>
          <w:noProof/>
          <w:sz w:val="24"/>
          <w:szCs w:val="24"/>
        </w:rPr>
        <w:t xml:space="preserve"> significantly reduced in one trial</w:t>
      </w:r>
      <w:r w:rsidRPr="00ED464F">
        <w:rPr>
          <w:rFonts w:ascii="Times New Roman" w:hAnsi="Times New Roman" w:cs="Times New Roman"/>
          <w:i/>
          <w:iCs/>
          <w:sz w:val="24"/>
          <w:szCs w:val="24"/>
        </w:rPr>
        <w:fldChar w:fldCharType="begin" w:fldLock="1"/>
      </w:r>
      <w:r w:rsidR="00806682">
        <w:rPr>
          <w:rFonts w:ascii="Times New Roman" w:hAnsi="Times New Roman" w:cs="Times New Roman"/>
          <w:i/>
          <w:iCs/>
          <w:sz w:val="24"/>
          <w:szCs w:val="24"/>
        </w:rPr>
        <w:instrText>ADDIN CSL_CITATION {"citationItems":[{"id":"ITEM-1","itemData":{"ISBN":"1727-3048 1812-5719","PMID":"2008447661","abstract":"The aim of present study was to prevent cardiac risk factor deterioration following patient discharge from hospital. We devised a two year Intensive Multifactorial Lifestyle Modification Program. One hundred Coronary patients suffering from first heart attack were recruited and randomized to either intervention group consisting of exercise sessions, lifestyle counseling and telephone follow ups or a usual care group. Lifestyle, risk factors, knowledge and attitudes regarding both groups on the first year and second year were evaluated to asses the program outcome. In the first year, blood pressure, HDL-c, LDL-c, total cholesterol, triglyceride and fasting blood sugar of intervention participants demonstrated significant improvement than control patients. However, this trend for some risk factors (HDL-c, LDL-c, blood pressure) was not maintained to the second year indicating the deterioration of these factors. At the end of two year, the program exerted significant improvement in triglyceride, fasting blood sugar, body mass index, smoking cessation, weight, waist-to-hip ratio and some areas of lifestyle behaviors in intervention than control patients. Knowledge of intervention participants also demonstrated significant improvements than controls. The current two year intervention program resulted in modest changes at the end of program. Further studies in this regard are needed to help clarify the subject. © 2008 Asian Network for Scientific Information.","author":[{"dropping-particle":"","family":"Naser","given":"A","non-dropping-particle":"","parse-names":false,"suffix":""},{"dropping-particle":"","family":"Shahamfar","given":"J","non-dropping-particle":"","parse-names":false,"suffix":""},{"dropping-particle":"V","family":"Kumar","given":"G","non-dropping-particle":"","parse-names":false,"suffix":""},{"dropping-particle":"","family":"Daga","given":"M K","non-dropping-particle":"","parse-names":false,"suffix":""},{"dropping-particle":"","family":"Hadi","given":"H S","non-dropping-particle":"","parse-names":false,"suffix":""},{"dropping-particle":"","family":"Saeed","given":"D","non-dropping-particle":"","parse-names":false,"suffix":""},{"dropping-particle":"","family":"Mohamadreza","given":"S","non-dropping-particle":"","parse-names":false,"suffix":""},{"dropping-particle":"","family":"Ali Hossein","given":"M","non-dropping-particle":"","parse-names":false,"suffix":""}],"container-title":"Journal of Biological Sciences","id":"ITEM-1","issue":"2","issued":{"date-parts":[["2008"]]},"language":"English","page":"248-257","title":"Cardiac risk factor changes through an intensive multifactorial life style modification program in CHD patients: Results from a two year follow up","type":"article-journal","volume":"8"},"uris":["http://www.mendeley.com/documents/?uuid=51df28c7-b601-4726-bd84-8888082163f6"]}],"mendeley":{"formattedCitation":"&lt;sup&gt;13&lt;/sup&gt;","plainTextFormattedCitation":"13","previouslyFormattedCitation":"[13]"},"properties":{"noteIndex":0},"schema":"https://github.com/citation-style-language/schema/raw/master/csl-citation.json"}</w:instrText>
      </w:r>
      <w:r w:rsidRPr="00ED464F">
        <w:rPr>
          <w:rFonts w:ascii="Times New Roman" w:hAnsi="Times New Roman" w:cs="Times New Roman"/>
          <w:i/>
          <w:iCs/>
          <w:sz w:val="24"/>
          <w:szCs w:val="24"/>
        </w:rPr>
        <w:fldChar w:fldCharType="separate"/>
      </w:r>
      <w:r w:rsidR="00806682" w:rsidRPr="00806682">
        <w:rPr>
          <w:rFonts w:ascii="Times New Roman" w:hAnsi="Times New Roman" w:cs="Times New Roman"/>
          <w:iCs/>
          <w:noProof/>
          <w:sz w:val="24"/>
          <w:szCs w:val="24"/>
          <w:vertAlign w:val="superscript"/>
        </w:rPr>
        <w:t>13</w:t>
      </w:r>
      <w:r w:rsidRPr="00ED464F">
        <w:rPr>
          <w:rFonts w:ascii="Times New Roman" w:hAnsi="Times New Roman" w:cs="Times New Roman"/>
          <w:i/>
          <w:iCs/>
          <w:sz w:val="24"/>
          <w:szCs w:val="24"/>
        </w:rPr>
        <w:fldChar w:fldCharType="end"/>
      </w:r>
      <w:r w:rsidRPr="00043B6E">
        <w:rPr>
          <w:rFonts w:ascii="Times New Roman" w:hAnsi="Times New Roman" w:cs="Times New Roman"/>
          <w:noProof/>
          <w:sz w:val="24"/>
          <w:szCs w:val="24"/>
        </w:rPr>
        <w:t xml:space="preserve"> but no</w:t>
      </w:r>
      <w:r>
        <w:rPr>
          <w:rFonts w:ascii="Times New Roman" w:hAnsi="Times New Roman" w:cs="Times New Roman"/>
          <w:noProof/>
          <w:sz w:val="24"/>
          <w:szCs w:val="24"/>
        </w:rPr>
        <w:t>t</w:t>
      </w:r>
      <w:r w:rsidRPr="00043B6E">
        <w:rPr>
          <w:rFonts w:ascii="Times New Roman" w:hAnsi="Times New Roman" w:cs="Times New Roman"/>
          <w:noProof/>
          <w:sz w:val="24"/>
          <w:szCs w:val="24"/>
        </w:rPr>
        <w:t xml:space="preserve"> in another trial in CR</w:t>
      </w:r>
      <w:r>
        <w:rPr>
          <w:rFonts w:ascii="Times New Roman" w:hAnsi="Times New Roman" w:cs="Times New Roman"/>
          <w:noProof/>
          <w:sz w:val="24"/>
          <w:szCs w:val="24"/>
        </w:rPr>
        <w:t>,</w:t>
      </w:r>
      <w:r w:rsidRPr="00043B6E">
        <w:rPr>
          <w:rFonts w:ascii="Times New Roman" w:hAnsi="Times New Roman" w:cs="Times New Roman"/>
          <w:noProof/>
          <w:sz w:val="24"/>
          <w:szCs w:val="24"/>
        </w:rPr>
        <w:t xml:space="preserve"> compared to UC.</w:t>
      </w:r>
      <w:r w:rsidRPr="00ED464F">
        <w:rPr>
          <w:rFonts w:ascii="Times New Roman" w:hAnsi="Times New Roman" w:cs="Times New Roman"/>
          <w:b/>
          <w:bCs/>
          <w:sz w:val="24"/>
          <w:szCs w:val="24"/>
        </w:rPr>
        <w:fldChar w:fldCharType="begin" w:fldLock="1"/>
      </w:r>
      <w:r w:rsidR="00806682">
        <w:rPr>
          <w:rFonts w:ascii="Times New Roman" w:hAnsi="Times New Roman" w:cs="Times New Roman"/>
          <w:b/>
          <w:bCs/>
          <w:sz w:val="24"/>
          <w:szCs w:val="24"/>
        </w:rPr>
        <w:instrText>ADDIN CSL_CITATION {"citationItems":[{"id":"ITEM-1","itemData":{"abstract":"Introduction The burden of cardiovascular disease (CVD) is rapidly increasing in developing countries, however access to cardiac rehabilitation and secondary prevention (CR/SP) in these countries is limited. Alternative delivery models that are low-cost and easy to access are urgently needed to address this service gap. The objective of this study is to investigate whether a smartphone and social media-based (WeChat) home CR/SP programme can facilitate risk factor monitoring and modification to improve disease self-management and health outcomes in patients with coronary heart disease (CHD), after percutaneous coronary intervention (PCI) therapy. Methods and analysis We propose a single-blind, randomised controlled trial of 300 patients post-PCI with follow-up over 12 months. The intervention group will receive a smartphone-based and WeChat-based CR/SP programme providing education and support for risk factor monitoring and modification. SMART-CR/SP incorporates core components of modern CR/SP: Physical activity tracking with interactive feedback and goal setting; education modules addressing CHD understanding and self-management; remote blood pressure monitoring and strategies to improve medication adherence. Furthermore, a dedicated data portal and a CR/SP coach will facilitate individualised supervision and counselling. The control group will receive usual care but no formal CR/SP programme. The primary outcome is change in exercise capacity measured by 6 minute walk test distance. Secondary outcomes include knowledge and awareness of CHD, risk factor status, medication adherence, psychological well-being and quality of life, major cardiovascular events, re-hospitalisations and all-cause mortality. To assess the feasibility and patients' acceptance of the intervention, a process evaluation will be performed at the conclusion of the study. Ethics and dissemination Ethics approval was granted by both the Human Research Ethics Committee of Fudan University Zhongshan Hospital (HREC B2016-058) and Curtin University Human Research Ethics Office (HRE2016-0120). Results will be disseminated via peer-reviewed publications and presentations at conferences. Clinical trial registration number ChiCTR-INR-16009598; Pre-results. Copyright © 2018 author(s).","author":[{"dropping-particle":"","family":"Dorje","given":"T","non-dropping-particle":"","parse-names":false,"suffix":""},{"dropping-particle":"","family":"Zhao","given":"G","non-dropping-particle":"","parse-names":false,"suffix":""},{"dropping-particle":"","family":"Scheer","given":"A","non-dropping-particle":"","parse-names":false,"suffix":""},{"dropping-particle":"","family":"Tsokey","given":"L","non-dropping-particle":"","parse-names":false,"suffix":""},{"dropping-particle":"","family":"Wang","given":"J","non-dropping-particle":"","parse-names":false,"suffix":""},{"dropping-particle":"","family":"Chen","given":"Y","non-dropping-particle":"","parse-names":false,"suffix":""},{"dropping-particle":"","family":"Tso","given":"K","non-dropping-particle":"","parse-names":false,"suffix":""},{"dropping-particle":"","family":"Tan","given":"B K","non-dropping-particle":"","parse-names":false,"suffix":""},{"dropping-particle":"","family":"Ge","given":"J","non-dropping-particle":"","parse-names":false,"suffix":""},{"dropping-particle":"","family":"Maiorana","given":"A","non-dropping-particle":"","parse-names":false,"suffix":""}],"container-title":"BMJ Open","id":"ITEM-1","issued":{"date-parts":[["2018"]]},"page":"e021908","title":"SMARTphone and social media-based Cardiac Rehabilitation and Secondary Prevention (SMART-CR/SP) for patients with coronary heart disease in China: A randomised controlled trial protocol","type":"article-journal","volume":"8"},"uris":["http://www.mendeley.com/documents/?uuid=63a1c8a2-77bd-4748-82b9-93b861724832"]}],"mendeley":{"formattedCitation":"&lt;sup&gt;18&lt;/sup&gt;","plainTextFormattedCitation":"18","previouslyFormattedCitation":"[18]"},"properties":{"noteIndex":0},"schema":"https://github.com/citation-style-language/schema/raw/master/csl-citation.json"}</w:instrText>
      </w:r>
      <w:r w:rsidRPr="00ED464F">
        <w:rPr>
          <w:rFonts w:ascii="Times New Roman" w:hAnsi="Times New Roman" w:cs="Times New Roman"/>
          <w:b/>
          <w:bCs/>
          <w:sz w:val="24"/>
          <w:szCs w:val="24"/>
        </w:rPr>
        <w:fldChar w:fldCharType="separate"/>
      </w:r>
      <w:r w:rsidR="00806682" w:rsidRPr="00806682">
        <w:rPr>
          <w:rFonts w:ascii="Times New Roman" w:hAnsi="Times New Roman" w:cs="Times New Roman"/>
          <w:bCs/>
          <w:noProof/>
          <w:sz w:val="24"/>
          <w:szCs w:val="24"/>
          <w:vertAlign w:val="superscript"/>
        </w:rPr>
        <w:t>18</w:t>
      </w:r>
      <w:r w:rsidRPr="00ED464F">
        <w:rPr>
          <w:rFonts w:ascii="Times New Roman" w:hAnsi="Times New Roman" w:cs="Times New Roman"/>
          <w:b/>
          <w:bCs/>
          <w:sz w:val="24"/>
          <w:szCs w:val="24"/>
        </w:rPr>
        <w:fldChar w:fldCharType="end"/>
      </w:r>
    </w:p>
    <w:p w14:paraId="682147F3" w14:textId="04E4F858"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With regard to heart-healthy beha</w:t>
      </w:r>
      <w:r w:rsidR="00ED267F">
        <w:rPr>
          <w:rFonts w:ascii="Times New Roman" w:hAnsi="Times New Roman" w:cs="Times New Roman"/>
          <w:noProof/>
          <w:sz w:val="24"/>
          <w:szCs w:val="24"/>
        </w:rPr>
        <w:t>v</w:t>
      </w:r>
      <w:r>
        <w:rPr>
          <w:rFonts w:ascii="Times New Roman" w:hAnsi="Times New Roman" w:cs="Times New Roman"/>
          <w:noProof/>
          <w:sz w:val="24"/>
          <w:szCs w:val="24"/>
        </w:rPr>
        <w:t>iours, diet was improved significantly with CR compared to UC and AC in one trial.</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ith regard to consuming different diet types, there was no significant difference observed in choosing vegetarian and low-fat diets in CR compared to UC as reported in one trial.</w:t>
      </w:r>
      <w:bookmarkStart w:id="0" w:name="_Hlk64748905"/>
      <w:r w:rsidRPr="00ED464F">
        <w:rPr>
          <w:rFonts w:ascii="Times New Roman" w:hAnsi="Times New Roman" w:cs="Times New Roman"/>
          <w:i/>
          <w:iCs/>
          <w:sz w:val="24"/>
          <w:szCs w:val="24"/>
        </w:rPr>
        <w:fldChar w:fldCharType="begin" w:fldLock="1"/>
      </w:r>
      <w:r w:rsidR="00806682">
        <w:rPr>
          <w:rFonts w:ascii="Times New Roman" w:hAnsi="Times New Roman" w:cs="Times New Roman"/>
          <w:i/>
          <w:iCs/>
          <w:sz w:val="24"/>
          <w:szCs w:val="24"/>
        </w:rPr>
        <w:instrText>ADDIN CSL_CITATION {"citationItems":[{"id":"ITEM-1","itemData":{"ISBN":"1727-3048 1812-5719","PMID":"2008447661","abstract":"The aim of present study was to prevent cardiac risk factor deterioration following patient discharge from hospital. We devised a two year Intensive Multifactorial Lifestyle Modification Program. One hundred Coronary patients suffering from first heart attack were recruited and randomized to either intervention group consisting of exercise sessions, lifestyle counseling and telephone follow ups or a usual care group. Lifestyle, risk factors, knowledge and attitudes regarding both groups on the first year and second year were evaluated to asses the program outcome. In the first year, blood pressure, HDL-c, LDL-c, total cholesterol, triglyceride and fasting blood sugar of intervention participants demonstrated significant improvement than control patients. However, this trend for some risk factors (HDL-c, LDL-c, blood pressure) was not maintained to the second year indicating the deterioration of these factors. At the end of two year, the program exerted significant improvement in triglyceride, fasting blood sugar, body mass index, smoking cessation, weight, waist-to-hip ratio and some areas of lifestyle behaviors in intervention than control patients. Knowledge of intervention participants also demonstrated significant improvements than controls. The current two year intervention program resulted in modest changes at the end of program. Further studies in this regard are needed to help clarify the subject. © 2008 Asian Network for Scientific Information.","author":[{"dropping-particle":"","family":"Naser","given":"A","non-dropping-particle":"","parse-names":false,"suffix":""},{"dropping-particle":"","family":"Shahamfar","given":"J","non-dropping-particle":"","parse-names":false,"suffix":""},{"dropping-particle":"V","family":"Kumar","given":"G","non-dropping-particle":"","parse-names":false,"suffix":""},{"dropping-particle":"","family":"Daga","given":"M K","non-dropping-particle":"","parse-names":false,"suffix":""},{"dropping-particle":"","family":"Hadi","given":"H S","non-dropping-particle":"","parse-names":false,"suffix":""},{"dropping-particle":"","family":"Saeed","given":"D","non-dropping-particle":"","parse-names":false,"suffix":""},{"dropping-particle":"","family":"Mohamadreza","given":"S","non-dropping-particle":"","parse-names":false,"suffix":""},{"dropping-particle":"","family":"Ali Hossein","given":"M","non-dropping-particle":"","parse-names":false,"suffix":""}],"container-title":"Journal of Biological Sciences","id":"ITEM-1","issue":"2","issued":{"date-parts":[["2008"]]},"language":"English","page":"248-257","title":"Cardiac risk factor changes through an intensive multifactorial life style modification program in CHD patients: Results from a two year follow up","type":"article-journal","volume":"8"},"uris":["http://www.mendeley.com/documents/?uuid=51df28c7-b601-4726-bd84-8888082163f6"]}],"mendeley":{"formattedCitation":"&lt;sup&gt;13&lt;/sup&gt;","plainTextFormattedCitation":"13","previouslyFormattedCitation":"[13]"},"properties":{"noteIndex":0},"schema":"https://github.com/citation-style-language/schema/raw/master/csl-citation.json"}</w:instrText>
      </w:r>
      <w:r w:rsidRPr="00ED464F">
        <w:rPr>
          <w:rFonts w:ascii="Times New Roman" w:hAnsi="Times New Roman" w:cs="Times New Roman"/>
          <w:i/>
          <w:iCs/>
          <w:sz w:val="24"/>
          <w:szCs w:val="24"/>
        </w:rPr>
        <w:fldChar w:fldCharType="separate"/>
      </w:r>
      <w:r w:rsidR="00806682" w:rsidRPr="00806682">
        <w:rPr>
          <w:rFonts w:ascii="Times New Roman" w:hAnsi="Times New Roman" w:cs="Times New Roman"/>
          <w:iCs/>
          <w:noProof/>
          <w:sz w:val="24"/>
          <w:szCs w:val="24"/>
          <w:vertAlign w:val="superscript"/>
        </w:rPr>
        <w:t>13</w:t>
      </w:r>
      <w:r w:rsidRPr="00ED464F">
        <w:rPr>
          <w:rFonts w:ascii="Times New Roman" w:hAnsi="Times New Roman" w:cs="Times New Roman"/>
          <w:i/>
          <w:iCs/>
          <w:sz w:val="24"/>
          <w:szCs w:val="24"/>
        </w:rPr>
        <w:fldChar w:fldCharType="end"/>
      </w:r>
      <w:bookmarkEnd w:id="0"/>
      <w:r w:rsidRPr="00496BA8">
        <w:rPr>
          <w:rFonts w:ascii="Times New Roman" w:hAnsi="Times New Roman" w:cs="Times New Roman"/>
          <w:noProof/>
          <w:sz w:val="24"/>
          <w:szCs w:val="24"/>
        </w:rPr>
        <w:t xml:space="preserve"> Another trial reported </w:t>
      </w:r>
      <w:r>
        <w:rPr>
          <w:rFonts w:ascii="Times New Roman" w:hAnsi="Times New Roman" w:cs="Times New Roman"/>
          <w:noProof/>
          <w:sz w:val="24"/>
          <w:szCs w:val="24"/>
        </w:rPr>
        <w:t xml:space="preserve">no difference in </w:t>
      </w:r>
      <w:r w:rsidRPr="00496BA8">
        <w:rPr>
          <w:rFonts w:ascii="Times New Roman" w:hAnsi="Times New Roman" w:cs="Times New Roman"/>
          <w:noProof/>
          <w:sz w:val="24"/>
          <w:szCs w:val="24"/>
        </w:rPr>
        <w:t xml:space="preserve">dietary adherence </w:t>
      </w:r>
      <w:r>
        <w:rPr>
          <w:rFonts w:ascii="Times New Roman" w:hAnsi="Times New Roman" w:cs="Times New Roman"/>
          <w:noProof/>
          <w:sz w:val="24"/>
          <w:szCs w:val="24"/>
        </w:rPr>
        <w:t>with</w:t>
      </w:r>
      <w:r w:rsidRPr="00496BA8">
        <w:rPr>
          <w:rFonts w:ascii="Times New Roman" w:hAnsi="Times New Roman" w:cs="Times New Roman"/>
          <w:noProof/>
          <w:sz w:val="24"/>
          <w:szCs w:val="24"/>
        </w:rPr>
        <w:t xml:space="preserve"> CR compared to UC.</w:t>
      </w:r>
      <w:r w:rsidRPr="00ED464F">
        <w:rPr>
          <w:rFonts w:ascii="Times New Roman" w:hAnsi="Times New Roman" w:cs="Times New Roman"/>
          <w:noProof/>
          <w:sz w:val="24"/>
          <w:szCs w:val="24"/>
        </w:rPr>
        <w:fldChar w:fldCharType="begin" w:fldLock="1"/>
      </w:r>
      <w:r w:rsidR="00806682">
        <w:rPr>
          <w:rFonts w:ascii="Times New Roman" w:hAnsi="Times New Roman" w:cs="Times New Roman"/>
          <w:i/>
          <w:iCs/>
          <w:noProof/>
          <w:sz w:val="24"/>
          <w:szCs w:val="24"/>
        </w:rPr>
        <w:instrText>ADDIN CSL_CITATION {"citationItems":[{"id":"ITEM-1","itemData":{"author":[{"dropping-particle":"","family":"Soleimani","given":"F","non-dropping-particle":"","parse-names":false,"suffix":""},{"dropping-particle":"","family":"Anbohi","given":"S Z","non-dropping-particle":"","parse-names":false,"suffix":""},{"dropping-particle":"","family":"Esmaeili","given":"R","non-dropping-particle":"","parse-names":false,"suffix":""},{"dropping-particle":"","family":"Pourhoseingholi","given":"M A","non-dropping-particle":"","parse-names":false,"suffix":""},{"dropping-particle":"","family":"Borhani","given":"F","non-dropping-particle":"","parse-names":false,"suffix":""}],"container-title":"Journal of Clinical and Diagnostic Research","id":"ITEM-1","issue":"1","issued":{"date-parts":[["2018"]]},"title":"Person-centered Nursing to Improve Treatment Regimen Adherence in Patients with Myocardial Infarction.","type":"article-journal","volume":"12"},"uris":["http://www.mendeley.com/documents/?uuid=e9b00267-6611-33ae-8b0c-881b54154f81"]}],"mendeley":{"formattedCitation":"&lt;sup&gt;19&lt;/sup&gt;","plainTextFormattedCitation":"19","previouslyFormattedCitation":"[19]"},"properties":{"noteIndex":0},"schema":"https://github.com/citation-style-language/schema/raw/master/csl-citation.json"}</w:instrText>
      </w:r>
      <w:r w:rsidRPr="00ED464F">
        <w:rPr>
          <w:rFonts w:ascii="Times New Roman" w:hAnsi="Times New Roman" w:cs="Times New Roman"/>
          <w:noProof/>
          <w:sz w:val="24"/>
          <w:szCs w:val="24"/>
        </w:rPr>
        <w:fldChar w:fldCharType="separate"/>
      </w:r>
      <w:r w:rsidR="00806682" w:rsidRPr="00806682">
        <w:rPr>
          <w:rFonts w:ascii="Times New Roman" w:hAnsi="Times New Roman" w:cs="Times New Roman"/>
          <w:iCs/>
          <w:noProof/>
          <w:sz w:val="24"/>
          <w:szCs w:val="24"/>
          <w:vertAlign w:val="superscript"/>
        </w:rPr>
        <w:t>19</w:t>
      </w:r>
      <w:r w:rsidRPr="00ED464F">
        <w:rPr>
          <w:rFonts w:ascii="Times New Roman" w:hAnsi="Times New Roman" w:cs="Times New Roman"/>
          <w:noProof/>
          <w:sz w:val="24"/>
          <w:szCs w:val="24"/>
        </w:rPr>
        <w:fldChar w:fldCharType="end"/>
      </w:r>
    </w:p>
    <w:p w14:paraId="5FD22C09" w14:textId="068E11AA"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 xml:space="preserve">With regard to physical activity indicators such as exercising regularly and monitoring intensity, these were reported to be significantly improved with </w:t>
      </w:r>
      <w:r w:rsidRPr="00902E7B">
        <w:rPr>
          <w:rFonts w:ascii="Times New Roman" w:hAnsi="Times New Roman" w:cs="Times New Roman"/>
          <w:noProof/>
          <w:sz w:val="24"/>
          <w:szCs w:val="24"/>
        </w:rPr>
        <w:t>CR compared to UC</w:t>
      </w:r>
      <w:r>
        <w:rPr>
          <w:rFonts w:ascii="Times New Roman" w:hAnsi="Times New Roman" w:cs="Times New Roman"/>
          <w:noProof/>
          <w:sz w:val="24"/>
          <w:szCs w:val="24"/>
        </w:rPr>
        <w:t xml:space="preserve"> </w:t>
      </w:r>
      <w:r>
        <w:rPr>
          <w:rFonts w:ascii="Times New Roman" w:hAnsi="Times New Roman" w:cs="Times New Roman"/>
          <w:sz w:val="24"/>
          <w:szCs w:val="24"/>
        </w:rPr>
        <w:t>in one trial,</w:t>
      </w:r>
      <w:r w:rsidRPr="001744CF">
        <w:rPr>
          <w:rFonts w:ascii="Times New Roman" w:hAnsi="Times New Roman" w:cs="Times New Roman"/>
          <w:sz w:val="24"/>
          <w:szCs w:val="24"/>
        </w:rPr>
        <w:fldChar w:fldCharType="begin" w:fldLock="1"/>
      </w:r>
      <w:r w:rsidR="00806682">
        <w:rPr>
          <w:rFonts w:ascii="Times New Roman" w:hAnsi="Times New Roman" w:cs="Times New Roman"/>
          <w:sz w:val="24"/>
          <w:szCs w:val="24"/>
        </w:rPr>
        <w:instrText>ADDIN CSL_CITATION {"citationItems":[{"id":"ITEM-1","itemData":{"ISBN":"1727-3048 1812-5719","PMID":"2008447661","abstract":"The aim of present study was to prevent cardiac risk factor deterioration following patient discharge from hospital. We devised a two year Intensive Multifactorial Lifestyle Modification Program. One hundred Coronary patients suffering from first heart attack were recruited and randomized to either intervention group consisting of exercise sessions, lifestyle counseling and telephone follow ups or a usual care group. Lifestyle, risk factors, knowledge and attitudes regarding both groups on the first year and second year were evaluated to asses the program outcome. In the first year, blood pressure, HDL-c, LDL-c, total cholesterol, triglyceride and fasting blood sugar of intervention participants demonstrated significant improvement than control patients. However, this trend for some risk factors (HDL-c, LDL-c, blood pressure) was not maintained to the second year indicating the deterioration of these factors. At the end of two year, the program exerted significant improvement in triglyceride, fasting blood sugar, body mass index, smoking cessation, weight, waist-to-hip ratio and some areas of lifestyle behaviors in intervention than control patients. Knowledge of intervention participants also demonstrated significant improvements than controls. The current two year intervention program resulted in modest changes at the end of program. Further studies in this regard are needed to help clarify the subject. © 2008 Asian Network for Scientific Information.","author":[{"dropping-particle":"","family":"Naser","given":"A","non-dropping-particle":"","parse-names":false,"suffix":""},{"dropping-particle":"","family":"Shahamfar","given":"J","non-dropping-particle":"","parse-names":false,"suffix":""},{"dropping-particle":"V","family":"Kumar","given":"G","non-dropping-particle":"","parse-names":false,"suffix":""},{"dropping-particle":"","family":"Daga","given":"M K","non-dropping-particle":"","parse-names":false,"suffix":""},{"dropping-particle":"","family":"Hadi","given":"H S","non-dropping-particle":"","parse-names":false,"suffix":""},{"dropping-particle":"","family":"Saeed","given":"D","non-dropping-particle":"","parse-names":false,"suffix":""},{"dropping-particle":"","family":"Mohamadreza","given":"S","non-dropping-particle":"","parse-names":false,"suffix":""},{"dropping-particle":"","family":"Ali Hossein","given":"M","non-dropping-particle":"","parse-names":false,"suffix":""}],"container-title":"Journal of Biological Sciences","id":"ITEM-1","issue":"2","issued":{"date-parts":[["2008"]]},"language":"English","page":"248-257","title":"Cardiac risk factor changes through an intensive multifactorial life style modification program in CHD patients: Results from a two year follow up","type":"article-journal","volume":"8"},"uris":["http://www.mendeley.com/documents/?uuid=51df28c7-b601-4726-bd84-8888082163f6"]}],"mendeley":{"formattedCitation":"&lt;sup&gt;13&lt;/sup&gt;","plainTextFormattedCitation":"13","previouslyFormattedCitation":"[13]"},"properties":{"noteIndex":0},"schema":"https://github.com/citation-style-language/schema/raw/master/csl-citation.json"}</w:instrText>
      </w:r>
      <w:r w:rsidRPr="001744CF">
        <w:rPr>
          <w:rFonts w:ascii="Times New Roman" w:hAnsi="Times New Roman" w:cs="Times New Roman"/>
          <w:sz w:val="24"/>
          <w:szCs w:val="24"/>
        </w:rPr>
        <w:fldChar w:fldCharType="separate"/>
      </w:r>
      <w:r w:rsidR="00806682" w:rsidRPr="00806682">
        <w:rPr>
          <w:rFonts w:ascii="Times New Roman" w:hAnsi="Times New Roman" w:cs="Times New Roman"/>
          <w:noProof/>
          <w:sz w:val="24"/>
          <w:szCs w:val="24"/>
          <w:vertAlign w:val="superscript"/>
        </w:rPr>
        <w:t>13</w:t>
      </w:r>
      <w:r w:rsidRPr="001744CF">
        <w:rPr>
          <w:rFonts w:ascii="Times New Roman" w:hAnsi="Times New Roman" w:cs="Times New Roman"/>
          <w:sz w:val="24"/>
          <w:szCs w:val="24"/>
        </w:rPr>
        <w:fldChar w:fldCharType="end"/>
      </w:r>
      <w:r>
        <w:rPr>
          <w:rFonts w:ascii="Times New Roman" w:hAnsi="Times New Roman" w:cs="Times New Roman"/>
          <w:sz w:val="24"/>
          <w:szCs w:val="24"/>
        </w:rPr>
        <w:t xml:space="preserve">  but exercise was not better with CR compared to UC in another.</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uthor":[{"dropping-particle":"","family":"Soleimani","given":"F","non-dropping-particle":"","parse-names":false,"suffix":""},{"dropping-particle":"","family":"Anbohi","given":"S Z","non-dropping-particle":"","parse-names":false,"suffix":""},{"dropping-particle":"","family":"Esmaeili","given":"R","non-dropping-particle":"","parse-names":false,"suffix":""},{"dropping-particle":"","family":"Pourhoseingholi","given":"M A","non-dropping-particle":"","parse-names":false,"suffix":""},{"dropping-particle":"","family":"Borhani","given":"F","non-dropping-particle":"","parse-names":false,"suffix":""}],"container-title":"Journal of Clinical and Diagnostic Research","id":"ITEM-1","issue":"1","issued":{"date-parts":[["2018"]]},"title":"Person-centered Nursing to Improve Treatment Regimen Adherence in Patients with Myocardial Infarction.","type":"article-journal","volume":"12"},"uris":["http://www.mendeley.com/documents/?uuid=e9b00267-6611-33ae-8b0c-881b54154f81"]}],"mendeley":{"formattedCitation":"&lt;sup&gt;19&lt;/sup&gt;","plainTextFormattedCitation":"19","previouslyFormattedCitation":"[19]"},"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9</w:t>
      </w:r>
      <w:r>
        <w:rPr>
          <w:rFonts w:ascii="Times New Roman" w:hAnsi="Times New Roman" w:cs="Times New Roman"/>
          <w:noProof/>
          <w:sz w:val="24"/>
          <w:szCs w:val="24"/>
        </w:rPr>
        <w:fldChar w:fldCharType="end"/>
      </w:r>
      <w:r>
        <w:rPr>
          <w:rFonts w:ascii="Times New Roman" w:hAnsi="Times New Roman" w:cs="Times New Roman"/>
          <w:sz w:val="24"/>
          <w:szCs w:val="24"/>
        </w:rPr>
        <w:t xml:space="preserve"> Moreover,</w:t>
      </w:r>
      <w:r>
        <w:rPr>
          <w:rFonts w:ascii="Times New Roman" w:hAnsi="Times New Roman" w:cs="Times New Roman"/>
          <w:noProof/>
          <w:sz w:val="24"/>
          <w:szCs w:val="24"/>
        </w:rPr>
        <w:t xml:space="preserve"> pedometer step counts were not significantly better with </w:t>
      </w:r>
      <w:r w:rsidRPr="00902E7B">
        <w:rPr>
          <w:rFonts w:ascii="Times New Roman" w:hAnsi="Times New Roman" w:cs="Times New Roman"/>
          <w:noProof/>
          <w:sz w:val="24"/>
          <w:szCs w:val="24"/>
        </w:rPr>
        <w:t xml:space="preserve">CR </w:t>
      </w:r>
      <w:r>
        <w:rPr>
          <w:rFonts w:ascii="Times New Roman" w:hAnsi="Times New Roman" w:cs="Times New Roman"/>
          <w:noProof/>
          <w:sz w:val="24"/>
          <w:szCs w:val="24"/>
        </w:rPr>
        <w:t>in two trials, one</w:t>
      </w:r>
      <w:r w:rsidRPr="00ED464F">
        <w:rPr>
          <w:rFonts w:ascii="Times New Roman" w:hAnsi="Times New Roman" w:cs="Times New Roman"/>
          <w:sz w:val="24"/>
          <w:szCs w:val="24"/>
        </w:rPr>
        <w:t xml:space="preserve"> </w:t>
      </w:r>
      <w:r>
        <w:rPr>
          <w:rFonts w:ascii="Times New Roman" w:hAnsi="Times New Roman" w:cs="Times New Roman"/>
          <w:sz w:val="24"/>
          <w:szCs w:val="24"/>
        </w:rPr>
        <w:t>compared to AC,</w:t>
      </w:r>
      <w:r>
        <w:rPr>
          <w:rFonts w:ascii="Times New Roman" w:hAnsi="Times New Roman" w:cs="Times New Roman"/>
          <w:sz w:val="24"/>
          <w:szCs w:val="24"/>
        </w:rPr>
        <w:fldChar w:fldCharType="begin" w:fldLock="1"/>
      </w:r>
      <w:r w:rsidR="00806682">
        <w:rPr>
          <w:rFonts w:ascii="Times New Roman" w:hAnsi="Times New Roman" w:cs="Times New Roman"/>
          <w:sz w:val="24"/>
          <w:szCs w:val="24"/>
        </w:rPr>
        <w:instrText>ADDIN CSL_CITATION {"citationItems":[{"id":"ITEM-1","itemData":{"ISSN":"07351097","abstract":"Background Short message service (SMS) programs to promote healthcare have shown beneficial results for the control of cardiovascular (CV) risk factors in high-income countries, but evidence is lacking in low and middle-income countries. We aimed to evaluate if the use of SMS increases risk factor control after discharge for acute coronary syndrome (ACS) in a middle-income country. Methods We conducted a 2-arm, parallel, double-blind, randomized trial that enrolled 180 patients (&gt;18 years) admitted due to ACS at a public general hospital in Brazil. Eligible patients were randomized (1:1) to a SMS intervention (G1) - consisting of standard care plus 4 personalized SMS/week offering advice about medication adherence, physical activity, healthy diet and smoking cessation - or standard discharge CV care (G2). The primary outcome was achieving 4 or 5 points in a risk factor control score, consisting of a cluster of 5 modifiable risk factors: LDL-C &lt;70mg/dL, blood pressure (BP) &lt;140/90mmHg, regular exercise (&gt;=5 days/week, 30 minutes/session), nonsmoker status, and body mass index (BMI) &lt;25 kg/m2, at 6 months. Secondary outcomes were components of the primary outcome plus re-hospitalization, all-cause and CV death. Results From randomized patients, 18 (20%) in G1 and 15 (16.7%) in G2 did not complete follow-up, totaling 147 in the final analysis. Median age was 58 (51 - 64) years, 74% males. Diagnosis at admission was ST-elevation myocardial infarction in 122 (68%) of the cases, and 25% presented with Killip class &gt;=2. The primary outcome of 4/5 points in the risk factor score was achieved by 12 (16.2%) patients in the SMS group and 16 (22.2%) patients in the standard care group (OR=0.67, 95% CI 0.29 - 1.55, p=0.36), with similar improvement (10.6% vs. 14.4%, p=0.29). Secondary outcomes were also similar between G1 and G2: LDL-C&lt;70 mg/dl: 44% vs. 37.5%, p=0.42, BP&lt;140/90 mmHg: 81.1% vs. 86.1%, p=0.32, non-smoker: 82.7% vs. 80.6%, p=0.74, re-hospitalization: 19.5% vs. 32.9%, p=0.06, all-cause death: 2.6% vs. 1.4%, p=1.0 and CV death: 1.3 vs. 1.4%, p=1.0. Conclusion The SMS intervention did not significantly improve the CV risk factor control compared to standard care in patients discharged after ACS in Brazil.Copyright © 2020 American College of Cardiology Foundation","author":[{"dropping-particle":"","family":"Passaglia","given":"Luiz","non-dropping-particle":"","parse-names":false,"suffix":""},{"dropping-particle":"","family":"Nascimento","given":"Bruno Ramos","non-dropping-particle":"","parse-names":false,"suffix":""},{"dropping-particle":"","family":"Brant","given":"Luisa Caldeira","non-dropping-particle":"","parse-names":false,"suffix":""},{"dropping-particle":"","family":"Ribeiro","given":"Antonio L.","non-dropping-particle":"","parse-names":false,"suffix":""}],"container-title":"Journal of the American College of Cardiology","id":"ITEM-1","issue":"11","issued":{"date-parts":[["2020","3"]]},"page":"2003","publisher":"Elsevier BV","title":"Impact of Text Messages in a Middle-income Country to Promote Secondary Prevention After Acute Coronary Syndrome (IMPACS): A Randomized Trial","type":"article-journal","volume":"75"},"uris":["http://www.mendeley.com/documents/?uuid=95c08396-21e6-3c8d-acb2-3bf0f9fe9f1e"]}],"mendeley":{"formattedCitation":"&lt;sup&gt;20&lt;/sup&gt;","plainTextFormattedCitation":"20","previouslyFormattedCitation":"[20]"},"properties":{"noteIndex":0},"schema":"https://github.com/citation-style-language/schema/raw/master/csl-citation.json"}</w:instrText>
      </w:r>
      <w:r>
        <w:rPr>
          <w:rFonts w:ascii="Times New Roman" w:hAnsi="Times New Roman" w:cs="Times New Roman"/>
          <w:sz w:val="24"/>
          <w:szCs w:val="24"/>
        </w:rPr>
        <w:fldChar w:fldCharType="separate"/>
      </w:r>
      <w:r w:rsidR="00806682" w:rsidRPr="00806682">
        <w:rPr>
          <w:rFonts w:ascii="Times New Roman" w:hAnsi="Times New Roman" w:cs="Times New Roman"/>
          <w:noProof/>
          <w:sz w:val="24"/>
          <w:szCs w:val="24"/>
          <w:vertAlign w:val="superscript"/>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ED464F">
        <w:rPr>
          <w:rFonts w:ascii="Times New Roman" w:hAnsi="Times New Roman" w:cs="Times New Roman"/>
          <w:sz w:val="24"/>
          <w:szCs w:val="24"/>
        </w:rPr>
        <w:t xml:space="preserve">and </w:t>
      </w:r>
      <w:r>
        <w:rPr>
          <w:rFonts w:ascii="Times New Roman" w:hAnsi="Times New Roman" w:cs="Times New Roman"/>
          <w:sz w:val="24"/>
          <w:szCs w:val="24"/>
        </w:rPr>
        <w:t xml:space="preserve">another </w:t>
      </w:r>
      <w:r w:rsidRPr="00ED464F">
        <w:rPr>
          <w:rFonts w:ascii="Times New Roman" w:hAnsi="Times New Roman" w:cs="Times New Roman"/>
          <w:sz w:val="24"/>
          <w:szCs w:val="24"/>
        </w:rPr>
        <w:t>compared to both UC and</w:t>
      </w:r>
      <w:r w:rsidRPr="00902E7B">
        <w:rPr>
          <w:rFonts w:ascii="Times New Roman" w:hAnsi="Times New Roman" w:cs="Times New Roman"/>
          <w:noProof/>
          <w:sz w:val="24"/>
          <w:szCs w:val="24"/>
        </w:rPr>
        <w:t xml:space="preserve"> AC</w:t>
      </w:r>
      <w:r>
        <w:rPr>
          <w:rFonts w:ascii="Times New Roman" w:hAnsi="Times New Roman" w:cs="Times New Roman"/>
          <w:noProof/>
          <w:sz w:val="24"/>
          <w:szCs w:val="24"/>
        </w:rPr>
        <w:t>.</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Quadricep and bicep muscle</w:t>
      </w:r>
      <w:r w:rsidRPr="000B38C5">
        <w:rPr>
          <w:rFonts w:ascii="Times New Roman" w:hAnsi="Times New Roman" w:cs="Times New Roman"/>
          <w:noProof/>
          <w:sz w:val="24"/>
          <w:szCs w:val="24"/>
        </w:rPr>
        <w:t xml:space="preserve"> strength was significantly </w:t>
      </w:r>
      <w:r w:rsidRPr="006B24B2">
        <w:rPr>
          <w:rFonts w:ascii="Times New Roman" w:hAnsi="Times New Roman" w:cs="Times New Roman"/>
          <w:noProof/>
          <w:sz w:val="24"/>
          <w:szCs w:val="24"/>
        </w:rPr>
        <w:t xml:space="preserve">greater with CR than </w:t>
      </w:r>
      <w:r>
        <w:rPr>
          <w:rFonts w:ascii="Times New Roman" w:hAnsi="Times New Roman" w:cs="Times New Roman"/>
          <w:noProof/>
          <w:sz w:val="24"/>
          <w:szCs w:val="24"/>
        </w:rPr>
        <w:t>UC in one trial;</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Objective: Few data are available on the effect of resistance exercise training combined with endurance training (circuit training) on new molecular biomarkers which are considered as early independent risk factors for atherosclerosis progression. The purpose of the present study was to evaluate the effect of a cardiac rehabilitation programme (CRP), on homocysteine (Hcy), apolipoprotein A1, peak VO2 and muscle strength in patients with stable angina pectoris. Method: A total of 40 male patients with stable angina pectoris class I and class II according to the NYHA classification were recruited. Their ages ranged between 40 and 50 years. Patients were randomly divided into two groups: Group (A), the training group who received CRP for three months and Group (B), the control group. Results: At the end of the programme, the study group (A) showed a significant reduction in homocysteine along with a significant increase in ApoA1, peak VO2 and muscle strength, while the control group showed a non-significant increase in homocysteine, peak VO2 and muscle strength along with a non-significant decrease in ApoA1. There was a negative strong correlation between Hcy and apolipoprotein A1 (r = −0.76, p = .0001), between Hcy and peak VO2 (r = −0.81, p = .0001) and strong positive correlation between peak VO2 and ApoA1 in the study group. Conclusion: It could be concluded that CRP reduced serum Hcy levels with an increase in apolipoprotein A1, peak VO2 and muscle strength in patients with angina pectoris.","author":[{"dropping-particle":"","family":"Mehani","given":"Sherin H M","non-dropping-particle":"","parse-names":false,"suffix":""}],"container-title":"European Journal of Physiotherapy","id":"ITEM-1","issue":"4","issued":{"date-parts":[["2018"]]},"page":"235-243","publisher":"Taylor &amp; Francis Ltd","publisher-place":"Philadelphia, Pennsylvania","title":"Novel molecular biomarkers' response to a cardiac rehabilitation programme in patients with ischaemic heart diseases","type":"article-journal","volume":"20"},"uris":["http://www.mendeley.com/documents/?uuid=f94b92aa-f2d6-424b-9075-9b925ec45461"]}],"mendeley":{"formattedCitation":"&lt;sup&gt;1&lt;/sup&gt;","plainTextFormattedCitation":"1","previouslyFormattedCitation":"[1]"},"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no other trials reported on strength. </w:t>
      </w:r>
    </w:p>
    <w:p w14:paraId="1CF051A7" w14:textId="5024F74C"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No significant effect on m</w:t>
      </w:r>
      <w:r w:rsidRPr="006B24B2">
        <w:rPr>
          <w:rFonts w:ascii="Times New Roman" w:hAnsi="Times New Roman" w:cs="Times New Roman"/>
          <w:noProof/>
          <w:sz w:val="24"/>
          <w:szCs w:val="24"/>
        </w:rPr>
        <w:t xml:space="preserve">edication </w:t>
      </w:r>
      <w:r>
        <w:rPr>
          <w:rFonts w:ascii="Times New Roman" w:hAnsi="Times New Roman" w:cs="Times New Roman"/>
          <w:noProof/>
          <w:sz w:val="24"/>
          <w:szCs w:val="24"/>
        </w:rPr>
        <w:t>adherence was</w:t>
      </w:r>
      <w:r w:rsidRPr="006B24B2">
        <w:rPr>
          <w:rFonts w:ascii="Times New Roman" w:hAnsi="Times New Roman" w:cs="Times New Roman"/>
          <w:noProof/>
          <w:sz w:val="24"/>
          <w:szCs w:val="24"/>
        </w:rPr>
        <w:t xml:space="preserve"> </w:t>
      </w:r>
      <w:r>
        <w:rPr>
          <w:rFonts w:ascii="Times New Roman" w:hAnsi="Times New Roman" w:cs="Times New Roman"/>
          <w:noProof/>
          <w:sz w:val="24"/>
          <w:szCs w:val="24"/>
        </w:rPr>
        <w:t>report</w:t>
      </w:r>
      <w:r w:rsidRPr="006B24B2">
        <w:rPr>
          <w:rFonts w:ascii="Times New Roman" w:hAnsi="Times New Roman" w:cs="Times New Roman"/>
          <w:noProof/>
          <w:sz w:val="24"/>
          <w:szCs w:val="24"/>
        </w:rPr>
        <w:t xml:space="preserve">ed </w:t>
      </w:r>
      <w:r>
        <w:rPr>
          <w:rFonts w:ascii="Times New Roman" w:hAnsi="Times New Roman" w:cs="Times New Roman"/>
          <w:noProof/>
          <w:sz w:val="24"/>
          <w:szCs w:val="24"/>
        </w:rPr>
        <w:t>with</w:t>
      </w:r>
      <w:r w:rsidRPr="006B24B2">
        <w:rPr>
          <w:rFonts w:ascii="Times New Roman" w:hAnsi="Times New Roman" w:cs="Times New Roman"/>
          <w:noProof/>
          <w:sz w:val="24"/>
          <w:szCs w:val="24"/>
        </w:rPr>
        <w:t xml:space="preserve"> CR</w:t>
      </w:r>
      <w:r>
        <w:rPr>
          <w:rFonts w:ascii="Times New Roman" w:hAnsi="Times New Roman" w:cs="Times New Roman"/>
          <w:noProof/>
          <w:sz w:val="24"/>
          <w:szCs w:val="24"/>
        </w:rPr>
        <w:t xml:space="preserve"> in any trials, when compared either UC</w:t>
      </w:r>
      <w:r w:rsidRPr="00004B96">
        <w:rPr>
          <w:rFonts w:ascii="Times New Roman" w:hAnsi="Times New Roman" w:cs="Times New Roman"/>
          <w:noProof/>
          <w:sz w:val="24"/>
          <w:szCs w:val="24"/>
          <w:vertAlign w:val="superscript"/>
        </w:rPr>
        <w:t xml:space="preserve"> </w:t>
      </w:r>
      <w:r w:rsidRPr="00CF5A69">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Given the shortage of cardiac rehabilitation (CR) programs in India and poor uptake worldwide, there is an urgent need to find alternative models of CR that are inexpensive and may offer choice to subgroups with poor uptake (e.g., women and elderly). Objective(s): This study sought to evaluate the effects of yoga-based CR (Yoga-CaRe) on major cardiovascular events and self-rated health in a multicenter randomized controlled trial. Method(s): The trial was conducted in 24 medical centers across India. This study recruited 3,959 patients with acute myocardial infarction with a median and minimum follow-up of 22 and 6 months. Patients were individually randomized to receive either a Yoga-CaRe program (n = 1,970) or enhanced standard care involving educational advice (n = 1,989). The co-primary outcomes were: 1) first occurrence of major adverse cardiovascular events (MACE) (composite of all-cause mortality, myocardial infarction, stroke, or emergency cardiovascular hospitalization); and 2) self-rated health on the European Quality of Life-5 Dimensions-5 Level visual analogue scale at 12 weeks. Result(s): MACE occurred in 131 (6.7%) patients in the Yoga-CaRe group and 146 (7.4%) patients in the enhanced standard care group (hazard ratio with Yoga-CaRe: 0.90; 95% confidence interval [CI]: 0.71 to 1.15; p = 0.41). Self-rated health was 77 in Yoga-CaRe and 75.7 in the enhanced standard care group (baseline-adjusted mean difference in favor of Yoga-CaRe: 1.5; 95% CI: 0.5 to 2.5; p = 0.002). The Yoga-CaRe group had greater return to pre-infarct activities, but there was no difference in tobacco cessation or medication adherence between the treatment groups (secondary outcomes). Conclusion(s): Yoga-CaRe improved self-rated health and return to pre-infarct activities after acute myocardial infarction, but the trial lacked statistical power to show a difference in MACE. Yoga-CaRe may be an option when conventional CR is unavailable or unacceptable to individuals. (A study on effectiveness of YOGA based cardiac rehabilitation programme in India and United Kingdom; CTRI/2012/02/002408). Copyright © 2020 The Authors","author":[{"dropping-particle":"","family":"Prabhakaran","given":"D","non-dropping-particle":"","parse-names":false,"suffix":""},{"dropping-particle":"","family":"Chandrasekaran","given":"A M","non-dropping-particle":"","parse-names":false,"suffix":""},{"dropping-particle":"","family":"Mohan","given":"B","non-dropping-particle":"","parse-names":false,"suffix":""},{"dropping-particle":"","family":"Chattopadhyay","given":"K","non-dropping-particle":"","parse-names":false,"suffix":""},{"dropping-particle":"","family":"Negi","given":"P C","non-dropping-particle":"","parse-names":false,"suffix":""},{"dropping-particle":"","family":"Sadananda","given":"K S","non-dropping-particle":"","parse-names":false,"suffix":""},{"dropping-particle":"","family":"Ajay","given":"V S","non-dropping-particle":"","parse-names":false,"suffix":""},{"dropping-particle":"","family":"Singh","given":"K","non-dropping-particle":"","parse-names":false,"suffix":""},{"dropping-particle":"","family":"Praveen","given":"P A","non-dropping-particle":"","parse-names":false,"suffix":""},{"dropping-particle":"","family":"Devarajan","given":"R","non-dropping-particle":"","parse-names":false,"suffix":""},{"dropping-particle":"","family":"Kondal","given":"D","non-dropping-particle":"","parse-names":false,"suffix":""},{"dropping-particle":"","family":"Soni","given":"D","non-dropping-particle":"","parse-names":false,"suffix":""},{"dropping-particle":"","family":"Mallinson","given":"P","non-dropping-particle":"","parse-names":false,"suffix":""},{"dropping-particle":"","family":"Manchanda","given":"S C","non-dropping-particle":"","parse-names":false,"suffix":""},{"dropping-particle":"","family":"Madan","given":"K","non-dropping-particle":"","parse-names":false,"suffix":""},{"dropping-particle":"","family":"Hughes","given":"A D","non-dropping-particle":"","parse-names":false,"suffix":""},{"dropping-particle":"","family":"Chathurvedi","given":"N","non-dropping-particle":"","parse-names":false,"suffix":""},{"dropping-particle":"","family":"Roberts","given":"I","non-dropping-particle":"","parse-names":false,"suffix":""},{"dropping-particle":"","family":"Ebrahim","given":"S","non-dropping-particle":"","parse-names":false,"suffix":""},{"dropping-particle":"","family":"Tandon","given":"N","non-dropping-particle":"","parse-names":false,"suffix":""},{"dropping-particle":"","family":"Pocock","given":"S","non-dropping-particle":"","parse-names":false,"suffix":""},{"dropping-particle":"","family":"Roy","given":"A","non-dropping-particle":"","parse-names":false,"suffix":""},{"dropping-particle":"","family":"Kinra","given":"S","non-dropping-particle":"","parse-names":false,"suffix":""},{"dropping-particle":"","family":"Chand Manchanda","given":"S","non-dropping-particle":"","parse-names":false,"suffix":""},{"dropping-particle":"","family":"Vamadevan","given":"S A","non-dropping-particle":"","parse-names":false,"suffix":""},{"dropping-particle":"","family":"Reddy","given":"K S","non-dropping-particle":"","parse-names":false,"suffix":""},{"dropping-particle":"","family":"Bhatnagar","given":"D","non-dropping-particle":"","parse-names":false,"suffix":""},{"dropping-particle":"","family":"Chaturvedi","given":"V","non-dropping-particle":"","parse-names":false,"suffix":""},{"dropping-particle":"","family":"Perel","given":"P","non-dropping-particle":"","parse-names":false,"suffix":""},{"dropping-particle":"","family":"Poulter","given":"N","non-dropping-particle":"","parse-names":false,"suffix":""},{"dropping-particle":"","family":"Harikrishnan","given":"S","non-dropping-particle":"","parse-names":false,"suffix":""},{"dropping-particle":"","family":"Pandey","given":"R M","non-dropping-particle":"","parse-names":false,"suffix":""},{"dropping-particle":"","family":"Banerjee","given":"A","non-dropping-particle":"","parse-names":false,"suffix":""},{"dropping-particle":"","family":"Gill","given":"P","non-dropping-particle":"","parse-names":false,"suffix":""},{"dropping-particle":"","family":"Chadha","given":"D S","non-dropping-particle":"","parse-names":false,"suffix":""},{"dropping-particle":"","family":"Bardoloi","given":"N","non-dropping-particle":"","parse-names":false,"suffix":""},{"dropping-particle":"","family":"Chand Negi","given":"P","non-dropping-particle":"","parse-names":false,"suffix":""},{"dropping-particle":"","family":"Asotra","given":"S","non-dropping-particle":"","parse-names":false,"suffix":""},{"dropping-particle":"","family":"Bhat","given":"P","non-dropping-particle":"","parse-names":false,"suffix":""},{"dropping-particle":"","family":"Nanjappa","given":"M C","non-dropping-particle":"","parse-names":false,"suffix":""},{"dropping-particle":"","family":"Prasad","given":"M R","non-dropping-particle":"","parse-names":false,"suffix":""},{"dropping-particle":"","family":"Sarma","given":"R","non-dropping-particle":"","parse-names":false,"suffix":""},{"dropping-particle":"","family":"Natrajan","given":"K U","non-dropping-particle":"","parse-names":false,"suffix":""},{"dropping-particle":"","family":"Swaminathan","given":"S","non-dropping-particle":"","parse-names":false,"suffix":""},{"dropping-particle":"","family":"Tongia","given":"R K","non-dropping-particle":"","parse-names":false,"suffix":""},{"dropping-particle":"","family":"Natarajan","given":"S","non-dropping-particle":"","parse-names":false,"suffix":""},{"dropping-particle":"","family":"Rao","given":"B","non-dropping-particle":"","parse-names":false,"suffix":""},{"dropping-particle":"","family":"Narasimhan","given":"C","non-dropping-particle":"","parse-names":false,"suffix":""},{"dropping-particle":"","family":"Abdullakutty","given":"J","non-dropping-particle":"","parse-names":false,"suffix":""},{"dropping-particle":"","family":"Mallya","given":"S","non-dropping-particle":"","parse-names":false,"suffix":""},{"dropping-particle":"","family":"Jain","given":"A R","non-dropping-particle":"","parse-names":false,"suffix":""},{"dropping-particle":"","family":"Naik","given":"S R","non-dropping-particle":"","parse-names":false,"suffix":""},{"dropping-particle":"","family":"Desai","given":"N","non-dropping-particle":"","parse-names":false,"suffix":""},{"dropping-particle":"","family":"Kumar","given":"S","non-dropping-particle":"","parse-names":false,"suffix":""},{"dropping-particle":"","family":"Patil","given":"S","non-dropping-particle":"","parse-names":false,"suffix":""},{"dropping-particle":"","family":"Chandra","given":"S","non-dropping-particle":"","parse-names":false,"suffix":""},{"dropping-particle":"","family":"Madappa","given":"N U","non-dropping-particle":"","parse-names":false,"suffix":""}],"container-title":"Journal of the American College of Cardiology","id":"ITEM-1","issue":"13","issued":{"date-parts":[["2020"]]},"page":"1551-1561","title":"Yoga-Based Cardiac Rehabilitation After Acute Myocardial Infarction: A Randomized Trial","type":"article-journal","volume":"75"},"uris":["http://www.mendeley.com/documents/?uuid=09bffb58-9f37-4ec9-91a5-a4430a57e150"]}],"mendeley":{"formattedCitation":"&lt;sup&gt;8&lt;/sup&gt;","plainTextFormattedCitation":"8","previouslyFormattedCitation":"[8]"},"properties":{"noteIndex":0},"schema":"https://github.com/citation-style-language/schema/raw/master/csl-citation.json"}</w:instrText>
      </w:r>
      <w:r w:rsidRPr="00CF5A69">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8</w:t>
      </w:r>
      <w:r w:rsidRPr="00CF5A69">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r w:rsidRPr="00004B96">
        <w:rPr>
          <w:rFonts w:ascii="Times New Roman" w:hAnsi="Times New Roman" w:cs="Times New Roman"/>
          <w:noProof/>
          <w:sz w:val="24"/>
          <w:szCs w:val="24"/>
          <w:vertAlign w:val="superscript"/>
        </w:rPr>
        <w:fldChar w:fldCharType="begin" w:fldLock="1"/>
      </w:r>
      <w:r w:rsidR="00806682">
        <w:rPr>
          <w:rFonts w:ascii="Times New Roman" w:hAnsi="Times New Roman" w:cs="Times New Roman"/>
          <w:noProof/>
          <w:sz w:val="24"/>
          <w:szCs w:val="24"/>
          <w:vertAlign w:val="superscript"/>
        </w:rPr>
        <w:instrText>ADDIN CSL_CITATION {"citationItems":[{"id":"ITEM-1","itemData":{"ISBN":"1472-6963","PMID":"28187728","abstract":"BACKGROUND: Despite considerable efforts to encourage participation, even in some developed countries, proportion of patients participating in institution-based cardiac rehabilitation (CR) programs remained sub-optimal. The present study was designed to investigate the acceptability of community health service center (CHSC)-based Cardiac Rehabilitation (CR), and examine its effectiveness in terms of changes in quality of life (QOL), psychological state and exercise capacity. METHODS: A consecutive series of eligible patients was recruited from the health registration system of two CHSCs in Shijiazhuang, Hebei, China. Patients in intervention site were provided with CR (CR-group) while patients in non-intervention site were offered the usual care (UC-group). Data regarding health-related QOL (HRQoL), psychological state and exercise capacity (6-min walk test=6MWT) were collected and compared at baseline and at 6 months post-intervention. RESULTS: Among invited patients eligible for CR program, 65.3% participated, while 5.3% of the participants dropped out during follow-up. Patients in CR-group showed significant decrease in the scores for anxiety and depression as per the Hospital Anxiety and Depression Scale (HADS), along with marked increases in the Short-Form Health Survey (SF-12)-based Physical (PCS) and Mental Component Summary (MCS) scores. Moreover, the measurement of 6MWT showed a significant increase of 57.42 m walking distance among CR patients in contrast with a slight increase among UC patients. CONCLUSIONS: Given the high participation and low withdrawal along with considerable improvements in HRQoL, psychological state and exercise capacity, CHSC was likely to be the optimal setting for implementing CR for patients with CHD in China. TRIAL REGISTRATION: ChiCTR-TRC- 12002500 . Registered 16 September 2012.","author":[{"dropping-particle":"","family":"Zhang","given":"L","non-dropping-particle":"","parse-names":false,"suffix":""},{"dropping-particle":"","family":"Zhang","given":"L","non-dropping-particle":"","parse-names":false,"suffix":""},{"dropping-particle":"","family":"Wang","given":"J","non-dropping-particle":"","parse-names":false,"suffix":""},{"dropping-particle":"","family":"Ding","given":"F","non-dropping-particle":"","parse-names":false,"suffix":""},{"dropping-particle":"","family":"Zhang","given":"S","non-dropping-particle":"","parse-names":false,"suffix":""}],"container-title":"BMC Health Services Research","id":"ITEM-1","issue":"1","issued":{"date-parts":[["2017"]]},"language":"English","note":"Zhang, Lixuan\nZhang, Li\nWang, Jing\nDing, Fang\nZhang, Suhua\n10.1186/s12913-017-2036-3","page":"128","title":"Community health service center-based cardiac rehabilitation in patients with coronary heart disease: a prospective study","type":"article-journal","volume":"17"},"uris":["http://www.mendeley.com/documents/?uuid=3db7a7ae-155f-43f6-bb59-cf7517887f6e"]}],"mendeley":{"formattedCitation":"&lt;sup&gt;21&lt;/sup&gt;","plainTextFormattedCitation":"21","previouslyFormattedCitation":"[21]"},"properties":{"noteIndex":0},"schema":"https://github.com/citation-style-language/schema/raw/master/csl-citation.json"}</w:instrText>
      </w:r>
      <w:r w:rsidRPr="00004B96">
        <w:rPr>
          <w:rFonts w:ascii="Times New Roman" w:hAnsi="Times New Roman" w:cs="Times New Roman"/>
          <w:noProof/>
          <w:sz w:val="24"/>
          <w:szCs w:val="24"/>
          <w:vertAlign w:val="superscript"/>
        </w:rPr>
        <w:fldChar w:fldCharType="separate"/>
      </w:r>
      <w:r w:rsidR="00806682" w:rsidRPr="00806682">
        <w:rPr>
          <w:rFonts w:ascii="Times New Roman" w:hAnsi="Times New Roman" w:cs="Times New Roman"/>
          <w:noProof/>
          <w:sz w:val="24"/>
          <w:szCs w:val="24"/>
          <w:vertAlign w:val="superscript"/>
        </w:rPr>
        <w:t>21</w:t>
      </w:r>
      <w:r w:rsidRPr="00004B96">
        <w:rPr>
          <w:rFonts w:ascii="Times New Roman" w:hAnsi="Times New Roman" w:cs="Times New Roman"/>
          <w:noProof/>
          <w:sz w:val="24"/>
          <w:szCs w:val="24"/>
          <w:vertAlign w:val="superscript"/>
        </w:rPr>
        <w:fldChar w:fldCharType="end"/>
      </w:r>
      <w:r w:rsidRPr="00004B96">
        <w:rPr>
          <w:rFonts w:ascii="Times New Roman" w:hAnsi="Times New Roman" w:cs="Times New Roman"/>
          <w:noProof/>
          <w:sz w:val="24"/>
          <w:szCs w:val="24"/>
          <w:vertAlign w:val="superscript"/>
        </w:rPr>
        <w:t xml:space="preserve"> </w:t>
      </w:r>
      <w:r w:rsidRPr="00ED464F">
        <w:rPr>
          <w:rFonts w:ascii="Times New Roman" w:hAnsi="Times New Roman" w:cs="Times New Roman"/>
          <w:b/>
          <w:bCs/>
          <w:sz w:val="24"/>
          <w:szCs w:val="24"/>
        </w:rPr>
        <w:fldChar w:fldCharType="begin" w:fldLock="1"/>
      </w:r>
      <w:r w:rsidR="00806682">
        <w:rPr>
          <w:rFonts w:ascii="Times New Roman" w:hAnsi="Times New Roman" w:cs="Times New Roman"/>
          <w:sz w:val="24"/>
          <w:szCs w:val="24"/>
        </w:rPr>
        <w:instrText>ADDIN CSL_CITATION {"citationItems":[{"id":"ITEM-1","itemData":{"abstract":"Introduction The burden of cardiovascular disease (CVD) is rapidly increasing in developing countries, however access to cardiac rehabilitation and secondary prevention (CR/SP) in these countries is limited. Alternative delivery models that are low-cost and easy to access are urgently needed to address this service gap. The objective of this study is to investigate whether a smartphone and social media-based (WeChat) home CR/SP programme can facilitate risk factor monitoring and modification to improve disease self-management and health outcomes in patients with coronary heart disease (CHD), after percutaneous coronary intervention (PCI) therapy. Methods and analysis We propose a single-blind, randomised controlled trial of 300 patients post-PCI with follow-up over 12 months. The intervention group will receive a smartphone-based and WeChat-based CR/SP programme providing education and support for risk factor monitoring and modification. SMART-CR/SP incorporates core components of modern CR/SP: Physical activity tracking with interactive feedback and goal setting; education modules addressing CHD understanding and self-management; remote blood pressure monitoring and strategies to improve medication adherence. Furthermore, a dedicated data portal and a CR/SP coach will facilitate individualised supervision and counselling. The control group will receive usual care but no formal CR/SP programme. The primary outcome is change in exercise capacity measured by 6 minute walk test distance. Secondary outcomes include knowledge and awareness of CHD, risk factor status, medication adherence, psychological well-being and quality of life, major cardiovascular events, re-hospitalisations and all-cause mortality. To assess the feasibility and patients' acceptance of the intervention, a process evaluation will be performed at the conclusion of the study. Ethics and dissemination Ethics approval was granted by both the Human Research Ethics Committee of Fudan University Zhongshan Hospital (HREC B2016-058) and Curtin University Human Research Ethics Office (HRE2016-0120). Results will be disseminated via peer-reviewed publications and presentations at conferences. Clinical trial registration number ChiCTR-INR-16009598; Pre-results. Copyright © 2018 author(s).","author":[{"dropping-particle":"","family":"Dorje","given":"T","non-dropping-particle":"","parse-names":false,"suffix":""},{"dropping-particle":"","family":"Zhao","given":"G","non-dropping-particle":"","parse-names":false,"suffix":""},{"dropping-particle":"","family":"Scheer","given":"A","non-dropping-particle":"","parse-names":false,"suffix":""},{"dropping-particle":"","family":"Tsokey","given":"L","non-dropping-particle":"","parse-names":false,"suffix":""},{"dropping-particle":"","family":"Wang","given":"J","non-dropping-particle":"","parse-names":false,"suffix":""},{"dropping-particle":"","family":"Chen","given":"Y","non-dropping-particle":"","parse-names":false,"suffix":""},{"dropping-particle":"","family":"Tso","given":"K","non-dropping-particle":"","parse-names":false,"suffix":""},{"dropping-particle":"","family":"Tan","given":"B K","non-dropping-particle":"","parse-names":false,"suffix":""},{"dropping-particle":"","family":"Ge","given":"J","non-dropping-particle":"","parse-names":false,"suffix":""},{"dropping-particle":"","family":"Maiorana","given":"A","non-dropping-particle":"","parse-names":false,"suffix":""}],"container-title":"BMJ Open","id":"ITEM-1","issued":{"date-parts":[["2018"]]},"page":"e021908","title":"SMARTphone and social media-based Cardiac Rehabilitation and Secondary Prevention (SMART-CR/SP) for patients with coronary heart disease in China: A randomised controlled trial protocol","type":"article-journal","volume":"8"},"uris":["http://www.mendeley.com/documents/?uuid=63a1c8a2-77bd-4748-82b9-93b861724832"]}],"mendeley":{"formattedCitation":"&lt;sup&gt;18&lt;/sup&gt;","plainTextFormattedCitation":"18","previouslyFormattedCitation":"[18]"},"properties":{"noteIndex":0},"schema":"https://github.com/citation-style-language/schema/raw/master/csl-citation.json"}</w:instrText>
      </w:r>
      <w:r w:rsidRPr="00ED464F">
        <w:rPr>
          <w:rFonts w:ascii="Times New Roman" w:hAnsi="Times New Roman" w:cs="Times New Roman"/>
          <w:b/>
          <w:bCs/>
          <w:sz w:val="24"/>
          <w:szCs w:val="24"/>
        </w:rPr>
        <w:fldChar w:fldCharType="separate"/>
      </w:r>
      <w:r w:rsidR="00806682" w:rsidRPr="00806682">
        <w:rPr>
          <w:rFonts w:ascii="Times New Roman" w:hAnsi="Times New Roman" w:cs="Times New Roman"/>
          <w:noProof/>
          <w:sz w:val="24"/>
          <w:szCs w:val="24"/>
          <w:vertAlign w:val="superscript"/>
        </w:rPr>
        <w:t>18</w:t>
      </w:r>
      <w:r w:rsidRPr="00ED464F">
        <w:rPr>
          <w:rFonts w:ascii="Times New Roman" w:hAnsi="Times New Roman" w:cs="Times New Roman"/>
          <w:b/>
          <w:bCs/>
          <w:sz w:val="24"/>
          <w:szCs w:val="24"/>
        </w:rPr>
        <w:fldChar w:fldCharType="end"/>
      </w:r>
      <w:r>
        <w:rPr>
          <w:rFonts w:ascii="Times New Roman" w:hAnsi="Times New Roman" w:cs="Times New Roman"/>
          <w:b/>
          <w:bCs/>
          <w:sz w:val="24"/>
          <w:szCs w:val="24"/>
        </w:rPr>
        <w:t xml:space="preserve"> </w:t>
      </w:r>
      <w:r>
        <w:rPr>
          <w:rFonts w:ascii="Times New Roman" w:hAnsi="Times New Roman" w:cs="Times New Roman"/>
          <w:noProof/>
          <w:sz w:val="24"/>
          <w:szCs w:val="24"/>
        </w:rPr>
        <w:t>or A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SN":"07351097","abstract":"Background Short message service (SMS) programs to promote healthcare have shown beneficial results for the control of cardiovascular (CV) risk factors in high-income countries, but evidence is lacking in low and middle-income countries. We aimed to evaluate if the use of SMS increases risk factor control after discharge for acute coronary syndrome (ACS) in a middle-income country. Methods We conducted a 2-arm, parallel, double-blind, randomized trial that enrolled 180 patients (&gt;18 years) admitted due to ACS at a public general hospital in Brazil. Eligible patients were randomized (1:1) to a SMS intervention (G1) - consisting of standard care plus 4 personalized SMS/week offering advice about medication adherence, physical activity, healthy diet and smoking cessation - or standard discharge CV care (G2). The primary outcome was achieving 4 or 5 points in a risk factor control score, consisting of a cluster of 5 modifiable risk factors: LDL-C &lt;70mg/dL, blood pressure (BP) &lt;140/90mmHg, regular exercise (&gt;=5 days/week, 30 minutes/session), nonsmoker status, and body mass index (BMI) &lt;25 kg/m2, at 6 months. Secondary outcomes were components of the primary outcome plus re-hospitalization, all-cause and CV death. Results From randomized patients, 18 (20%) in G1 and 15 (16.7%) in G2 did not complete follow-up, totaling 147 in the final analysis. Median age was 58 (51 - 64) years, 74% males. Diagnosis at admission was ST-elevation myocardial infarction in 122 (68%) of the cases, and 25% presented with Killip class &gt;=2. The primary outcome of 4/5 points in the risk factor score was achieved by 12 (16.2%) patients in the SMS group and 16 (22.2%) patients in the standard care group (OR=0.67, 95% CI 0.29 - 1.55, p=0.36), with similar improvement (10.6% vs. 14.4%, p=0.29). Secondary outcomes were also similar between G1 and G2: LDL-C&lt;70 mg/dl: 44% vs. 37.5%, p=0.42, BP&lt;140/90 mmHg: 81.1% vs. 86.1%, p=0.32, non-smoker: 82.7% vs. 80.6%, p=0.74, re-hospitalization: 19.5% vs. 32.9%, p=0.06, all-cause death: 2.6% vs. 1.4%, p=1.0 and CV death: 1.3 vs. 1.4%, p=1.0. Conclusion The SMS intervention did not significantly improve the CV risk factor control compared to standard care in patients discharged after ACS in Brazil.Copyright © 2020 American College of Cardiology Foundation","author":[{"dropping-particle":"","family":"Passaglia","given":"Luiz","non-dropping-particle":"","parse-names":false,"suffix":""},{"dropping-particle":"","family":"Nascimento","given":"Bruno Ramos","non-dropping-particle":"","parse-names":false,"suffix":""},{"dropping-particle":"","family":"Brant","given":"Luisa Caldeira","non-dropping-particle":"","parse-names":false,"suffix":""},{"dropping-particle":"","family":"Ribeiro","given":"Antonio L.","non-dropping-particle":"","parse-names":false,"suffix":""}],"container-title":"Journal of the American College of Cardiology","id":"ITEM-1","issue":"11","issued":{"date-parts":[["2020","3"]]},"page":"2003","publisher":"Elsevier BV","title":"Impact of Text Messages in a Middle-income Country to Promote Secondary Prevention After Acute Coronary Syndrome (IMPACS): A Randomized Trial","type":"article-journal","volume":"75"},"uris":["http://www.mendeley.com/documents/?uuid=95c08396-21e6-3c8d-acb2-3bf0f9fe9f1e"]}],"mendeley":{"formattedCitation":"&lt;sup&gt;20&lt;/sup&gt;","plainTextFormattedCitation":"20","previouslyFormattedCitation":"[20]"},"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0</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r w:rsidRPr="003A2272">
        <w:rPr>
          <w:rFonts w:ascii="Times New Roman" w:hAnsi="Times New Roman" w:cs="Times New Roman"/>
          <w:sz w:val="24"/>
          <w:szCs w:val="24"/>
        </w:rPr>
        <w:t xml:space="preserve">One trial </w:t>
      </w:r>
      <w:r>
        <w:rPr>
          <w:rFonts w:ascii="Times New Roman" w:hAnsi="Times New Roman" w:cs="Times New Roman"/>
          <w:sz w:val="24"/>
          <w:szCs w:val="24"/>
        </w:rPr>
        <w:t>report</w:t>
      </w:r>
      <w:r w:rsidRPr="003A2272">
        <w:rPr>
          <w:rFonts w:ascii="Times New Roman" w:hAnsi="Times New Roman" w:cs="Times New Roman"/>
          <w:sz w:val="24"/>
          <w:szCs w:val="24"/>
        </w:rPr>
        <w:t>ed</w:t>
      </w:r>
      <w:r>
        <w:rPr>
          <w:rFonts w:ascii="Times New Roman" w:hAnsi="Times New Roman" w:cs="Times New Roman"/>
          <w:sz w:val="24"/>
          <w:szCs w:val="24"/>
        </w:rPr>
        <w:t xml:space="preserve"> significant improvement in “</w:t>
      </w:r>
      <w:r>
        <w:rPr>
          <w:rFonts w:ascii="Times New Roman" w:eastAsia="CIDFont+F3" w:hAnsi="Times New Roman" w:cs="Times New Roman"/>
          <w:color w:val="000000"/>
          <w:sz w:val="24"/>
          <w:szCs w:val="24"/>
          <w:lang w:eastAsia="en-CA"/>
        </w:rPr>
        <w:t>a</w:t>
      </w:r>
      <w:r w:rsidRPr="003A2272">
        <w:rPr>
          <w:rFonts w:ascii="Times New Roman" w:eastAsia="CIDFont+F3" w:hAnsi="Times New Roman" w:cs="Times New Roman"/>
          <w:color w:val="000000"/>
          <w:sz w:val="24"/>
          <w:szCs w:val="24"/>
          <w:lang w:eastAsia="en-CA"/>
        </w:rPr>
        <w:t>dherence to treatment</w:t>
      </w:r>
      <w:r>
        <w:rPr>
          <w:rFonts w:ascii="Times New Roman" w:eastAsia="CIDFont+F3" w:hAnsi="Times New Roman" w:cs="Times New Roman"/>
          <w:color w:val="000000"/>
          <w:sz w:val="24"/>
          <w:szCs w:val="24"/>
          <w:lang w:eastAsia="en-CA"/>
        </w:rPr>
        <w:t>”</w:t>
      </w:r>
      <w:r w:rsidRPr="003A2272">
        <w:rPr>
          <w:rFonts w:ascii="Times New Roman" w:eastAsia="CIDFont+F3" w:hAnsi="Times New Roman" w:cs="Times New Roman"/>
          <w:color w:val="000000"/>
          <w:sz w:val="24"/>
          <w:szCs w:val="24"/>
          <w:lang w:eastAsia="en-CA"/>
        </w:rPr>
        <w:t xml:space="preserve"> </w:t>
      </w:r>
      <w:r>
        <w:rPr>
          <w:rFonts w:ascii="Times New Roman" w:eastAsia="CIDFont+F3" w:hAnsi="Times New Roman" w:cs="Times New Roman"/>
          <w:color w:val="000000"/>
          <w:sz w:val="24"/>
          <w:szCs w:val="24"/>
          <w:lang w:eastAsia="en-CA"/>
        </w:rPr>
        <w:t>with CR compared to UC.</w:t>
      </w:r>
      <w:r w:rsidRPr="008332AC">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uthor":[{"dropping-particle":"","family":"Soleimani","given":"F","non-dropping-particle":"","parse-names":false,"suffix":""},{"dropping-particle":"","family":"Anbohi","given":"S Z","non-dropping-particle":"","parse-names":false,"suffix":""},{"dropping-particle":"","family":"Esmaeili","given":"R","non-dropping-particle":"","parse-names":false,"suffix":""},{"dropping-particle":"","family":"Pourhoseingholi","given":"M A","non-dropping-particle":"","parse-names":false,"suffix":""},{"dropping-particle":"","family":"Borhani","given":"F","non-dropping-particle":"","parse-names":false,"suffix":""}],"container-title":"Journal of Clinical and Diagnostic Research","id":"ITEM-1","issue":"1","issued":{"date-parts":[["2018"]]},"title":"Person-centered Nursing to Improve Treatment Regimen Adherence in Patients with Myocardial Infarction.","type":"article-journal","volume":"12"},"uris":["http://www.mendeley.com/documents/?uuid=e9b00267-6611-33ae-8b0c-881b54154f81"]}],"mendeley":{"formattedCitation":"&lt;sup&gt;19&lt;/sup&gt;","plainTextFormattedCitation":"19","previouslyFormattedCitation":"[19]"},"properties":{"noteIndex":0},"schema":"https://github.com/citation-style-language/schema/raw/master/csl-citation.json"}</w:instrText>
      </w:r>
      <w:r w:rsidRPr="008332AC">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9</w:t>
      </w:r>
      <w:r w:rsidRPr="008332AC">
        <w:rPr>
          <w:rFonts w:ascii="Times New Roman" w:hAnsi="Times New Roman" w:cs="Times New Roman"/>
          <w:noProof/>
          <w:sz w:val="24"/>
          <w:szCs w:val="24"/>
        </w:rPr>
        <w:fldChar w:fldCharType="end"/>
      </w:r>
      <w:r w:rsidRPr="008332AC">
        <w:rPr>
          <w:rFonts w:ascii="Times New Roman" w:hAnsi="Times New Roman" w:cs="Times New Roman"/>
          <w:sz w:val="24"/>
          <w:szCs w:val="24"/>
        </w:rPr>
        <w:t xml:space="preserve"> </w:t>
      </w:r>
      <w:r w:rsidRPr="003A2272">
        <w:rPr>
          <w:rFonts w:ascii="Times New Roman" w:hAnsi="Times New Roman" w:cs="Times New Roman"/>
          <w:noProof/>
          <w:sz w:val="24"/>
          <w:szCs w:val="24"/>
        </w:rPr>
        <w:t xml:space="preserve"> </w:t>
      </w:r>
    </w:p>
    <w:p w14:paraId="4A793B39" w14:textId="617A3DF6"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Some other psychosocial outcomes were also tested. Of the 5 trials testing anxiety, two showed it was significantly reduced post-CR compared to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Heart failure (HF) is now a major public health issue with a current prevalence of over 23 million worldwide. Physical exercise is now mandatory for HF management to improve a sense of wellbeing. The purpose of the study was to compare the effect of aerobic exercises with the conventional treatment methods with selected patient outcomes among heart failure patients. A quantitative experimental research approach with a post-test-only control group design was adopted. A total of 40 HF patients were taken as study sample, and they were randomly divided into two groups. One group was given conservative treatment, whereas the other was trained with aerobic exercise. Aerobic exercise training was given to the training group for 30 days, and physical, physiological, and psychological changes were assessed by standardized rating scales. A difference of post-test scores of the exercise training group and conservative treatment group were examined using t-tests and Chi-square tests. Out of 40 patients (45% above 60yrs of age, 62.5% male), two groups exhibited an extremely significant difference in terms of HF symptoms, pain, and anxiety (p &lt; 0.00001). HF symptoms, chest pain, anxiety exhibited a significant association with age, edema showed significant association with occupation and oxygen uptake showed a significant association with age and occupation. This study concluded that aerobic exercises are highly effective to improve the activity tolerance of the body and can significantly reduce pain, edema, and anxiety levels in heart failure patients receiving conservative treatment. Copyright © 2020 International Journal of Research in Pharmaceutical Sciences. All rights reserved.","author":[{"dropping-particle":"","family":"Jena","given":"S","non-dropping-particle":"","parse-names":false,"suffix":""},{"dropping-particle":"","family":"Das","given":"S","non-dropping-particle":"","parse-names":false,"suffix":""},{"dropping-particle":"","family":"Pradhan","given":"R","non-dropping-particle":"","parse-names":false,"suffix":""}],"container-title":"International Journal of Research in Pharmaceutical Sciences","id":"ITEM-1","issue":"1","issued":{"date-parts":[["2020"]]},"page":"342-346","title":"A comparative study between effects of aerobic exercises and conventional treatment on selected outcomes of heart failure clients","type":"article-journal","volume":"11"},"uris":["http://www.mendeley.com/documents/?uuid=1589cc0d-59d6-40a4-9048-fe0733ba69bc"]}],"mendeley":{"formattedCitation":"&lt;sup&gt;10&lt;/sup&gt;","plainTextFormattedCitation":"10","previouslyFormattedCitation":"[10]"},"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0</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and compared to A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amp; OBJECTIVE: Evidences suggest that relaxation therapy may improve psychological outcomes in heart patients. We evaluated the effect of progressive muscular relaxation (PMR) training in decreasing anxiety and improving quality of life among anxious patients after coronary artery bypass graft surgery (CABG). METHODS: This study was an open uncontrolled trial. The sample included 110 anxious patients referred to the cardiac rehabilitation clinic of Tehran Heart Center, Tehran, Iran, during six weeks after coronary artery bypass graft (CABG). Patients were allocated to receive both exercise training and lifestyle education plus relaxation therapy (relaxation group; n=55) or only exercise training beside lifestyle education (control group or the recipient of usual care group; n=55). Duration of the relaxation therapy was 6 wk and in the case of usual care was 8 wk. Both the groups were followed up one month after completion of intervention. Anxiety and quality of life in the two treatment groups were compared. RESULTS: There were no significant differences in overall QOL, state anxiety and trait anxiety scores between the two groups before intervention. Significant reductions in state anxiety (P&lt;0.01) and trait anxiety (P&lt;0.01) levels were observed in relaxation group after intervention compared to control group. Women had high state anxiety and a low quality of life than men in the two groups before intervention. After intervention, there was no difference between men and women in the relaxation group. INTERPRETATION &amp; CONCLUSION: Our findings show that progressive muscular relaxation training may be an effective therapy for improving psychological health and quality of life in anxious heart patients.","author":[{"dropping-particle":"","family":"Dehdari","given":"T","non-dropping-particle":"","parse-names":false,"suffix":""},{"dropping-particle":"","family":"Heidarnia","given":"A","non-dropping-particle":"","parse-names":false,"suffix":""},{"dropping-particle":"","family":"Ramezankhani","given":"A","non-dropping-particle":"","parse-names":false,"suffix":""},{"dropping-particle":"","family":"Sadeghian","given":"S","non-dropping-particle":"","parse-names":false,"suffix":""},{"dropping-particle":"","family":"Ghofranipour","given":"F","non-dropping-particle":"","parse-names":false,"suffix":""}],"container-title":"Indian Journal of Medical Research","id":"ITEM-1","issue":"5","issued":{"date-parts":[["2009"]]},"page":"603-608","title":"Effects of progressive muscular relaxation training on quality of life in anxious patients after coronary artery bypass graft surgery","type":"article-journal","volume":"129"},"uris":["http://www.mendeley.com/documents/?uuid=fb31f0f5-9518-4e10-92c4-bcfbae37b131"]}],"mendeley":{"formattedCitation":"&lt;sup&gt;22&lt;/sup&gt;","plainTextFormattedCitation":"22","previouslyFormattedCitation":"[22]"},"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2</w:t>
      </w:r>
      <w:r>
        <w:rPr>
          <w:rFonts w:ascii="Times New Roman" w:hAnsi="Times New Roman" w:cs="Times New Roman"/>
          <w:noProof/>
          <w:sz w:val="24"/>
          <w:szCs w:val="24"/>
        </w:rPr>
        <w:fldChar w:fldCharType="end"/>
      </w:r>
      <w:r w:rsidRPr="000742CF">
        <w:rPr>
          <w:rFonts w:ascii="Times New Roman" w:hAnsi="Times New Roman" w:cs="Times New Roman"/>
          <w:color w:val="000000"/>
          <w:sz w:val="20"/>
          <w:szCs w:val="20"/>
        </w:rPr>
        <w:t xml:space="preserve"> </w:t>
      </w:r>
      <w:r>
        <w:rPr>
          <w:rFonts w:ascii="Times New Roman" w:hAnsi="Times New Roman" w:cs="Times New Roman"/>
          <w:noProof/>
          <w:sz w:val="24"/>
          <w:szCs w:val="24"/>
        </w:rPr>
        <w:t>while another trial reported increased anxiety with CR compared to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472-6963","PMID":"28187728","abstract":"BACKGROUND: Despite considerable efforts to encourage participation, even in some developed countries, proportion of patients participating in institution-based cardiac rehabilitation (CR) programs remained sub-optimal. The present study was designed to investigate the acceptability of community health service center (CHSC)-based Cardiac Rehabilitation (CR), and examine its effectiveness in terms of changes in quality of life (QOL), psychological state and exercise capacity. METHODS: A consecutive series of eligible patients was recruited from the health registration system of two CHSCs in Shijiazhuang, Hebei, China. Patients in intervention site were provided with CR (CR-group) while patients in non-intervention site were offered the usual care (UC-group). Data regarding health-related QOL (HRQoL), psychological state and exercise capacity (6-min walk test=6MWT) were collected and compared at baseline and at 6 months post-intervention. RESULTS: Among invited patients eligible for CR program, 65.3% participated, while 5.3% of the participants dropped out during follow-up. Patients in CR-group showed significant decrease in the scores for anxiety and depression as per the Hospital Anxiety and Depression Scale (HADS), along with marked increases in the Short-Form Health Survey (SF-12)-based Physical (PCS) and Mental Component Summary (MCS) scores. Moreover, the measurement of 6MWT showed a significant increase of 57.42 m walking distance among CR patients in contrast with a slight increase among UC patients. CONCLUSIONS: Given the high participation and low withdrawal along with considerable improvements in HRQoL, psychological state and exercise capacity, CHSC was likely to be the optimal setting for implementing CR for patients with CHD in China. TRIAL REGISTRATION: ChiCTR-TRC- 12002500 . Registered 16 September 2012.","author":[{"dropping-particle":"","family":"Zhang","given":"L","non-dropping-particle":"","parse-names":false,"suffix":""},{"dropping-particle":"","family":"Zhang","given":"L","non-dropping-particle":"","parse-names":false,"suffix":""},{"dropping-particle":"","family":"Wang","given":"J","non-dropping-particle":"","parse-names":false,"suffix":""},{"dropping-particle":"","family":"Ding","given":"F","non-dropping-particle":"","parse-names":false,"suffix":""},{"dropping-particle":"","family":"Zhang","given":"S","non-dropping-particle":"","parse-names":false,"suffix":""}],"container-title":"BMC Health Services Research","id":"ITEM-1","issue":"1","issued":{"date-parts":[["2017"]]},"language":"English","note":"Zhang, Lixuan\nZhang, Li\nWang, Jing\nDing, Fang\nZhang, Suhua\n10.1186/s12913-017-2036-3","page":"128","title":"Community health service center-based cardiac rehabilitation in patients with coronary heart disease: a prospective study","type":"article-journal","volume":"17"},"uris":["http://www.mendeley.com/documents/?uuid=3db7a7ae-155f-43f6-bb59-cf7517887f6e"]}],"mendeley":{"formattedCitation":"&lt;sup&gt;21&lt;/sup&gt;","plainTextFormattedCitation":"21","previouslyFormattedCitation":"[21]"},"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1</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The other two trials revealed </w:t>
      </w:r>
      <w:r>
        <w:rPr>
          <w:rFonts w:ascii="Times New Roman" w:hAnsi="Times New Roman" w:cs="Times New Roman"/>
          <w:noProof/>
          <w:sz w:val="24"/>
          <w:szCs w:val="24"/>
        </w:rPr>
        <w:lastRenderedPageBreak/>
        <w:t xml:space="preserve">no effects: one with CR </w:t>
      </w:r>
      <w:r>
        <w:rPr>
          <w:rFonts w:ascii="Times New Roman" w:eastAsia="Times New Roman" w:hAnsi="Times New Roman" w:cs="Times New Roman"/>
          <w:sz w:val="24"/>
          <w:szCs w:val="24"/>
          <w:lang w:eastAsia="en-CA"/>
        </w:rPr>
        <w:t>compared to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Coronary heart disease is rapidly increasing in developing countries, but access to cardiac rehabilitation and secondary prevention remains low. In this study, we aimed to assess the effectiveness of a smartphone-based cardiac rehabilitation and secondary prevention programme delivered via the social media platform WeChat (SMART-CR/SP). Method(s): In this parallel-group, single-blind, randomised controlled trial, we recruited patients aged 18 years or older with coronary heart disease who had received percutaneous coronary interventions from a large tertiary hospital in Shanghai, China. Participants were randomly assigned (1:1) by block randomisation to either a 2-month intensive programme followed by a 4-month step-down phase of SMART-CR/SP or to usual care. In the SMART-CR/SP group, participants received comprehensive cardiac rehabilitation and secondary prevention via WeChat. The usual care group received standard outpatient cardiology follow-up but without formal cardiac rehabilitation and secondary prevention. Assessments were done at baseline, 2 months, 6 months, and 12 months. The primary outcome was change in functional capacity from baseline, measured by 6-min walk distance, at 2 months and 6 months. Analysis was by intention to treat. Research personnel involved in assessments were blinded to group allocation. Adverse-event analysis was based on percentage of patients who discontinued the study owing to adverse events. SMART-CR/SP programme-related safety issues were also recorded. This study was registered with the Chinese Clinical Trial Registry, number ChiCTR-INR-16009598. Finding(s): Between Nov 17, 2016, and March 18, 2017, 312 patients (mean age 60.5 years [SD 9.2]), of whom 58 (19%) were female and 254 (81%) were male, were recruited and subsequently randomly assigned to SMART-CR/SP (n=156) or usual care (n=156). The improvement in 6-min walk distance at 2 months was significantly greater in the SMART-CR/SP group (from 489.2 m [99.4] at baseline to 539.1 m [68.0]) than in the control group (from 485.0 m [93.5] at baseline to 517.8 m [74.6]), with an adjusted mean difference of 20.64 m (95% CI 7.50-33.77; p=0.034). This improvement was maintained at 6 months (mean 6-min walk distance 543.4 m [67.5] in the SMART-CR/SP group vs 523.5 m [60.2] in the control group), with a mean between-group difference of 22.29 m (8.19-36.38; p=0.027). No adverse events or SMART-CR/SP programme-related safety issues were reported by participants…","author":[{"dropping-particle":"","family":"Dorje","given":"T","non-dropping-particle":"","parse-names":false,"suffix":""},{"dropping-particle":"","family":"Zhao","given":"G","non-dropping-particle":"","parse-names":false,"suffix":""},{"dropping-particle":"","family":"Tso","given":"K","non-dropping-particle":"","parse-names":false,"suffix":""},{"dropping-particle":"","family":"Wang","given":"J","non-dropping-particle":"","parse-names":false,"suffix":""},{"dropping-particle":"","family":"Chen","given":"Y","non-dropping-particle":"","parse-names":false,"suffix":""},{"dropping-particle":"","family":"Tsokey","given":"L","non-dropping-particle":"","parse-names":false,"suffix":""},{"dropping-particle":"","family":"Tan","given":"B K","non-dropping-particle":"","parse-names":false,"suffix":""},{"dropping-particle":"","family":"Scheer","given":"A","non-dropping-particle":"","parse-names":false,"suffix":""},{"dropping-particle":"","family":"Jacques","given":"A","non-dropping-particle":"","parse-names":false,"suffix":""},{"dropping-particle":"","family":"Li","given":"Z","non-dropping-particle":"","parse-names":false,"suffix":""},{"dropping-particle":"","family":"Wang","given":"R","non-dropping-particle":"","parse-names":false,"suffix":""},{"dropping-particle":"","family":"Chow","given":"C K","non-dropping-particle":"","parse-names":false,"suffix":""},{"dropping-particle":"","family":"Ge","given":"J","non-dropping-particle":"","parse-names":false,"suffix":""},{"dropping-particle":"","family":"Maiorana","given":"A","non-dropping-particle":"","parse-names":false,"suffix":""}],"container-title":"The Lancet Digital Health","id":"ITEM-1","issue":"7","issued":{"date-parts":[["2019"]]},"page":"e363-e374","title":"Smartphone and social media-based cardiac rehabilitation and secondary prevention in China (SMART-CR/SP): a parallel-group, single-blind, randomised controlled trial","type":"article-journal","volume":"1"},"uris":["http://www.mendeley.com/documents/?uuid=a991925a-e3bb-4119-8aab-b68f80dc3721"]}],"mendeley":{"formattedCitation":"&lt;sup&gt;23&lt;/sup&gt;","plainTextFormattedCitation":"23","previouslyFormattedCitation":"[23]"},"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3</w:t>
      </w:r>
      <w:r>
        <w:rPr>
          <w:rFonts w:ascii="Times New Roman" w:hAnsi="Times New Roman" w:cs="Times New Roman"/>
          <w:noProof/>
          <w:sz w:val="24"/>
          <w:szCs w:val="24"/>
        </w:rPr>
        <w:fldChar w:fldCharType="end"/>
      </w:r>
      <w:r>
        <w:rPr>
          <w:rFonts w:ascii="Times New Roman" w:eastAsia="Times New Roman" w:hAnsi="Times New Roman" w:cs="Times New Roman"/>
          <w:sz w:val="24"/>
          <w:szCs w:val="24"/>
          <w:lang w:eastAsia="en-CA"/>
        </w:rPr>
        <w:t xml:space="preserve"> and the other </w:t>
      </w:r>
      <w:r>
        <w:rPr>
          <w:rFonts w:ascii="Times New Roman" w:hAnsi="Times New Roman" w:cs="Times New Roman"/>
          <w:noProof/>
          <w:sz w:val="24"/>
          <w:szCs w:val="24"/>
        </w:rPr>
        <w:t>compared to AC</w:t>
      </w:r>
      <w:r>
        <w:rPr>
          <w:rFonts w:ascii="Times New Roman" w:eastAsia="Times New Roman" w:hAnsi="Times New Roman" w:cs="Times New Roman"/>
          <w:sz w:val="24"/>
          <w:szCs w:val="24"/>
          <w:lang w:eastAsia="en-CA"/>
        </w:rPr>
        <w:t xml:space="preserve"> at 1-year as well as 5-year follow-up</w:t>
      </w:r>
      <w:r>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2249782X","abstract":"Introduction: The Quality of Life (QOL) after Coronary Artery Bypass Grafting (CABG) is an important contributor to morbidity and mortality. Addition of Yoga Based Lifestyle Program (YLSP) to conventional cardiac rehabilitation has found useful and effective in improving ejection fraction and reducing risk factor profiles. Aim: The aim of the present study was to evaluate the effect of add-on YLSP to conventional post-CABG rehabilitation and to compare the changes of QOL. Materials and Methods: A total of 300 patients posted for elective CABG at Narayana Hrudayalaya Super Specialty Hospital, Bengaluru, India were randomised into two groups (150 each) i.e., Conventional Lifestyle Program (CLSP) and YLSP. Data on CLSP (95) and YLSP (102) was available for analysis at one year follow up. The YLSP Group practiced integrated yoga module including Yama, Niyama, Anasa, Pranayama and Meditation as an add-on to conventional lifestyle advice. Assessments were done before and one year after CABG on World Health Organization Quality of Life-Brief form questionnaire (WHOQOLBREF) with four domains viz., 'Physical Health', 'Mental Health', 'Social relationships' and 'Environmental health'. As the data was not normally distributed, the non-parametric tests viz., Mann-Whitney Test and Wilcoxon signed ranks test for between group and within group comparisons were applied. Results: In YLSP group, significant (p&lt;0.001; Wilcoxon's test) improvements were found within group after one year in all domains of WHOQOL-BREF, while there was significant improvement (p&lt;0.05; Wilcoxon's test) only in the Social health domain, in the control (CLSP) group. There was significant differences between groups (p&lt;0.05; Mann-Whitney test) in all domains with better improvement in the YLSP Group. Conclusion: Addition of integrated yoga program to conventional post-CABG rehabilitation leads to better improvement in all domains of quality of life after coronary artery bypass surgery.","author":[{"dropping-particle":"","family":"Eraballi","given":"Amaravathi","non-dropping-particle":"","parse-names":false,"suffix":""},{"dropping-particle":"","family":"Raghuram","given":"Nagarathna","non-dropping-particle":"","parse-names":false,"suffix":""},{"dropping-particle":"","family":"Ramarao","given":"Nagendra Hongasandra","non-dropping-particle":"","parse-names":false,"suffix":""},{"dropping-particle":"","family":"Pradhan","given":"Balaram","non-dropping-particle":"","parse-names":false,"suffix":""},{"dropping-particle":"","family":"Rao","given":"Parachuri Venkateshwara","non-dropping-particle":"","parse-names":false,"suffix":""}],"container-title":"Journal of Clinical and Diagnostic Research","id":"ITEM-1","issued":{"date-parts":[["2018"]]},"page":"5-9","title":"Yoga Based Lifestyle Program in Improving Quality of Life after Coronary Artery Bypass Graft Surgery: A Randomised Controlled Trial","type":"article-journal","volume":"12"},"uris":["http://www.mendeley.com/documents/?uuid=15716d20-35a4-441d-99e2-b10b80c159ed"]}],"mendeley":{"formattedCitation":"&lt;sup&gt;24&lt;/sup&gt;","plainTextFormattedCitation":"24","previouslyFormattedCitation":"[24]"},"properties":{"noteIndex":0},"schema":"https://github.com/citation-style-language/schema/raw/master/csl-citation.json"}</w:instrText>
      </w:r>
      <w:r>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24</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vertAlign w:val="superscript"/>
          <w:lang w:eastAsia="en-CA"/>
        </w:rPr>
        <w:fldChar w:fldCharType="begin" w:fldLock="1"/>
      </w:r>
      <w:r w:rsidR="00806682">
        <w:rPr>
          <w:rFonts w:ascii="Times New Roman" w:eastAsia="Times New Roman" w:hAnsi="Times New Roman" w:cs="Times New Roman"/>
          <w:sz w:val="24"/>
          <w:szCs w:val="24"/>
          <w:vertAlign w:val="superscript"/>
          <w:lang w:eastAsia="en-CA"/>
        </w:rPr>
        <w:instrText>ADDIN CSL_CITATION {"citationItems":[{"id":"ITEM-1","itemData":{"ISSN":"0973-6131","PMID":"29343930","abstract":"Objectives This study was aimed to assess the efficacy of yoga-based lifestyle program (YLSP) in improving quality of life (QOL) and stress levels in patients after 5 years of coronary artery bypass graft (CABG). Methodology Three hundred patients posted for elective CABG in Narayana Hrudayalaya Super Speciality Hospital, Bengaluru, were randomized into two groups: YLSP and conventional lifestyle program (CLSP), and follow-up was done for 5 years. Intervention In YLSP group, all practices of integrative approach of yoga therapy such as yama, niyama, asana, pranayama, and meditation were used as an add-on to conventional cardiac rehabilitation. The control group (CLSP) continued conventional cardiac rehabilitation only. Outcome Measures World Health Organization (WHO)-QOL BREF Questionnaire, Perceived Stress Scale, Positive and Negative Affect Scale (PANAS), and Hospital Anxiety and Depression Scale (HADS) were assessed before surgery and at the end of the 5th year after CABG. As data were not normally distributed, Mann-Whitney U-test was used for between-group comparisons and Wilcoxon's signed-rank test was used for within-group comparisons. Results At the end of 5 years, mental health (P = 0.05), perceived stress (P = 0.01), and negative affect (NA) (P = 0.05) have shown significant improvements. WHO-QOL BREF score has shown improvements in physical health (P = 0.046), environmental health (P = 0.04), perceived stress (P = 0.001), and NA (P = 0.02) in YLSP than CLSP. Positive affect has significantly improved in CLSP than YLSP. Other domains of WHO-QOL-BREF, PANAS, and HADS did not reveal any significant between-group differences. Conclusion Addition of long-term YLSP to conventional cardiac rehabilitation brings better improvements in QOL and reduction in stress levels at the end of 5 years after CABG.","author":[{"dropping-particle":"","family":"Amaravathi","given":"Eraballi","non-dropping-particle":"","parse-names":false,"suffix":""},{"dropping-particle":"","family":"Ramarao","given":"Nagendra Hongasandra","non-dropping-particle":"","parse-names":false,"suffix":""},{"dropping-particle":"","family":"Raghuram","given":"Nagarathna","non-dropping-particle":"","parse-names":false,"suffix":""},{"dropping-particle":"","family":"Pradhan","given":"Balaram","non-dropping-particle":"","parse-names":false,"suffix":""}],"container-title":"International journal of yoga","id":"ITEM-1","issue":"1","issued":{"date-parts":[["2020"]]},"page":"44-52","title":"Yoga-Based Postoperative Cardiac Rehabilitation Program for Improving Quality of Life and Stress Levels: Fifth-Year Follow-up through a Randomized Controlled Trial.","type":"article-journal","volume":"11"},"uris":["http://www.mendeley.com/documents/?uuid=1624d24d-a7da-4264-afc5-2029f4983adc"]}],"mendeley":{"formattedCitation":"&lt;sup&gt;25&lt;/sup&gt;","plainTextFormattedCitation":"25","previouslyFormattedCitation":"[25]"},"properties":{"noteIndex":0},"schema":"https://github.com/citation-style-language/schema/raw/master/csl-citation.json"}</w:instrText>
      </w:r>
      <w:r>
        <w:rPr>
          <w:rFonts w:ascii="Times New Roman" w:eastAsia="Times New Roman" w:hAnsi="Times New Roman" w:cs="Times New Roman"/>
          <w:sz w:val="24"/>
          <w:szCs w:val="24"/>
          <w:vertAlign w:val="superscript"/>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25</w:t>
      </w:r>
      <w:r>
        <w:rPr>
          <w:rFonts w:ascii="Times New Roman" w:eastAsia="Times New Roman" w:hAnsi="Times New Roman" w:cs="Times New Roman"/>
          <w:sz w:val="24"/>
          <w:szCs w:val="24"/>
          <w:vertAlign w:val="superscript"/>
          <w:lang w:eastAsia="en-CA"/>
        </w:rPr>
        <w:fldChar w:fldCharType="end"/>
      </w:r>
      <w:r>
        <w:rPr>
          <w:rFonts w:ascii="Times New Roman" w:hAnsi="Times New Roman" w:cs="Times New Roman"/>
          <w:noProof/>
          <w:sz w:val="24"/>
          <w:szCs w:val="24"/>
          <w:vertAlign w:val="superscript"/>
        </w:rPr>
        <w:t xml:space="preserve"> </w:t>
      </w:r>
      <w:r>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00194832","PMID":"25443601","abstract":"Objective To compare the long term effects of yoga based cardiac rehabilitation program with only physiotherapy based program as an add-on to conventional rehabilitation after coronary artery bypass grafting (CABG) on risk factors. Methods In this single blind prospective randomized parallel two armed active control study, 1026 patients posted for CABG at Narayana Hrudayalaya Institute of Cardiac Sciences, Bengaluru (India) were screened. Of these, 250 male participants (35-65 years) who satisfied the selection criteria and consented were randomized into two groups. Within and between group comparisons were done at three points of follow up (i.e. 6th week, 6th month, and 12th month) by using Wilcoxon's signed ranks test and Mann Whitney U test respectively. Results Yoga group had significantly (p = 0.001, Mann Whitney) better improvement in LVEF than control group in those with abnormal baseline EF (&lt;53%) after 1 year. There was a better reduction in BMI in the yoga group (p = 0.038, between groups) in those with high baseline BMI (≥23) after 12 months. Yoga group showed significant (p = 0.008, Wilcoxon's) reduction in blood glucose at one year in those with high baseline FBS ≥110 mg/dl. There was significantly better improvement in yoga than the control group in HDL (p = 0.003), LDL (p = 0.01) and VLDL (p = 0.03) in those with abnormal baseline values. There was significantly better improvement (p = 0.02, between groups) in positive affect in yoga group. Within Yoga group, there was significant decrease in perceived stress (p = 0.001), anxiety (p = 0.001), depression (p = 0.001), and negative affect (p = 0.03) while in the control group there was reduction (p = 0.003) only in scores on anxiety. Conclusion Addition of yoga based relaxation to conventional post-CABG cardiac rehabilitation helps in better management of risk factors in those with abnormal baseline values and may help in preventing recurrence.","author":[{"dropping-particle":"","family":"Raghuram","given":"Nagarathna","non-dropping-particle":"","parse-names":false,"suffix":""},{"dropping-particle":"","family":"Parachuri","given":"Venkateshwara Rao","non-dropping-particle":"","parse-names":false,"suffix":""},{"dropping-particle":"V.","family":"Swarnagowri","given":"M.","non-dropping-particle":"","parse-names":false,"suffix":""},{"dropping-particle":"","family":"Babu","given":"Suresh","non-dropping-particle":"","parse-names":false,"suffix":""},{"dropping-particle":"","family":"Chaku","given":"Ritu","non-dropping-particle":"","parse-names":false,"suffix":""},{"dropping-particle":"","family":"Kulkarni","given":"Ravi","non-dropping-particle":"","parse-names":false,"suffix":""},{"dropping-particle":"","family":"Bhuyan","given":"Bhagavan","non-dropping-particle":"","parse-names":false,"suffix":""},{"dropping-particle":"","family":"Bhargav","given":"Hemant","non-dropping-particle":"","parse-names":false,"suffix":""},{"dropping-particle":"","family":"Nagendra","given":"Hongasandra Ramarao","non-dropping-particle":"","parse-names":false,"suffix":""}],"container-title":"Indian Heart Journal","id":"ITEM-1","issue":"5","issued":{"date-parts":[["2014"]]},"page":"490-502","publisher":"Elsevier Ltd and IIR","title":"Yoga based cardiac rehabilitation after coronary artery bypass surgery: One-year results on LVEF, lipid profile and psychological states - A randomized controlled study","type":"article-journal","volume":"66"},"uris":["http://www.mendeley.com/documents/?uuid=e67ea47a-bc7e-43ae-b8b3-cbbac5b11488"]}],"mendeley":{"formattedCitation":"&lt;sup&gt;6&lt;/sup&gt;","plainTextFormattedCitation":"6","previouslyFormattedCitation":"[6]"},"properties":{"noteIndex":0},"schema":"https://github.com/citation-style-language/schema/raw/master/csl-citation.json"}</w:instrText>
      </w:r>
      <w:r>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6</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w:t>
      </w:r>
      <w:r>
        <w:rPr>
          <w:rFonts w:ascii="Times New Roman" w:hAnsi="Times New Roman" w:cs="Times New Roman"/>
          <w:noProof/>
          <w:sz w:val="24"/>
          <w:szCs w:val="24"/>
        </w:rPr>
        <w:t xml:space="preserve"> </w:t>
      </w:r>
    </w:p>
    <w:p w14:paraId="27E1E575" w14:textId="78751BCB" w:rsidR="00366D46"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With regard to perceived stress, it was significantly reduced with CR compared to AC in one trial at the 5-year follow-up, but not 1-year.</w:t>
      </w:r>
      <w:r>
        <w:rPr>
          <w:rFonts w:ascii="Times New Roman" w:eastAsia="Times New Roman" w:hAnsi="Times New Roman" w:cs="Times New Roman"/>
          <w:sz w:val="24"/>
          <w:szCs w:val="24"/>
          <w:vertAlign w:val="superscript"/>
          <w:lang w:eastAsia="en-CA"/>
        </w:rPr>
        <w:fldChar w:fldCharType="begin" w:fldLock="1"/>
      </w:r>
      <w:r w:rsidR="00806682">
        <w:rPr>
          <w:rFonts w:ascii="Times New Roman" w:eastAsia="Times New Roman" w:hAnsi="Times New Roman" w:cs="Times New Roman"/>
          <w:sz w:val="24"/>
          <w:szCs w:val="24"/>
          <w:vertAlign w:val="superscript"/>
          <w:lang w:eastAsia="en-CA"/>
        </w:rPr>
        <w:instrText>ADDIN CSL_CITATION {"citationItems":[{"id":"ITEM-1","itemData":{"ISSN":"0973-6131","PMID":"29343930","abstract":"Objectives This study was aimed to assess the efficacy of yoga-based lifestyle program (YLSP) in improving quality of life (QOL) and stress levels in patients after 5 years of coronary artery bypass graft (CABG). Methodology Three hundred patients posted for elective CABG in Narayana Hrudayalaya Super Speciality Hospital, Bengaluru, were randomized into two groups: YLSP and conventional lifestyle program (CLSP), and follow-up was done for 5 years. Intervention In YLSP group, all practices of integrative approach of yoga therapy such as yama, niyama, asana, pranayama, and meditation were used as an add-on to conventional cardiac rehabilitation. The control group (CLSP) continued conventional cardiac rehabilitation only. Outcome Measures World Health Organization (WHO)-QOL BREF Questionnaire, Perceived Stress Scale, Positive and Negative Affect Scale (PANAS), and Hospital Anxiety and Depression Scale (HADS) were assessed before surgery and at the end of the 5th year after CABG. As data were not normally distributed, Mann-Whitney U-test was used for between-group comparisons and Wilcoxon's signed-rank test was used for within-group comparisons. Results At the end of 5 years, mental health (P = 0.05), perceived stress (P = 0.01), and negative affect (NA) (P = 0.05) have shown significant improvements. WHO-QOL BREF score has shown improvements in physical health (P = 0.046), environmental health (P = 0.04), perceived stress (P = 0.001), and NA (P = 0.02) in YLSP than CLSP. Positive affect has significantly improved in CLSP than YLSP. Other domains of WHO-QOL-BREF, PANAS, and HADS did not reveal any significant between-group differences. Conclusion Addition of long-term YLSP to conventional cardiac rehabilitation brings better improvements in QOL and reduction in stress levels at the end of 5 years after CABG.","author":[{"dropping-particle":"","family":"Amaravathi","given":"Eraballi","non-dropping-particle":"","parse-names":false,"suffix":""},{"dropping-particle":"","family":"Ramarao","given":"Nagendra Hongasandra","non-dropping-particle":"","parse-names":false,"suffix":""},{"dropping-particle":"","family":"Raghuram","given":"Nagarathna","non-dropping-particle":"","parse-names":false,"suffix":""},{"dropping-particle":"","family":"Pradhan","given":"Balaram","non-dropping-particle":"","parse-names":false,"suffix":""}],"container-title":"International journal of yoga","id":"ITEM-1","issue":"1","issued":{"date-parts":[["2020"]]},"page":"44-52","title":"Yoga-Based Postoperative Cardiac Rehabilitation Program for Improving Quality of Life and Stress Levels: Fifth-Year Follow-up through a Randomized Controlled Trial.","type":"article-journal","volume":"11"},"uris":["http://www.mendeley.com/documents/?uuid=1624d24d-a7da-4264-afc5-2029f4983adc"]}],"mendeley":{"formattedCitation":"&lt;sup&gt;25&lt;/sup&gt;","plainTextFormattedCitation":"25","previouslyFormattedCitation":"[25]"},"properties":{"noteIndex":0},"schema":"https://github.com/citation-style-language/schema/raw/master/csl-citation.json"}</w:instrText>
      </w:r>
      <w:r>
        <w:rPr>
          <w:rFonts w:ascii="Times New Roman" w:eastAsia="Times New Roman" w:hAnsi="Times New Roman" w:cs="Times New Roman"/>
          <w:sz w:val="24"/>
          <w:szCs w:val="24"/>
          <w:vertAlign w:val="superscript"/>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25</w:t>
      </w:r>
      <w:r>
        <w:rPr>
          <w:rFonts w:ascii="Times New Roman" w:eastAsia="Times New Roman" w:hAnsi="Times New Roman" w:cs="Times New Roman"/>
          <w:sz w:val="24"/>
          <w:szCs w:val="24"/>
          <w:vertAlign w:val="superscript"/>
          <w:lang w:eastAsia="en-CA"/>
        </w:rPr>
        <w:fldChar w:fldCharType="end"/>
      </w:r>
      <w:r>
        <w:rPr>
          <w:rFonts w:ascii="Times New Roman" w:eastAsia="Times New Roman" w:hAnsi="Times New Roman" w:cs="Times New Roman"/>
          <w:sz w:val="24"/>
          <w:szCs w:val="24"/>
          <w:vertAlign w:val="superscript"/>
          <w:lang w:eastAsia="en-CA"/>
        </w:rPr>
        <w:t xml:space="preserve">, </w:t>
      </w:r>
      <w:r>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00194832","PMID":"25443601","abstract":"Objective To compare the long term effects of yoga based cardiac rehabilitation program with only physiotherapy based program as an add-on to conventional rehabilitation after coronary artery bypass grafting (CABG) on risk factors. Methods In this single blind prospective randomized parallel two armed active control study, 1026 patients posted for CABG at Narayana Hrudayalaya Institute of Cardiac Sciences, Bengaluru (India) were screened. Of these, 250 male participants (35-65 years) who satisfied the selection criteria and consented were randomized into two groups. Within and between group comparisons were done at three points of follow up (i.e. 6th week, 6th month, and 12th month) by using Wilcoxon's signed ranks test and Mann Whitney U test respectively. Results Yoga group had significantly (p = 0.001, Mann Whitney) better improvement in LVEF than control group in those with abnormal baseline EF (&lt;53%) after 1 year. There was a better reduction in BMI in the yoga group (p = 0.038, between groups) in those with high baseline BMI (≥23) after 12 months. Yoga group showed significant (p = 0.008, Wilcoxon's) reduction in blood glucose at one year in those with high baseline FBS ≥110 mg/dl. There was significantly better improvement in yoga than the control group in HDL (p = 0.003), LDL (p = 0.01) and VLDL (p = 0.03) in those with abnormal baseline values. There was significantly better improvement (p = 0.02, between groups) in positive affect in yoga group. Within Yoga group, there was significant decrease in perceived stress (p = 0.001), anxiety (p = 0.001), depression (p = 0.001), and negative affect (p = 0.03) while in the control group there was reduction (p = 0.003) only in scores on anxiety. Conclusion Addition of yoga based relaxation to conventional post-CABG cardiac rehabilitation helps in better management of risk factors in those with abnormal baseline values and may help in preventing recurrence.","author":[{"dropping-particle":"","family":"Raghuram","given":"Nagarathna","non-dropping-particle":"","parse-names":false,"suffix":""},{"dropping-particle":"","family":"Parachuri","given":"Venkateshwara Rao","non-dropping-particle":"","parse-names":false,"suffix":""},{"dropping-particle":"V.","family":"Swarnagowri","given":"M.","non-dropping-particle":"","parse-names":false,"suffix":""},{"dropping-particle":"","family":"Babu","given":"Suresh","non-dropping-particle":"","parse-names":false,"suffix":""},{"dropping-particle":"","family":"Chaku","given":"Ritu","non-dropping-particle":"","parse-names":false,"suffix":""},{"dropping-particle":"","family":"Kulkarni","given":"Ravi","non-dropping-particle":"","parse-names":false,"suffix":""},{"dropping-particle":"","family":"Bhuyan","given":"Bhagavan","non-dropping-particle":"","parse-names":false,"suffix":""},{"dropping-particle":"","family":"Bhargav","given":"Hemant","non-dropping-particle":"","parse-names":false,"suffix":""},{"dropping-particle":"","family":"Nagendra","given":"Hongasandra Ramarao","non-dropping-particle":"","parse-names":false,"suffix":""}],"container-title":"Indian Heart Journal","id":"ITEM-1","issue":"5","issued":{"date-parts":[["2014"]]},"page":"490-502","publisher":"Elsevier Ltd and IIR","title":"Yoga based cardiac rehabilitation after coronary artery bypass surgery: One-year results on LVEF, lipid profile and psychological states - A randomized controlled study","type":"article-journal","volume":"66"},"uris":["http://www.mendeley.com/documents/?uuid=e67ea47a-bc7e-43ae-b8b3-cbbac5b11488"]}],"mendeley":{"formattedCitation":"&lt;sup&gt;6&lt;/sup&gt;","plainTextFormattedCitation":"6","previouslyFormattedCitation":"[6]"},"properties":{"noteIndex":0},"schema":"https://github.com/citation-style-language/schema/raw/master/csl-citation.json"}</w:instrText>
      </w:r>
      <w:r>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6</w:t>
      </w:r>
      <w:r>
        <w:rPr>
          <w:rFonts w:ascii="Times New Roman" w:eastAsia="Times New Roman" w:hAnsi="Times New Roman" w:cs="Times New Roman"/>
          <w:sz w:val="24"/>
          <w:szCs w:val="24"/>
          <w:lang w:eastAsia="en-CA"/>
        </w:rPr>
        <w:fldChar w:fldCharType="end"/>
      </w:r>
      <w:r>
        <w:rPr>
          <w:rFonts w:ascii="Times New Roman" w:hAnsi="Times New Roman" w:cs="Times New Roman"/>
          <w:noProof/>
          <w:sz w:val="24"/>
          <w:szCs w:val="24"/>
        </w:rPr>
        <w:t xml:space="preserve"> There was significant improvement in positive, but no impact on negative affect, with CR compared to AC.</w:t>
      </w:r>
      <w:r>
        <w:rPr>
          <w:rFonts w:ascii="Times New Roman" w:eastAsia="Times New Roman" w:hAnsi="Times New Roman" w:cs="Times New Roman"/>
          <w:sz w:val="24"/>
          <w:szCs w:val="24"/>
          <w:vertAlign w:val="superscript"/>
          <w:lang w:eastAsia="en-CA"/>
        </w:rPr>
        <w:fldChar w:fldCharType="begin" w:fldLock="1"/>
      </w:r>
      <w:r w:rsidR="00806682">
        <w:rPr>
          <w:rFonts w:ascii="Times New Roman" w:eastAsia="Times New Roman" w:hAnsi="Times New Roman" w:cs="Times New Roman"/>
          <w:sz w:val="24"/>
          <w:szCs w:val="24"/>
          <w:vertAlign w:val="superscript"/>
          <w:lang w:eastAsia="en-CA"/>
        </w:rPr>
        <w:instrText>ADDIN CSL_CITATION {"citationItems":[{"id":"ITEM-1","itemData":{"ISSN":"0973-6131","PMID":"29343930","abstract":"Objectives This study was aimed to assess the efficacy of yoga-based lifestyle program (YLSP) in improving quality of life (QOL) and stress levels in patients after 5 years of coronary artery bypass graft (CABG). Methodology Three hundred patients posted for elective CABG in Narayana Hrudayalaya Super Speciality Hospital, Bengaluru, were randomized into two groups: YLSP and conventional lifestyle program (CLSP), and follow-up was done for 5 years. Intervention In YLSP group, all practices of integrative approach of yoga therapy such as yama, niyama, asana, pranayama, and meditation were used as an add-on to conventional cardiac rehabilitation. The control group (CLSP) continued conventional cardiac rehabilitation only. Outcome Measures World Health Organization (WHO)-QOL BREF Questionnaire, Perceived Stress Scale, Positive and Negative Affect Scale (PANAS), and Hospital Anxiety and Depression Scale (HADS) were assessed before surgery and at the end of the 5th year after CABG. As data were not normally distributed, Mann-Whitney U-test was used for between-group comparisons and Wilcoxon's signed-rank test was used for within-group comparisons. Results At the end of 5 years, mental health (P = 0.05), perceived stress (P = 0.01), and negative affect (NA) (P = 0.05) have shown significant improvements. WHO-QOL BREF score has shown improvements in physical health (P = 0.046), environmental health (P = 0.04), perceived stress (P = 0.001), and NA (P = 0.02) in YLSP than CLSP. Positive affect has significantly improved in CLSP than YLSP. Other domains of WHO-QOL-BREF, PANAS, and HADS did not reveal any significant between-group differences. Conclusion Addition of long-term YLSP to conventional cardiac rehabilitation brings better improvements in QOL and reduction in stress levels at the end of 5 years after CABG.","author":[{"dropping-particle":"","family":"Amaravathi","given":"Eraballi","non-dropping-particle":"","parse-names":false,"suffix":""},{"dropping-particle":"","family":"Ramarao","given":"Nagendra Hongasandra","non-dropping-particle":"","parse-names":false,"suffix":""},{"dropping-particle":"","family":"Raghuram","given":"Nagarathna","non-dropping-particle":"","parse-names":false,"suffix":""},{"dropping-particle":"","family":"Pradhan","given":"Balaram","non-dropping-particle":"","parse-names":false,"suffix":""}],"container-title":"International journal of yoga","id":"ITEM-1","issue":"1","issued":{"date-parts":[["2020"]]},"page":"44-52","title":"Yoga-Based Postoperative Cardiac Rehabilitation Program for Improving Quality of Life and Stress Levels: Fifth-Year Follow-up through a Randomized Controlled Trial.","type":"article-journal","volume":"11"},"uris":["http://www.mendeley.com/documents/?uuid=1624d24d-a7da-4264-afc5-2029f4983adc"]}],"mendeley":{"formattedCitation":"&lt;sup&gt;25&lt;/sup&gt;","plainTextFormattedCitation":"25","previouslyFormattedCitation":"[25]"},"properties":{"noteIndex":0},"schema":"https://github.com/citation-style-language/schema/raw/master/csl-citation.json"}</w:instrText>
      </w:r>
      <w:r>
        <w:rPr>
          <w:rFonts w:ascii="Times New Roman" w:eastAsia="Times New Roman" w:hAnsi="Times New Roman" w:cs="Times New Roman"/>
          <w:sz w:val="24"/>
          <w:szCs w:val="24"/>
          <w:vertAlign w:val="superscript"/>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25</w:t>
      </w:r>
      <w:r>
        <w:rPr>
          <w:rFonts w:ascii="Times New Roman" w:eastAsia="Times New Roman" w:hAnsi="Times New Roman" w:cs="Times New Roman"/>
          <w:sz w:val="24"/>
          <w:szCs w:val="24"/>
          <w:vertAlign w:val="superscript"/>
          <w:lang w:eastAsia="en-CA"/>
        </w:rPr>
        <w:fldChar w:fldCharType="end"/>
      </w:r>
      <w:r>
        <w:rPr>
          <w:rFonts w:ascii="Times New Roman" w:eastAsia="Times New Roman" w:hAnsi="Times New Roman" w:cs="Times New Roman"/>
          <w:sz w:val="24"/>
          <w:szCs w:val="24"/>
          <w:vertAlign w:val="superscript"/>
          <w:lang w:eastAsia="en-CA"/>
        </w:rPr>
        <w:t xml:space="preserve">, </w:t>
      </w:r>
      <w:r>
        <w:rPr>
          <w:rFonts w:ascii="Times New Roman" w:eastAsia="Times New Roman" w:hAnsi="Times New Roman" w:cs="Times New Roman"/>
          <w:sz w:val="24"/>
          <w:szCs w:val="24"/>
          <w:lang w:eastAsia="en-CA"/>
        </w:rPr>
        <w:fldChar w:fldCharType="begin" w:fldLock="1"/>
      </w:r>
      <w:r w:rsidR="00806682">
        <w:rPr>
          <w:rFonts w:ascii="Times New Roman" w:eastAsia="Times New Roman" w:hAnsi="Times New Roman" w:cs="Times New Roman"/>
          <w:sz w:val="24"/>
          <w:szCs w:val="24"/>
          <w:lang w:eastAsia="en-CA"/>
        </w:rPr>
        <w:instrText>ADDIN CSL_CITATION {"citationItems":[{"id":"ITEM-1","itemData":{"ISSN":"00194832","PMID":"25443601","abstract":"Objective To compare the long term effects of yoga based cardiac rehabilitation program with only physiotherapy based program as an add-on to conventional rehabilitation after coronary artery bypass grafting (CABG) on risk factors. Methods In this single blind prospective randomized parallel two armed active control study, 1026 patients posted for CABG at Narayana Hrudayalaya Institute of Cardiac Sciences, Bengaluru (India) were screened. Of these, 250 male participants (35-65 years) who satisfied the selection criteria and consented were randomized into two groups. Within and between group comparisons were done at three points of follow up (i.e. 6th week, 6th month, and 12th month) by using Wilcoxon's signed ranks test and Mann Whitney U test respectively. Results Yoga group had significantly (p = 0.001, Mann Whitney) better improvement in LVEF than control group in those with abnormal baseline EF (&lt;53%) after 1 year. There was a better reduction in BMI in the yoga group (p = 0.038, between groups) in those with high baseline BMI (≥23) after 12 months. Yoga group showed significant (p = 0.008, Wilcoxon's) reduction in blood glucose at one year in those with high baseline FBS ≥110 mg/dl. There was significantly better improvement in yoga than the control group in HDL (p = 0.003), LDL (p = 0.01) and VLDL (p = 0.03) in those with abnormal baseline values. There was significantly better improvement (p = 0.02, between groups) in positive affect in yoga group. Within Yoga group, there was significant decrease in perceived stress (p = 0.001), anxiety (p = 0.001), depression (p = 0.001), and negative affect (p = 0.03) while in the control group there was reduction (p = 0.003) only in scores on anxiety. Conclusion Addition of yoga based relaxation to conventional post-CABG cardiac rehabilitation helps in better management of risk factors in those with abnormal baseline values and may help in preventing recurrence.","author":[{"dropping-particle":"","family":"Raghuram","given":"Nagarathna","non-dropping-particle":"","parse-names":false,"suffix":""},{"dropping-particle":"","family":"Parachuri","given":"Venkateshwara Rao","non-dropping-particle":"","parse-names":false,"suffix":""},{"dropping-particle":"V.","family":"Swarnagowri","given":"M.","non-dropping-particle":"","parse-names":false,"suffix":""},{"dropping-particle":"","family":"Babu","given":"Suresh","non-dropping-particle":"","parse-names":false,"suffix":""},{"dropping-particle":"","family":"Chaku","given":"Ritu","non-dropping-particle":"","parse-names":false,"suffix":""},{"dropping-particle":"","family":"Kulkarni","given":"Ravi","non-dropping-particle":"","parse-names":false,"suffix":""},{"dropping-particle":"","family":"Bhuyan","given":"Bhagavan","non-dropping-particle":"","parse-names":false,"suffix":""},{"dropping-particle":"","family":"Bhargav","given":"Hemant","non-dropping-particle":"","parse-names":false,"suffix":""},{"dropping-particle":"","family":"Nagendra","given":"Hongasandra Ramarao","non-dropping-particle":"","parse-names":false,"suffix":""}],"container-title":"Indian Heart Journal","id":"ITEM-1","issue":"5","issued":{"date-parts":[["2014"]]},"page":"490-502","publisher":"Elsevier Ltd and IIR","title":"Yoga based cardiac rehabilitation after coronary artery bypass surgery: One-year results on LVEF, lipid profile and psychological states - A randomized controlled study","type":"article-journal","volume":"66"},"uris":["http://www.mendeley.com/documents/?uuid=e67ea47a-bc7e-43ae-b8b3-cbbac5b11488"]}],"mendeley":{"formattedCitation":"&lt;sup&gt;6&lt;/sup&gt;","plainTextFormattedCitation":"6","previouslyFormattedCitation":"[6]"},"properties":{"noteIndex":0},"schema":"https://github.com/citation-style-language/schema/raw/master/csl-citation.json"}</w:instrText>
      </w:r>
      <w:r>
        <w:rPr>
          <w:rFonts w:ascii="Times New Roman" w:eastAsia="Times New Roman" w:hAnsi="Times New Roman" w:cs="Times New Roman"/>
          <w:sz w:val="24"/>
          <w:szCs w:val="24"/>
          <w:lang w:eastAsia="en-CA"/>
        </w:rPr>
        <w:fldChar w:fldCharType="separate"/>
      </w:r>
      <w:r w:rsidR="00806682" w:rsidRPr="00806682">
        <w:rPr>
          <w:rFonts w:ascii="Times New Roman" w:eastAsia="Times New Roman" w:hAnsi="Times New Roman" w:cs="Times New Roman"/>
          <w:noProof/>
          <w:sz w:val="24"/>
          <w:szCs w:val="24"/>
          <w:vertAlign w:val="superscript"/>
          <w:lang w:eastAsia="en-CA"/>
        </w:rPr>
        <w:t>6</w:t>
      </w:r>
      <w:r>
        <w:rPr>
          <w:rFonts w:ascii="Times New Roman" w:eastAsia="Times New Roman" w:hAnsi="Times New Roman" w:cs="Times New Roman"/>
          <w:sz w:val="24"/>
          <w:szCs w:val="24"/>
          <w:lang w:eastAsia="en-CA"/>
        </w:rPr>
        <w:fldChar w:fldCharType="end"/>
      </w:r>
      <w:r>
        <w:rPr>
          <w:rFonts w:ascii="Times New Roman" w:hAnsi="Times New Roman" w:cs="Times New Roman"/>
          <w:noProof/>
          <w:sz w:val="24"/>
          <w:szCs w:val="24"/>
        </w:rPr>
        <w:t xml:space="preserve"> A significant improvement in psychosocial well-being</w:t>
      </w:r>
      <w:r w:rsidRPr="00D822B0">
        <w:rPr>
          <w:rFonts w:ascii="Times New Roman" w:hAnsi="Times New Roman" w:cs="Times New Roman"/>
          <w:noProof/>
          <w:sz w:val="24"/>
          <w:szCs w:val="24"/>
        </w:rPr>
        <w:t xml:space="preserve"> </w:t>
      </w:r>
      <w:r>
        <w:rPr>
          <w:rFonts w:ascii="Times New Roman" w:hAnsi="Times New Roman" w:cs="Times New Roman"/>
          <w:noProof/>
          <w:sz w:val="24"/>
          <w:szCs w:val="24"/>
        </w:rPr>
        <w:t>with CR was reported in one trial compared to UC using a validated scale.</w:t>
      </w:r>
      <w:r w:rsidRPr="000742CF">
        <w:rPr>
          <w:rFonts w:ascii="Times New Roman" w:hAnsi="Times New Roman" w:cs="Times New Roman"/>
          <w:color w:val="000000"/>
          <w:sz w:val="20"/>
          <w:szCs w:val="20"/>
        </w:rPr>
        <w:fldChar w:fldCharType="begin" w:fldLock="1"/>
      </w:r>
      <w:r w:rsidR="00806682">
        <w:rPr>
          <w:rFonts w:ascii="Times New Roman" w:hAnsi="Times New Roman" w:cs="Times New Roman"/>
          <w:color w:val="000000"/>
          <w:sz w:val="20"/>
          <w:szCs w:val="20"/>
        </w:rPr>
        <w:instrText>ADDIN CSL_CITATION {"citationItems":[{"id":"ITEM-1","itemData":{"abstract":"OBJECTIVE: To find out the effectiveness of cardiac rehabilitation in patients with myocardial infarction in Pakistan. STUDY DESIGN: Randomised controlled trial. PLACE AND DURATION OF STUDY: Cardiac Rehabilitation Unit, Lady Reading Hospital, Peshawar, Pakistan, from July to December 2016. METHODOLOGY: Patients suffering first myocardial infarction (MI) were randomly allocated to usual care or cardiac rehabilitation in a 1:1 ratio. Cardiac rehabilitation comprised two phases: 1-2 weeks during hospital stay followed by 6-7 weeks outpatient structured exercise programme. Two generic health related quality of life (HRQoL) outcomes (General Health Questionnaire (GHQ) and Self-Rated Health (SRH)) and one post-MI specific tool (MacNew QLMI) were measured at baseline and at 8 weeks follow-up among both groups. Lower SRH and GHQ scores and higher MacNew QLMI scores indicate better health status. Data were analysed using STATA 14. RESULTS: Out of 206 participants, 195 (94.6%) were analysed at the end of trial. The mean age was 53 +8.3 years. In the cardiac rehabilitation group, the mean SRH score changed from 3.97 +0.9 at baseline to 2.36 +0.8 at follow-up (p&lt;0.001). The mean GHQ of the cardiac rehabilitation group was 21.26 +5.5 at baseline and it decreased significantly to 7.43 +4.2 at follow-up (p&lt;0.001). The MacNew QLMI of the cardiac rehabilitation group increased from 3.61 +1.07 to 5.62 +0.5 (p&lt;0.001). The multivariate regression of all three HRQoL measures confirmed better HRQoL following cardiac rehabilitation compared with usual care (all p&lt;0.001). CONCLUSION: Cardiac rehabilitation following MI was effective in terms of improving HRQoL and can be implement in Pakistan as it produced significant improvements in HRQoL.","author":[{"dropping-particle":"","family":"Ul-Haq","given":"Z","non-dropping-particle":"","parse-names":false,"suffix":""},{"dropping-particle":"","family":"Khan","given":"D","non-dropping-particle":"","parse-names":false,"suffix":""},{"dropping-particle":"","family":"Hisam","given":"A","non-dropping-particle":"","parse-names":false,"suffix":""},{"dropping-particle":"","family":"Yousafzai","given":"Y M","non-dropping-particle":"","parse-names":false,"suffix":""},{"dropping-particle":"","family":"Hafeez","given":"S","non-dropping-particle":"","parse-names":false,"suffix":""},{"dropping-particle":"","family":"Zulfiqar","given":"F","non-dropping-particle":"","parse-names":false,"suffix":""},{"dropping-particle":"","family":"Gul","given":"A M","non-dropping-particle":"","parse-names":false,"suffix":""},{"dropping-particle":"","family":"Hafizullah","given":"M","non-dropping-particle":"","parse-names":false,"suffix":""},{"dropping-particle":"","family":"Pell","given":"J","non-dropping-particle":"","parse-names":false,"suffix":""}],"container-title":"Journal of the College of Physicians &amp; Surgeons - Pakistan","id":"ITEM-1","issue":"9","issued":{"date-parts":[["2019"]]},"page":"803-809","title":"Effectiveness of Cardiac Rehabilitation on Health-related Quality of Life in Patients with Myocardial Infarction in Pakistan","type":"article-journal","volume":"29"},"uris":["http://www.mendeley.com/documents/?uuid=c956c3c3-0141-4afe-94e6-a2e77fa20f10"]}],"mendeley":{"formattedCitation":"&lt;sup&gt;26&lt;/sup&gt;","plainTextFormattedCitation":"26","previouslyFormattedCitation":"[26]"},"properties":{"noteIndex":0},"schema":"https://github.com/citation-style-language/schema/raw/master/csl-citation.json"}</w:instrText>
      </w:r>
      <w:r w:rsidRPr="000742CF">
        <w:rPr>
          <w:rFonts w:ascii="Times New Roman" w:hAnsi="Times New Roman" w:cs="Times New Roman"/>
          <w:color w:val="000000"/>
          <w:sz w:val="20"/>
          <w:szCs w:val="20"/>
        </w:rPr>
        <w:fldChar w:fldCharType="separate"/>
      </w:r>
      <w:r w:rsidR="00806682" w:rsidRPr="00806682">
        <w:rPr>
          <w:rFonts w:ascii="Times New Roman" w:hAnsi="Times New Roman" w:cs="Times New Roman"/>
          <w:noProof/>
          <w:color w:val="000000"/>
          <w:sz w:val="20"/>
          <w:szCs w:val="20"/>
          <w:vertAlign w:val="superscript"/>
        </w:rPr>
        <w:t>26</w:t>
      </w:r>
      <w:r w:rsidRPr="000742C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r w:rsidR="00E33EDA">
        <w:rPr>
          <w:rFonts w:ascii="Times New Roman" w:hAnsi="Times New Roman" w:cs="Times New Roman"/>
          <w:color w:val="000000"/>
          <w:sz w:val="20"/>
          <w:szCs w:val="20"/>
        </w:rPr>
        <w:t xml:space="preserve"> </w:t>
      </w:r>
      <w:r w:rsidRPr="006D71E1">
        <w:rPr>
          <w:rFonts w:ascii="Times New Roman" w:hAnsi="Times New Roman" w:cs="Times New Roman"/>
          <w:color w:val="000000"/>
          <w:sz w:val="24"/>
          <w:szCs w:val="24"/>
        </w:rPr>
        <w:t>Finally,</w:t>
      </w:r>
      <w:r>
        <w:rPr>
          <w:rFonts w:ascii="Times New Roman" w:hAnsi="Times New Roman" w:cs="Times New Roman"/>
          <w:color w:val="000000"/>
          <w:sz w:val="20"/>
          <w:szCs w:val="20"/>
        </w:rPr>
        <w:t xml:space="preserve"> </w:t>
      </w:r>
      <w:r w:rsidR="006D71E1">
        <w:rPr>
          <w:rFonts w:ascii="Times New Roman" w:hAnsi="Times New Roman" w:cs="Times New Roman"/>
          <w:noProof/>
          <w:sz w:val="24"/>
          <w:szCs w:val="24"/>
        </w:rPr>
        <w:t>t</w:t>
      </w:r>
      <w:r>
        <w:rPr>
          <w:rFonts w:ascii="Times New Roman" w:hAnsi="Times New Roman" w:cs="Times New Roman"/>
          <w:noProof/>
          <w:sz w:val="24"/>
          <w:szCs w:val="24"/>
        </w:rPr>
        <w:t>here were also significant improvements in return to life roles with yoga compared to UC.</w:t>
      </w:r>
      <w:r w:rsidRPr="001744CF">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Given the shortage of cardiac rehabilitation (CR) programs in India and poor uptake worldwide, there is an urgent need to find alternative models of CR that are inexpensive and may offer choice to subgroups with poor uptake (e.g., women and elderly). Objective(s): This study sought to evaluate the effects of yoga-based CR (Yoga-CaRe) on major cardiovascular events and self-rated health in a multicenter randomized controlled trial. Method(s): The trial was conducted in 24 medical centers across India. This study recruited 3,959 patients with acute myocardial infarction with a median and minimum follow-up of 22 and 6 months. Patients were individually randomized to receive either a Yoga-CaRe program (n = 1,970) or enhanced standard care involving educational advice (n = 1,989). The co-primary outcomes were: 1) first occurrence of major adverse cardiovascular events (MACE) (composite of all-cause mortality, myocardial infarction, stroke, or emergency cardiovascular hospitalization); and 2) self-rated health on the European Quality of Life-5 Dimensions-5 Level visual analogue scale at 12 weeks. Result(s): MACE occurred in 131 (6.7%) patients in the Yoga-CaRe group and 146 (7.4%) patients in the enhanced standard care group (hazard ratio with Yoga-CaRe: 0.90; 95% confidence interval [CI]: 0.71 to 1.15; p = 0.41). Self-rated health was 77 in Yoga-CaRe and 75.7 in the enhanced standard care group (baseline-adjusted mean difference in favor of Yoga-CaRe: 1.5; 95% CI: 0.5 to 2.5; p = 0.002). The Yoga-CaRe group had greater return to pre-infarct activities, but there was no difference in tobacco cessation or medication adherence between the treatment groups (secondary outcomes). Conclusion(s): Yoga-CaRe improved self-rated health and return to pre-infarct activities after acute myocardial infarction, but the trial lacked statistical power to show a difference in MACE. Yoga-CaRe may be an option when conventional CR is unavailable or unacceptable to individuals. (A study on effectiveness of YOGA based cardiac rehabilitation programme in India and United Kingdom; CTRI/2012/02/002408). Copyright © 2020 The Authors","author":[{"dropping-particle":"","family":"Prabhakaran","given":"D","non-dropping-particle":"","parse-names":false,"suffix":""},{"dropping-particle":"","family":"Chandrasekaran","given":"A M","non-dropping-particle":"","parse-names":false,"suffix":""},{"dropping-particle":"","family":"Mohan","given":"B","non-dropping-particle":"","parse-names":false,"suffix":""},{"dropping-particle":"","family":"Chattopadhyay","given":"K","non-dropping-particle":"","parse-names":false,"suffix":""},{"dropping-particle":"","family":"Negi","given":"P C","non-dropping-particle":"","parse-names":false,"suffix":""},{"dropping-particle":"","family":"Sadananda","given":"K S","non-dropping-particle":"","parse-names":false,"suffix":""},{"dropping-particle":"","family":"Ajay","given":"V S","non-dropping-particle":"","parse-names":false,"suffix":""},{"dropping-particle":"","family":"Singh","given":"K","non-dropping-particle":"","parse-names":false,"suffix":""},{"dropping-particle":"","family":"Praveen","given":"P A","non-dropping-particle":"","parse-names":false,"suffix":""},{"dropping-particle":"","family":"Devarajan","given":"R","non-dropping-particle":"","parse-names":false,"suffix":""},{"dropping-particle":"","family":"Kondal","given":"D","non-dropping-particle":"","parse-names":false,"suffix":""},{"dropping-particle":"","family":"Soni","given":"D","non-dropping-particle":"","parse-names":false,"suffix":""},{"dropping-particle":"","family":"Mallinson","given":"P","non-dropping-particle":"","parse-names":false,"suffix":""},{"dropping-particle":"","family":"Manchanda","given":"S C","non-dropping-particle":"","parse-names":false,"suffix":""},{"dropping-particle":"","family":"Madan","given":"K","non-dropping-particle":"","parse-names":false,"suffix":""},{"dropping-particle":"","family":"Hughes","given":"A D","non-dropping-particle":"","parse-names":false,"suffix":""},{"dropping-particle":"","family":"Chathurvedi","given":"N","non-dropping-particle":"","parse-names":false,"suffix":""},{"dropping-particle":"","family":"Roberts","given":"I","non-dropping-particle":"","parse-names":false,"suffix":""},{"dropping-particle":"","family":"Ebrahim","given":"S","non-dropping-particle":"","parse-names":false,"suffix":""},{"dropping-particle":"","family":"Tandon","given":"N","non-dropping-particle":"","parse-names":false,"suffix":""},{"dropping-particle":"","family":"Pocock","given":"S","non-dropping-particle":"","parse-names":false,"suffix":""},{"dropping-particle":"","family":"Roy","given":"A","non-dropping-particle":"","parse-names":false,"suffix":""},{"dropping-particle":"","family":"Kinra","given":"S","non-dropping-particle":"","parse-names":false,"suffix":""},{"dropping-particle":"","family":"Chand Manchanda","given":"S","non-dropping-particle":"","parse-names":false,"suffix":""},{"dropping-particle":"","family":"Vamadevan","given":"S A","non-dropping-particle":"","parse-names":false,"suffix":""},{"dropping-particle":"","family":"Reddy","given":"K S","non-dropping-particle":"","parse-names":false,"suffix":""},{"dropping-particle":"","family":"Bhatnagar","given":"D","non-dropping-particle":"","parse-names":false,"suffix":""},{"dropping-particle":"","family":"Chaturvedi","given":"V","non-dropping-particle":"","parse-names":false,"suffix":""},{"dropping-particle":"","family":"Perel","given":"P","non-dropping-particle":"","parse-names":false,"suffix":""},{"dropping-particle":"","family":"Poulter","given":"N","non-dropping-particle":"","parse-names":false,"suffix":""},{"dropping-particle":"","family":"Harikrishnan","given":"S","non-dropping-particle":"","parse-names":false,"suffix":""},{"dropping-particle":"","family":"Pandey","given":"R M","non-dropping-particle":"","parse-names":false,"suffix":""},{"dropping-particle":"","family":"Banerjee","given":"A","non-dropping-particle":"","parse-names":false,"suffix":""},{"dropping-particle":"","family":"Gill","given":"P","non-dropping-particle":"","parse-names":false,"suffix":""},{"dropping-particle":"","family":"Chadha","given":"D S","non-dropping-particle":"","parse-names":false,"suffix":""},{"dropping-particle":"","family":"Bardoloi","given":"N","non-dropping-particle":"","parse-names":false,"suffix":""},{"dropping-particle":"","family":"Chand Negi","given":"P","non-dropping-particle":"","parse-names":false,"suffix":""},{"dropping-particle":"","family":"Asotra","given":"S","non-dropping-particle":"","parse-names":false,"suffix":""},{"dropping-particle":"","family":"Bhat","given":"P","non-dropping-particle":"","parse-names":false,"suffix":""},{"dropping-particle":"","family":"Nanjappa","given":"M C","non-dropping-particle":"","parse-names":false,"suffix":""},{"dropping-particle":"","family":"Prasad","given":"M R","non-dropping-particle":"","parse-names":false,"suffix":""},{"dropping-particle":"","family":"Sarma","given":"R","non-dropping-particle":"","parse-names":false,"suffix":""},{"dropping-particle":"","family":"Natrajan","given":"K U","non-dropping-particle":"","parse-names":false,"suffix":""},{"dropping-particle":"","family":"Swaminathan","given":"S","non-dropping-particle":"","parse-names":false,"suffix":""},{"dropping-particle":"","family":"Tongia","given":"R K","non-dropping-particle":"","parse-names":false,"suffix":""},{"dropping-particle":"","family":"Natarajan","given":"S","non-dropping-particle":"","parse-names":false,"suffix":""},{"dropping-particle":"","family":"Rao","given":"B","non-dropping-particle":"","parse-names":false,"suffix":""},{"dropping-particle":"","family":"Narasimhan","given":"C","non-dropping-particle":"","parse-names":false,"suffix":""},{"dropping-particle":"","family":"Abdullakutty","given":"J","non-dropping-particle":"","parse-names":false,"suffix":""},{"dropping-particle":"","family":"Mallya","given":"S","non-dropping-particle":"","parse-names":false,"suffix":""},{"dropping-particle":"","family":"Jain","given":"A R","non-dropping-particle":"","parse-names":false,"suffix":""},{"dropping-particle":"","family":"Naik","given":"S R","non-dropping-particle":"","parse-names":false,"suffix":""},{"dropping-particle":"","family":"Desai","given":"N","non-dropping-particle":"","parse-names":false,"suffix":""},{"dropping-particle":"","family":"Kumar","given":"S","non-dropping-particle":"","parse-names":false,"suffix":""},{"dropping-particle":"","family":"Patil","given":"S","non-dropping-particle":"","parse-names":false,"suffix":""},{"dropping-particle":"","family":"Chandra","given":"S","non-dropping-particle":"","parse-names":false,"suffix":""},{"dropping-particle":"","family":"Madappa","given":"N U","non-dropping-particle":"","parse-names":false,"suffix":""}],"container-title":"Journal of the American College of Cardiology","id":"ITEM-1","issue":"13","issued":{"date-parts":[["2020"]]},"page":"1551-1561","title":"Yoga-Based Cardiac Rehabilitation After Acute Myocardial Infarction: A Randomized Trial","type":"article-journal","volume":"75"},"uris":["http://www.mendeley.com/documents/?uuid=09bffb58-9f37-4ec9-91a5-a4430a57e150"]}],"mendeley":{"formattedCitation":"&lt;sup&gt;8&lt;/sup&gt;","plainTextFormattedCitation":"8","previouslyFormattedCitation":"[8]"},"properties":{"noteIndex":0},"schema":"https://github.com/citation-style-language/schema/raw/master/csl-citation.json"}</w:instrText>
      </w:r>
      <w:r w:rsidRPr="001744CF">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8</w:t>
      </w:r>
      <w:r w:rsidRPr="001744CF">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p>
    <w:p w14:paraId="202C74A0" w14:textId="7D47B110" w:rsidR="004564E5" w:rsidRDefault="00366D46"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t>With regard to knowledge, two trials reported significantly greater cardiovascular knowledge achieved with CR compared to UC</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abstract":"Background: Coronary heart disease is rapidly increasing in developing countries, but access to cardiac rehabilitation and secondary prevention remains low. In this study, we aimed to assess the effectiveness of a smartphone-based cardiac rehabilitation and secondary prevention programme delivered via the social media platform WeChat (SMART-CR/SP). Method(s): In this parallel-group, single-blind, randomised controlled trial, we recruited patients aged 18 years or older with coronary heart disease who had received percutaneous coronary interventions from a large tertiary hospital in Shanghai, China. Participants were randomly assigned (1:1) by block randomisation to either a 2-month intensive programme followed by a 4-month step-down phase of SMART-CR/SP or to usual care. In the SMART-CR/SP group, participants received comprehensive cardiac rehabilitation and secondary prevention via WeChat. The usual care group received standard outpatient cardiology follow-up but without formal cardiac rehabilitation and secondary prevention. Assessments were done at baseline, 2 months, 6 months, and 12 months. The primary outcome was change in functional capacity from baseline, measured by 6-min walk distance, at 2 months and 6 months. Analysis was by intention to treat. Research personnel involved in assessments were blinded to group allocation. Adverse-event analysis was based on percentage of patients who discontinued the study owing to adverse events. SMART-CR/SP programme-related safety issues were also recorded. This study was registered with the Chinese Clinical Trial Registry, number ChiCTR-INR-16009598. Finding(s): Between Nov 17, 2016, and March 18, 2017, 312 patients (mean age 60.5 years [SD 9.2]), of whom 58 (19%) were female and 254 (81%) were male, were recruited and subsequently randomly assigned to SMART-CR/SP (n=156) or usual care (n=156). The improvement in 6-min walk distance at 2 months was significantly greater in the SMART-CR/SP group (from 489.2 m [99.4] at baseline to 539.1 m [68.0]) than in the control group (from 485.0 m [93.5] at baseline to 517.8 m [74.6]), with an adjusted mean difference of 20.64 m (95% CI 7.50-33.77; p=0.034). This improvement was maintained at 6 months (mean 6-min walk distance 543.4 m [67.5] in the SMART-CR/SP group vs 523.5 m [60.2] in the control group), with a mean between-group difference of 22.29 m (8.19-36.38; p=0.027). No adverse events or SMART-CR/SP programme-related safety issues were reported by participants…","author":[{"dropping-particle":"","family":"Dorje","given":"T","non-dropping-particle":"","parse-names":false,"suffix":""},{"dropping-particle":"","family":"Zhao","given":"G","non-dropping-particle":"","parse-names":false,"suffix":""},{"dropping-particle":"","family":"Tso","given":"K","non-dropping-particle":"","parse-names":false,"suffix":""},{"dropping-particle":"","family":"Wang","given":"J","non-dropping-particle":"","parse-names":false,"suffix":""},{"dropping-particle":"","family":"Chen","given":"Y","non-dropping-particle":"","parse-names":false,"suffix":""},{"dropping-particle":"","family":"Tsokey","given":"L","non-dropping-particle":"","parse-names":false,"suffix":""},{"dropping-particle":"","family":"Tan","given":"B K","non-dropping-particle":"","parse-names":false,"suffix":""},{"dropping-particle":"","family":"Scheer","given":"A","non-dropping-particle":"","parse-names":false,"suffix":""},{"dropping-particle":"","family":"Jacques","given":"A","non-dropping-particle":"","parse-names":false,"suffix":""},{"dropping-particle":"","family":"Li","given":"Z","non-dropping-particle":"","parse-names":false,"suffix":""},{"dropping-particle":"","family":"Wang","given":"R","non-dropping-particle":"","parse-names":false,"suffix":""},{"dropping-particle":"","family":"Chow","given":"C K","non-dropping-particle":"","parse-names":false,"suffix":""},{"dropping-particle":"","family":"Ge","given":"J","non-dropping-particle":"","parse-names":false,"suffix":""},{"dropping-particle":"","family":"Maiorana","given":"A","non-dropping-particle":"","parse-names":false,"suffix":""}],"container-title":"The Lancet Digital Health","id":"ITEM-1","issue":"7","issued":{"date-parts":[["2019"]]},"page":"e363-e374","title":"Smartphone and social media-based cardiac rehabilitation and secondary prevention in China (SMART-CR/SP): a parallel-group, single-blind, randomised controlled trial","type":"article-journal","volume":"1"},"uris":["http://www.mendeley.com/documents/?uuid=a991925a-e3bb-4119-8aab-b68f80dc3721"]}],"mendeley":{"formattedCitation":"&lt;sup&gt;23&lt;/sup&gt;","plainTextFormattedCitation":"23","previouslyFormattedCitation":"[23]"},"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23</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and compared to both UC and AC arms.</w:t>
      </w:r>
      <w:r>
        <w:rPr>
          <w:rFonts w:ascii="Times New Roman" w:hAnsi="Times New Roman" w:cs="Times New Roman"/>
          <w:noProof/>
          <w:sz w:val="24"/>
          <w:szCs w:val="24"/>
        </w:rPr>
        <w:fldChar w:fldCharType="begin" w:fldLock="1"/>
      </w:r>
      <w:r w:rsidR="00806682">
        <w:rPr>
          <w:rFonts w:ascii="Times New Roman" w:hAnsi="Times New Roman" w:cs="Times New Roman"/>
          <w:noProof/>
          <w:sz w:val="24"/>
          <w:szCs w:val="24"/>
        </w:rPr>
        <w:instrText>ADDIN CSL_CITATION {"citationItems":[{"id":"ITEM-1","itemData":{"ISBN":"1355-6037 1468-201X","PMID":"624234772","abstract":"Objective Despite the growing epidemic of cardiovascular diseases in middle-income countries, there is insufficient evidence about cardiac rehabilitation (CR) in these countries. Thus, the effects of comprehensive CR on functional capacity and risk factors were investigated in Brazil, to test the hypothesis that it results in better outcomes than exercise-only or no CR. Methods Single-blinded, randomised controlled trial with three parallel arms: comprehensive CR (exercise+education) versus exercise-only CR versus wait-list control. Eligible coronary patients were randomised in blocks of four with 1:1:1 concealed allocation. Participants randomised to exercise-only CR received 36 exercise classes; comprehensive CR group also received 24 educational sessions. The primary outcome was incremental shuttle walk test (ISWT) distance; secondary outcomes were cardiovascular risk factors. All outcomes were assessed at baseline and 6 months later. Analysis of covariance was performed on the basis of intention-to-treat (ITT) and per-protocol. Results 115 (88.5%) patients were randomised; 93 (80.9%) were retained. There were improvements in ISWT distance from pretest to post-test with comprehensive (from 358.4+/-132.6 to 464.8+/-121.6 m; mean change=106.4; p&lt;0.001) and exercise-only (from 391.5+/-118.8 to 488.1+/-106.3 m; mean change=96.5, p&lt;0.001) CR, with significantly greater functional capacity with comprehensive CR versus control (ITT: mean difference=75.6+/-30.7 m, 95% CI 1.4 to 150.2). There were also reductions in systolic blood pressure with comprehensive CR (ITT: reduction of 6.2+/-17.8 mm Hg, p=0.04). There were no significant differences for other outcomes. Conclusion Results showed clinically significant improvements in functional capacity and blood pressure with CR, and significantly greater functional capacity with comprehensive CR compared with usual care. Trial registration number NCT02575976; Results. Copyright © 2019 Author(s) (or their employer(s)). Re-use permitted under CC BY-NC.","author":[{"dropping-particle":"","family":"Chaves","given":"Gsds","non-dropping-particle":"","parse-names":false,"suffix":""},{"dropping-particle":"","family":"Ghisi","given":"G L M","non-dropping-particl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dropping-particle":"","family":"Silva Chaves","given":"G S","non-dropping-particle":"Da","parse-names":false,"suffix":""},{"dropping-particle":"","family":"Melo Ghisi","given":"G L","non-dropping-particle":"De","parse-names":false,"suffix":""},{"dropping-particle":"","family":"Grace","given":"S L","non-dropping-particle":"","parse-names":false,"suffix":""},{"dropping-particle":"","family":"Oh","given":"P","non-dropping-particle":"","parse-names":false,"suffix":""},{"dropping-particle":"","family":"Ribeiro","given":"A L","non-dropping-particle":"","parse-names":false,"suffix":""},{"dropping-particle":"","family":"Britto","given":"R R","non-dropping-particle":"","parse-names":false,"suffix":""}],"container-title":"Heart","id":"ITEM-1","issue":"5","issued":{"date-parts":[["2019"]]},"language":"English","note":"From Duplicate 2 (Effects of comprehensive cardiac rehabilitation on functional capacity in a middle-income country: a randomised controlled trial - Da Silva Chaves, G S; De Melo Ghisi, G L; Grace, S L; Oh, P; Ribeiro, A L; Britto, R R)\n\nEmbase","page":"406-413","title":"Effects of comprehensive cardiac rehabilitation on functional capacity in a middle-income country: a randomised controlled trial","type":"article-journal","volume":"105"},"uris":["http://www.mendeley.com/documents/?uuid=53c8e42f-03cd-48e1-8da5-e3fae92c893b"]}],"mendeley":{"formattedCitation":"&lt;sup&gt;15&lt;/sup&gt;","plainTextFormattedCitation":"15","previouslyFormattedCitation":"[15]"},"properties":{"noteIndex":0},"schema":"https://github.com/citation-style-language/schema/raw/master/csl-citation.json"}</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vertAlign w:val="superscript"/>
        </w:rPr>
        <w:t>15</w:t>
      </w:r>
      <w:r>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On the contrary, another study found no significant change </w:t>
      </w:r>
      <w:r w:rsidRPr="00432D54">
        <w:rPr>
          <w:rFonts w:ascii="Times New Roman" w:hAnsi="Times New Roman" w:cs="Times New Roman"/>
          <w:noProof/>
          <w:sz w:val="24"/>
          <w:szCs w:val="24"/>
        </w:rPr>
        <w:t xml:space="preserve">in </w:t>
      </w:r>
      <w:r>
        <w:rPr>
          <w:rFonts w:ascii="Times New Roman" w:eastAsia="CIDFont+F3" w:hAnsi="Times New Roman" w:cs="Times New Roman"/>
          <w:sz w:val="24"/>
          <w:szCs w:val="24"/>
          <w:lang w:eastAsia="en-CA"/>
        </w:rPr>
        <w:t>c</w:t>
      </w:r>
      <w:r w:rsidRPr="00432D54">
        <w:rPr>
          <w:rFonts w:ascii="Times New Roman" w:eastAsia="CIDFont+F3" w:hAnsi="Times New Roman" w:cs="Times New Roman"/>
          <w:sz w:val="24"/>
          <w:szCs w:val="24"/>
          <w:lang w:eastAsia="en-CA"/>
        </w:rPr>
        <w:t xml:space="preserve">ardiovascular knowledge </w:t>
      </w:r>
      <w:r>
        <w:rPr>
          <w:rFonts w:ascii="Times New Roman" w:eastAsia="CIDFont+F3" w:hAnsi="Times New Roman" w:cs="Times New Roman"/>
          <w:sz w:val="24"/>
          <w:szCs w:val="24"/>
          <w:lang w:eastAsia="en-CA"/>
        </w:rPr>
        <w:t>with CR compared to AC.</w:t>
      </w:r>
      <w:r w:rsidRPr="00ED464F">
        <w:rPr>
          <w:rFonts w:ascii="Times New Roman" w:hAnsi="Times New Roman" w:cs="Times New Roman"/>
          <w:color w:val="000000"/>
          <w:sz w:val="24"/>
          <w:szCs w:val="24"/>
        </w:rPr>
        <w:fldChar w:fldCharType="begin" w:fldLock="1"/>
      </w:r>
      <w:r w:rsidR="00806682">
        <w:rPr>
          <w:rFonts w:ascii="Times New Roman" w:hAnsi="Times New Roman" w:cs="Times New Roman"/>
          <w:color w:val="000000"/>
          <w:sz w:val="24"/>
          <w:szCs w:val="24"/>
        </w:rPr>
        <w:instrText>ADDIN CSL_CITATION {"citationItems":[{"id":"ITEM-1","itemData":{"abstract":"BACKGROUND: Studies that used short message service (SMS) programs as an intervention to promote health care have shown beneficial results in the control of risk factors for ischemic heart disease in patients of high-income countries, but evidence is lacking in low or middle-income countries. AIMS: The purpose of this study is to evaluate whether the use of SMS increases risk factor control within 6 months after discharge by acute coronary syndrome (ACS) in a middle-income country. METHODS: It will be a 2-arm, parallel, double-blind, randomized clinical trial of 160 patients discharged after an ACS from a single center with 6 months of follow-up. The intervention group will receive 4 SMS per week offering advice, motivation and information about medication adherence, increase of regular physical activity, adoption of healthy dietary measures, and smoking cessation (if appropriate). The primary outcome is achieving 4 or 5 points in a risk factor control score, which combines the cluster effect of 5 main modifiable risk factors for ACS [low-density lipoprotein cholesterol, LDL-C &lt;70 mg/dL, blood pressure &lt;140/90 mm Hg, regular exercise (&gt;=5 days/week x 30 minutes of moderate exercise per session), nonsmoker status, and body mass index, BMI &lt;25 kg/m]. Secondary outcomes are plasma LDL-C level, level of physical activity, blood pressure, medication adherence, proportion of nonsmokers, BMI, rehospitalization, cardiovascular death, and death from any cause. This study, as a randomized clinical trial protocol, followed the recommendations of the Standard Protocol Items (SPIRIT). EXPECTED OUTCOMES: This study aims to provide evidence of whether SMS interventions are effective in improving cardiovascular disease risk factors control in post-ACS patients in a middle-income country. CLINICALTRIALS. GOV IDENTIFIER: NCT03414190 (First posted on January 29, 2018; last update on May 14, 2018) - Retrospectively registered.","author":[{"dropping-particle":"","family":"Passaglia","given":"L G","non-dropping-particle":"","parse-names":false,"suffix":""},{"dropping-particle":"","family":"Brant","given":"L C C","non-dropping-particle":"","parse-names":false,"suffix":""},{"dropping-particle":"","family":"Nascimento","given":"B R","non-dropping-particle":"","parse-names":false,"suffix":""},{"dropping-particle":"","family":"Ribeiro","given":"A L P","non-dropping-particle":"","parse-names":false,"suffix":""}],"container-title":"Medicine","id":"ITEM-1","issue":"22","issued":{"date-parts":[["2019"]]},"page":"e15681","title":"Impact of text messages in a middle-income country to promote secondary prevention after acute coronary syndrome (IMPACS): A randomized trial","type":"article-journal","volume":"98"},"uris":["http://www.mendeley.com/documents/?uuid=e7f80967-66f2-415b-86f7-d012d0e2fdbe"]}],"mendeley":{"formattedCitation":"&lt;sup&gt;27&lt;/sup&gt;","plainTextFormattedCitation":"27","previouslyFormattedCitation":"[27]"},"properties":{"noteIndex":0},"schema":"https://github.com/citation-style-language/schema/raw/master/csl-citation.json"}</w:instrText>
      </w:r>
      <w:r w:rsidRPr="00ED464F">
        <w:rPr>
          <w:rFonts w:ascii="Times New Roman" w:hAnsi="Times New Roman" w:cs="Times New Roman"/>
          <w:color w:val="000000"/>
          <w:sz w:val="24"/>
          <w:szCs w:val="24"/>
        </w:rPr>
        <w:fldChar w:fldCharType="separate"/>
      </w:r>
      <w:r w:rsidR="00806682" w:rsidRPr="00806682">
        <w:rPr>
          <w:rFonts w:ascii="Times New Roman" w:hAnsi="Times New Roman" w:cs="Times New Roman"/>
          <w:noProof/>
          <w:color w:val="000000"/>
          <w:sz w:val="24"/>
          <w:szCs w:val="24"/>
          <w:vertAlign w:val="superscript"/>
        </w:rPr>
        <w:t>27</w:t>
      </w:r>
      <w:r w:rsidRPr="00ED464F">
        <w:rPr>
          <w:rFonts w:ascii="Times New Roman" w:hAnsi="Times New Roman" w:cs="Times New Roman"/>
          <w:color w:val="000000"/>
          <w:sz w:val="24"/>
          <w:szCs w:val="24"/>
        </w:rPr>
        <w:fldChar w:fldCharType="end"/>
      </w:r>
      <w:r>
        <w:rPr>
          <w:rFonts w:ascii="Times New Roman" w:hAnsi="Times New Roman" w:cs="Times New Roman"/>
          <w:noProof/>
          <w:sz w:val="24"/>
          <w:szCs w:val="24"/>
        </w:rPr>
        <w:t xml:space="preserve"> </w:t>
      </w:r>
    </w:p>
    <w:p w14:paraId="7975209A" w14:textId="77777777" w:rsidR="004564E5" w:rsidRDefault="004564E5">
      <w:pPr>
        <w:rPr>
          <w:rFonts w:ascii="Times New Roman" w:hAnsi="Times New Roman" w:cs="Times New Roman"/>
          <w:noProof/>
          <w:sz w:val="24"/>
          <w:szCs w:val="24"/>
        </w:rPr>
      </w:pPr>
      <w:r>
        <w:rPr>
          <w:rFonts w:ascii="Times New Roman" w:hAnsi="Times New Roman" w:cs="Times New Roman"/>
          <w:noProof/>
          <w:sz w:val="24"/>
          <w:szCs w:val="24"/>
        </w:rPr>
        <w:br w:type="page"/>
      </w:r>
    </w:p>
    <w:p w14:paraId="63E8B404" w14:textId="65C2F1B5" w:rsidR="00366D46" w:rsidRPr="0068070E" w:rsidRDefault="004564E5" w:rsidP="0068070E">
      <w:pPr>
        <w:rPr>
          <w:rFonts w:ascii="Times New Roman" w:hAnsi="Times New Roman" w:cs="Times New Roman"/>
          <w:b/>
          <w:bCs/>
          <w:noProof/>
          <w:sz w:val="24"/>
          <w:szCs w:val="24"/>
        </w:rPr>
      </w:pPr>
      <w:r w:rsidRPr="0068070E">
        <w:rPr>
          <w:rFonts w:ascii="Times New Roman" w:hAnsi="Times New Roman" w:cs="Times New Roman"/>
          <w:b/>
          <w:bCs/>
          <w:noProof/>
          <w:sz w:val="24"/>
          <w:szCs w:val="24"/>
        </w:rPr>
        <w:lastRenderedPageBreak/>
        <w:t>References</w:t>
      </w:r>
    </w:p>
    <w:p w14:paraId="1020627A" w14:textId="44BE89FC" w:rsidR="00806682" w:rsidRPr="00806682" w:rsidRDefault="004564E5"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00806682" w:rsidRPr="00806682">
        <w:rPr>
          <w:rFonts w:ascii="Times New Roman" w:hAnsi="Times New Roman" w:cs="Times New Roman"/>
          <w:noProof/>
          <w:sz w:val="24"/>
          <w:szCs w:val="24"/>
        </w:rPr>
        <w:t xml:space="preserve">1. </w:t>
      </w:r>
      <w:r w:rsidR="00806682" w:rsidRPr="00806682">
        <w:rPr>
          <w:rFonts w:ascii="Times New Roman" w:hAnsi="Times New Roman" w:cs="Times New Roman"/>
          <w:noProof/>
          <w:sz w:val="24"/>
          <w:szCs w:val="24"/>
        </w:rPr>
        <w:tab/>
        <w:t xml:space="preserve">Mehani SHM. Novel molecular biomarkers’ response to a cardiac rehabilitation programme in patients with ischaemic heart diseases. </w:t>
      </w:r>
      <w:r w:rsidR="00806682" w:rsidRPr="00806682">
        <w:rPr>
          <w:rFonts w:ascii="Times New Roman" w:hAnsi="Times New Roman" w:cs="Times New Roman"/>
          <w:i/>
          <w:iCs/>
          <w:noProof/>
          <w:sz w:val="24"/>
          <w:szCs w:val="24"/>
        </w:rPr>
        <w:t>Eur J Physiother</w:t>
      </w:r>
      <w:r w:rsidR="00806682" w:rsidRPr="00806682">
        <w:rPr>
          <w:rFonts w:ascii="Times New Roman" w:hAnsi="Times New Roman" w:cs="Times New Roman"/>
          <w:noProof/>
          <w:sz w:val="24"/>
          <w:szCs w:val="24"/>
        </w:rPr>
        <w:t>. 2018;20(4):235-243.</w:t>
      </w:r>
    </w:p>
    <w:p w14:paraId="456E9100"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 </w:t>
      </w:r>
      <w:r w:rsidRPr="00806682">
        <w:rPr>
          <w:rFonts w:ascii="Times New Roman" w:hAnsi="Times New Roman" w:cs="Times New Roman"/>
          <w:noProof/>
          <w:sz w:val="24"/>
          <w:szCs w:val="24"/>
        </w:rPr>
        <w:tab/>
        <w:t xml:space="preserve">Abolahrari-Shirazi S, Kojuri J, Bagheri Z, Rojhani-Shirazi Z. Efficacy of combined endurance-resistance training versus endurance training in patients with heart failure after percutaneous coronary intervention: A randomized controlled trial. </w:t>
      </w:r>
      <w:r w:rsidRPr="00806682">
        <w:rPr>
          <w:rFonts w:ascii="Times New Roman" w:hAnsi="Times New Roman" w:cs="Times New Roman"/>
          <w:i/>
          <w:iCs/>
          <w:noProof/>
          <w:sz w:val="24"/>
          <w:szCs w:val="24"/>
        </w:rPr>
        <w:t>J Res Med Sci</w:t>
      </w:r>
      <w:r w:rsidRPr="00806682">
        <w:rPr>
          <w:rFonts w:ascii="Times New Roman" w:hAnsi="Times New Roman" w:cs="Times New Roman"/>
          <w:noProof/>
          <w:sz w:val="24"/>
          <w:szCs w:val="24"/>
        </w:rPr>
        <w:t>. 2018;23(2).</w:t>
      </w:r>
    </w:p>
    <w:p w14:paraId="3DBD8D0F"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3. </w:t>
      </w:r>
      <w:r w:rsidRPr="00806682">
        <w:rPr>
          <w:rFonts w:ascii="Times New Roman" w:hAnsi="Times New Roman" w:cs="Times New Roman"/>
          <w:noProof/>
          <w:sz w:val="24"/>
          <w:szCs w:val="24"/>
        </w:rPr>
        <w:tab/>
        <w:t xml:space="preserve">Ajiboye OA, Anigbogu CN, Ajuluchukwu JN, Jaja SI. Exercise training improves functional walking capacity and activity level of Nigerians with chronic biventricular heart failure. </w:t>
      </w:r>
      <w:r w:rsidRPr="00806682">
        <w:rPr>
          <w:rFonts w:ascii="Times New Roman" w:hAnsi="Times New Roman" w:cs="Times New Roman"/>
          <w:i/>
          <w:iCs/>
          <w:noProof/>
          <w:sz w:val="24"/>
          <w:szCs w:val="24"/>
        </w:rPr>
        <w:t>Hong Kong Physiother J</w:t>
      </w:r>
      <w:r w:rsidRPr="00806682">
        <w:rPr>
          <w:rFonts w:ascii="Times New Roman" w:hAnsi="Times New Roman" w:cs="Times New Roman"/>
          <w:noProof/>
          <w:sz w:val="24"/>
          <w:szCs w:val="24"/>
        </w:rPr>
        <w:t>. 2015;33(1):42-49.</w:t>
      </w:r>
    </w:p>
    <w:p w14:paraId="2BD94D0B"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4. </w:t>
      </w:r>
      <w:r w:rsidRPr="00806682">
        <w:rPr>
          <w:rFonts w:ascii="Times New Roman" w:hAnsi="Times New Roman" w:cs="Times New Roman"/>
          <w:noProof/>
          <w:sz w:val="24"/>
          <w:szCs w:val="24"/>
        </w:rPr>
        <w:tab/>
        <w:t xml:space="preserve">Mehani SHM. Correlation between changes in diastolic dysfunction and health-related quality of life after cardiac rehabilitation program in dilated cardiomyopathy. </w:t>
      </w:r>
      <w:r w:rsidRPr="00806682">
        <w:rPr>
          <w:rFonts w:ascii="Times New Roman" w:hAnsi="Times New Roman" w:cs="Times New Roman"/>
          <w:i/>
          <w:iCs/>
          <w:noProof/>
          <w:sz w:val="24"/>
          <w:szCs w:val="24"/>
        </w:rPr>
        <w:t>J Adv Res</w:t>
      </w:r>
      <w:r w:rsidRPr="00806682">
        <w:rPr>
          <w:rFonts w:ascii="Times New Roman" w:hAnsi="Times New Roman" w:cs="Times New Roman"/>
          <w:noProof/>
          <w:sz w:val="24"/>
          <w:szCs w:val="24"/>
        </w:rPr>
        <w:t>. 2013;4:189-200.</w:t>
      </w:r>
    </w:p>
    <w:p w14:paraId="4A6D7B9B"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5. </w:t>
      </w:r>
      <w:r w:rsidRPr="00806682">
        <w:rPr>
          <w:rFonts w:ascii="Times New Roman" w:hAnsi="Times New Roman" w:cs="Times New Roman"/>
          <w:noProof/>
          <w:sz w:val="24"/>
          <w:szCs w:val="24"/>
        </w:rPr>
        <w:tab/>
        <w:t xml:space="preserve">Abdelhalem AM, Shabana AM, Onsy AM, Gaafar AE. High intensity interval training exercise as a novel protocol for cardiac rehabilitation program in ischemic Egyptian patients with mild left ventricular dysfunction. </w:t>
      </w:r>
      <w:r w:rsidRPr="00806682">
        <w:rPr>
          <w:rFonts w:ascii="Times New Roman" w:hAnsi="Times New Roman" w:cs="Times New Roman"/>
          <w:i/>
          <w:iCs/>
          <w:noProof/>
          <w:sz w:val="24"/>
          <w:szCs w:val="24"/>
        </w:rPr>
        <w:t>Egypt Hear J</w:t>
      </w:r>
      <w:r w:rsidRPr="00806682">
        <w:rPr>
          <w:rFonts w:ascii="Times New Roman" w:hAnsi="Times New Roman" w:cs="Times New Roman"/>
          <w:noProof/>
          <w:sz w:val="24"/>
          <w:szCs w:val="24"/>
        </w:rPr>
        <w:t>. 2018;70(4):287-294.</w:t>
      </w:r>
    </w:p>
    <w:p w14:paraId="652BD6A1"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6. </w:t>
      </w:r>
      <w:r w:rsidRPr="00806682">
        <w:rPr>
          <w:rFonts w:ascii="Times New Roman" w:hAnsi="Times New Roman" w:cs="Times New Roman"/>
          <w:noProof/>
          <w:sz w:val="24"/>
          <w:szCs w:val="24"/>
        </w:rPr>
        <w:tab/>
        <w:t xml:space="preserve">Raghuram N, Parachuri VR, Swarnagowri M V., et al. Yoga based cardiac rehabilitation after coronary artery bypass surgery: One-year results on LVEF, lipid profile and psychological states - A randomized controlled study. </w:t>
      </w:r>
      <w:r w:rsidRPr="00806682">
        <w:rPr>
          <w:rFonts w:ascii="Times New Roman" w:hAnsi="Times New Roman" w:cs="Times New Roman"/>
          <w:i/>
          <w:iCs/>
          <w:noProof/>
          <w:sz w:val="24"/>
          <w:szCs w:val="24"/>
        </w:rPr>
        <w:t>Indian Heart J</w:t>
      </w:r>
      <w:r w:rsidRPr="00806682">
        <w:rPr>
          <w:rFonts w:ascii="Times New Roman" w:hAnsi="Times New Roman" w:cs="Times New Roman"/>
          <w:noProof/>
          <w:sz w:val="24"/>
          <w:szCs w:val="24"/>
        </w:rPr>
        <w:t>. 2014;66(5):490-502.</w:t>
      </w:r>
    </w:p>
    <w:p w14:paraId="5DD5B8DA"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7. </w:t>
      </w:r>
      <w:r w:rsidRPr="00806682">
        <w:rPr>
          <w:rFonts w:ascii="Times New Roman" w:hAnsi="Times New Roman" w:cs="Times New Roman"/>
          <w:noProof/>
          <w:sz w:val="24"/>
          <w:szCs w:val="24"/>
        </w:rPr>
        <w:tab/>
        <w:t xml:space="preserve">Yadav A, Singh S, Singh K, Pai P. Effect of yoga regimen on lung functions including </w:t>
      </w:r>
      <w:r w:rsidRPr="00806682">
        <w:rPr>
          <w:rFonts w:ascii="Times New Roman" w:hAnsi="Times New Roman" w:cs="Times New Roman"/>
          <w:noProof/>
          <w:sz w:val="24"/>
          <w:szCs w:val="24"/>
        </w:rPr>
        <w:lastRenderedPageBreak/>
        <w:t xml:space="preserve">diffusion capacity in coronary artery disease patients: A randomized controlled study. </w:t>
      </w:r>
      <w:r w:rsidRPr="00806682">
        <w:rPr>
          <w:rFonts w:ascii="Times New Roman" w:hAnsi="Times New Roman" w:cs="Times New Roman"/>
          <w:i/>
          <w:iCs/>
          <w:noProof/>
          <w:sz w:val="24"/>
          <w:szCs w:val="24"/>
        </w:rPr>
        <w:t>Int J Yoga</w:t>
      </w:r>
      <w:r w:rsidRPr="00806682">
        <w:rPr>
          <w:rFonts w:ascii="Times New Roman" w:hAnsi="Times New Roman" w:cs="Times New Roman"/>
          <w:noProof/>
          <w:sz w:val="24"/>
          <w:szCs w:val="24"/>
        </w:rPr>
        <w:t>. 2015;8(1):62.</w:t>
      </w:r>
    </w:p>
    <w:p w14:paraId="6B215F48"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8. </w:t>
      </w:r>
      <w:r w:rsidRPr="00806682">
        <w:rPr>
          <w:rFonts w:ascii="Times New Roman" w:hAnsi="Times New Roman" w:cs="Times New Roman"/>
          <w:noProof/>
          <w:sz w:val="24"/>
          <w:szCs w:val="24"/>
        </w:rPr>
        <w:tab/>
        <w:t xml:space="preserve">Prabhakaran D, Chandrasekaran AM, Mohan B, et al. Yoga-Based Cardiac Rehabilitation After Acute Myocardial Infarction: A Randomized Trial. </w:t>
      </w:r>
      <w:r w:rsidRPr="00806682">
        <w:rPr>
          <w:rFonts w:ascii="Times New Roman" w:hAnsi="Times New Roman" w:cs="Times New Roman"/>
          <w:i/>
          <w:iCs/>
          <w:noProof/>
          <w:sz w:val="24"/>
          <w:szCs w:val="24"/>
        </w:rPr>
        <w:t>J Am Coll Cardiol</w:t>
      </w:r>
      <w:r w:rsidRPr="00806682">
        <w:rPr>
          <w:rFonts w:ascii="Times New Roman" w:hAnsi="Times New Roman" w:cs="Times New Roman"/>
          <w:noProof/>
          <w:sz w:val="24"/>
          <w:szCs w:val="24"/>
        </w:rPr>
        <w:t>. 2020;75(13):1551-1561.</w:t>
      </w:r>
    </w:p>
    <w:p w14:paraId="7A51300F"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9. </w:t>
      </w:r>
      <w:r w:rsidRPr="00806682">
        <w:rPr>
          <w:rFonts w:ascii="Times New Roman" w:hAnsi="Times New Roman" w:cs="Times New Roman"/>
          <w:noProof/>
          <w:sz w:val="24"/>
          <w:szCs w:val="24"/>
        </w:rPr>
        <w:tab/>
        <w:t xml:space="preserve">Venkatesh N, Kumar T, Yogeswari R, Sridevi S. Effects of Exercise on the Sympathovagal Regulation of Heart and Functional Capacity in Patients Following Coronary Artery Bypass Grafting. </w:t>
      </w:r>
      <w:r w:rsidRPr="00806682">
        <w:rPr>
          <w:rFonts w:ascii="Times New Roman" w:hAnsi="Times New Roman" w:cs="Times New Roman"/>
          <w:i/>
          <w:iCs/>
          <w:noProof/>
          <w:sz w:val="24"/>
          <w:szCs w:val="24"/>
        </w:rPr>
        <w:t>Indian J Public Heal Res Dev</w:t>
      </w:r>
      <w:r w:rsidRPr="00806682">
        <w:rPr>
          <w:rFonts w:ascii="Times New Roman" w:hAnsi="Times New Roman" w:cs="Times New Roman"/>
          <w:noProof/>
          <w:sz w:val="24"/>
          <w:szCs w:val="24"/>
        </w:rPr>
        <w:t>. 2019;10(11):509-511.</w:t>
      </w:r>
    </w:p>
    <w:p w14:paraId="17ADA6AA"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0. </w:t>
      </w:r>
      <w:r w:rsidRPr="00806682">
        <w:rPr>
          <w:rFonts w:ascii="Times New Roman" w:hAnsi="Times New Roman" w:cs="Times New Roman"/>
          <w:noProof/>
          <w:sz w:val="24"/>
          <w:szCs w:val="24"/>
        </w:rPr>
        <w:tab/>
        <w:t xml:space="preserve">Jena S, Das S, Pradhan R. A comparative study between effects of aerobic exercises and conventional treatment on selected outcomes of heart failure clients. </w:t>
      </w:r>
      <w:r w:rsidRPr="00806682">
        <w:rPr>
          <w:rFonts w:ascii="Times New Roman" w:hAnsi="Times New Roman" w:cs="Times New Roman"/>
          <w:i/>
          <w:iCs/>
          <w:noProof/>
          <w:sz w:val="24"/>
          <w:szCs w:val="24"/>
        </w:rPr>
        <w:t>Int J Res Pharm Sci</w:t>
      </w:r>
      <w:r w:rsidRPr="00806682">
        <w:rPr>
          <w:rFonts w:ascii="Times New Roman" w:hAnsi="Times New Roman" w:cs="Times New Roman"/>
          <w:noProof/>
          <w:sz w:val="24"/>
          <w:szCs w:val="24"/>
        </w:rPr>
        <w:t>. 2020;11(1):342-346.</w:t>
      </w:r>
    </w:p>
    <w:p w14:paraId="7BDF7AEE"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1. </w:t>
      </w:r>
      <w:r w:rsidRPr="00806682">
        <w:rPr>
          <w:rFonts w:ascii="Times New Roman" w:hAnsi="Times New Roman" w:cs="Times New Roman"/>
          <w:noProof/>
          <w:sz w:val="24"/>
          <w:szCs w:val="24"/>
        </w:rPr>
        <w:tab/>
        <w:t xml:space="preserve">Hasanpour-Dehkordi A, Yadollahi M, Tali S, Gheshlagh R. Effect of exercise training on dimensions of quality of life and fatigue in people with congestive heart failure class II and III: A randomized controlled trial. </w:t>
      </w:r>
      <w:r w:rsidRPr="00806682">
        <w:rPr>
          <w:rFonts w:ascii="Times New Roman" w:hAnsi="Times New Roman" w:cs="Times New Roman"/>
          <w:i/>
          <w:iCs/>
          <w:noProof/>
          <w:sz w:val="24"/>
          <w:szCs w:val="24"/>
        </w:rPr>
        <w:t>Indian J Med Spec</w:t>
      </w:r>
      <w:r w:rsidRPr="00806682">
        <w:rPr>
          <w:rFonts w:ascii="Times New Roman" w:hAnsi="Times New Roman" w:cs="Times New Roman"/>
          <w:noProof/>
          <w:sz w:val="24"/>
          <w:szCs w:val="24"/>
        </w:rPr>
        <w:t>. 2020;11(1):15-20.</w:t>
      </w:r>
    </w:p>
    <w:p w14:paraId="477BFEFC"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2. </w:t>
      </w:r>
      <w:r w:rsidRPr="00806682">
        <w:rPr>
          <w:rFonts w:ascii="Times New Roman" w:hAnsi="Times New Roman" w:cs="Times New Roman"/>
          <w:noProof/>
          <w:sz w:val="24"/>
          <w:szCs w:val="24"/>
        </w:rPr>
        <w:tab/>
        <w:t xml:space="preserve">Chaves GSS, Ghisi GLM, Britto RR, Grace SL. Maintenance of gains, morbidity, and mortality at 1 year following cardiac rehabilitation in a middle-income country: A wait-list control crossover trial. </w:t>
      </w:r>
      <w:r w:rsidRPr="00806682">
        <w:rPr>
          <w:rFonts w:ascii="Times New Roman" w:hAnsi="Times New Roman" w:cs="Times New Roman"/>
          <w:i/>
          <w:iCs/>
          <w:noProof/>
          <w:sz w:val="24"/>
          <w:szCs w:val="24"/>
        </w:rPr>
        <w:t>J Am Heart Assoc</w:t>
      </w:r>
      <w:r w:rsidRPr="00806682">
        <w:rPr>
          <w:rFonts w:ascii="Times New Roman" w:hAnsi="Times New Roman" w:cs="Times New Roman"/>
          <w:noProof/>
          <w:sz w:val="24"/>
          <w:szCs w:val="24"/>
        </w:rPr>
        <w:t>. 2019;8(4):e011228.</w:t>
      </w:r>
    </w:p>
    <w:p w14:paraId="7AF1F391"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3. </w:t>
      </w:r>
      <w:r w:rsidRPr="00806682">
        <w:rPr>
          <w:rFonts w:ascii="Times New Roman" w:hAnsi="Times New Roman" w:cs="Times New Roman"/>
          <w:noProof/>
          <w:sz w:val="24"/>
          <w:szCs w:val="24"/>
        </w:rPr>
        <w:tab/>
        <w:t xml:space="preserve">Naser A, Shahamfar J, Kumar G V, et al. Cardiac risk factor changes through an intensive multifactorial life style modification program in CHD patients: Results from a two year follow up. </w:t>
      </w:r>
      <w:r w:rsidRPr="00806682">
        <w:rPr>
          <w:rFonts w:ascii="Times New Roman" w:hAnsi="Times New Roman" w:cs="Times New Roman"/>
          <w:i/>
          <w:iCs/>
          <w:noProof/>
          <w:sz w:val="24"/>
          <w:szCs w:val="24"/>
        </w:rPr>
        <w:t>J Biol Sci</w:t>
      </w:r>
      <w:r w:rsidRPr="00806682">
        <w:rPr>
          <w:rFonts w:ascii="Times New Roman" w:hAnsi="Times New Roman" w:cs="Times New Roman"/>
          <w:noProof/>
          <w:sz w:val="24"/>
          <w:szCs w:val="24"/>
        </w:rPr>
        <w:t>. 2008;8(2):248-257.</w:t>
      </w:r>
    </w:p>
    <w:p w14:paraId="2F1A02B4"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4. </w:t>
      </w:r>
      <w:r w:rsidRPr="00806682">
        <w:rPr>
          <w:rFonts w:ascii="Times New Roman" w:hAnsi="Times New Roman" w:cs="Times New Roman"/>
          <w:noProof/>
          <w:sz w:val="24"/>
          <w:szCs w:val="24"/>
        </w:rPr>
        <w:tab/>
        <w:t xml:space="preserve">Hassan A, Nahas N. Efficacy of cardiac rehabilitation after percutaneous coronary </w:t>
      </w:r>
      <w:r w:rsidRPr="00806682">
        <w:rPr>
          <w:rFonts w:ascii="Times New Roman" w:hAnsi="Times New Roman" w:cs="Times New Roman"/>
          <w:noProof/>
          <w:sz w:val="24"/>
          <w:szCs w:val="24"/>
        </w:rPr>
        <w:lastRenderedPageBreak/>
        <w:t xml:space="preserve">intervention. </w:t>
      </w:r>
      <w:r w:rsidRPr="00806682">
        <w:rPr>
          <w:rFonts w:ascii="Times New Roman" w:hAnsi="Times New Roman" w:cs="Times New Roman"/>
          <w:i/>
          <w:iCs/>
          <w:noProof/>
          <w:sz w:val="24"/>
          <w:szCs w:val="24"/>
        </w:rPr>
        <w:t>Int J Pharm Res</w:t>
      </w:r>
      <w:r w:rsidRPr="00806682">
        <w:rPr>
          <w:rFonts w:ascii="Times New Roman" w:hAnsi="Times New Roman" w:cs="Times New Roman"/>
          <w:noProof/>
          <w:sz w:val="24"/>
          <w:szCs w:val="24"/>
        </w:rPr>
        <w:t>. 2016;9:134-141.</w:t>
      </w:r>
    </w:p>
    <w:p w14:paraId="13E68524"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5. </w:t>
      </w:r>
      <w:r w:rsidRPr="00806682">
        <w:rPr>
          <w:rFonts w:ascii="Times New Roman" w:hAnsi="Times New Roman" w:cs="Times New Roman"/>
          <w:noProof/>
          <w:sz w:val="24"/>
          <w:szCs w:val="24"/>
        </w:rPr>
        <w:tab/>
        <w:t xml:space="preserve">Chaves G, Ghisi GLM, Grace SL, et al. Effects of comprehensive cardiac rehabilitation on functional capacity in a middle-income country: a randomised controlled trial. </w:t>
      </w:r>
      <w:r w:rsidRPr="00806682">
        <w:rPr>
          <w:rFonts w:ascii="Times New Roman" w:hAnsi="Times New Roman" w:cs="Times New Roman"/>
          <w:i/>
          <w:iCs/>
          <w:noProof/>
          <w:sz w:val="24"/>
          <w:szCs w:val="24"/>
        </w:rPr>
        <w:t>Heart</w:t>
      </w:r>
      <w:r w:rsidRPr="00806682">
        <w:rPr>
          <w:rFonts w:ascii="Times New Roman" w:hAnsi="Times New Roman" w:cs="Times New Roman"/>
          <w:noProof/>
          <w:sz w:val="24"/>
          <w:szCs w:val="24"/>
        </w:rPr>
        <w:t>. 2019;105(5):406-413.</w:t>
      </w:r>
    </w:p>
    <w:p w14:paraId="0D8E7013"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6. </w:t>
      </w:r>
      <w:r w:rsidRPr="00806682">
        <w:rPr>
          <w:rFonts w:ascii="Times New Roman" w:hAnsi="Times New Roman" w:cs="Times New Roman"/>
          <w:noProof/>
          <w:sz w:val="24"/>
          <w:szCs w:val="24"/>
        </w:rPr>
        <w:tab/>
        <w:t xml:space="preserve">Limaa AP, Nascimento IO, Martinsa TH, et al. Analysis of adherence, effectiveness and cost of cardiac rehabilitation at home in a middle-income country: Randomized clinical trial. </w:t>
      </w:r>
      <w:r w:rsidRPr="00806682">
        <w:rPr>
          <w:rFonts w:ascii="Times New Roman" w:hAnsi="Times New Roman" w:cs="Times New Roman"/>
          <w:i/>
          <w:iCs/>
          <w:noProof/>
          <w:sz w:val="24"/>
          <w:szCs w:val="24"/>
        </w:rPr>
        <w:t>PhD Diss</w:t>
      </w:r>
      <w:r w:rsidRPr="00806682">
        <w:rPr>
          <w:rFonts w:ascii="Times New Roman" w:hAnsi="Times New Roman" w:cs="Times New Roman"/>
          <w:noProof/>
          <w:sz w:val="24"/>
          <w:szCs w:val="24"/>
        </w:rPr>
        <w:t>. 2020.</w:t>
      </w:r>
    </w:p>
    <w:p w14:paraId="2C6E5302"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7. </w:t>
      </w:r>
      <w:r w:rsidRPr="00806682">
        <w:rPr>
          <w:rFonts w:ascii="Times New Roman" w:hAnsi="Times New Roman" w:cs="Times New Roman"/>
          <w:noProof/>
          <w:sz w:val="24"/>
          <w:szCs w:val="24"/>
        </w:rPr>
        <w:tab/>
        <w:t xml:space="preserve">Uddin J, Joshi VL, Moniruzzaman M, et al. Effect of Home-Based Cardiac Rehabilitation in a Lower-Middle Income Country: Results from a Controlled Trial. </w:t>
      </w:r>
      <w:r w:rsidRPr="00806682">
        <w:rPr>
          <w:rFonts w:ascii="Times New Roman" w:hAnsi="Times New Roman" w:cs="Times New Roman"/>
          <w:i/>
          <w:iCs/>
          <w:noProof/>
          <w:sz w:val="24"/>
          <w:szCs w:val="24"/>
        </w:rPr>
        <w:t>J Cardiopulm Rehabil Prev</w:t>
      </w:r>
      <w:r w:rsidRPr="00806682">
        <w:rPr>
          <w:rFonts w:ascii="Times New Roman" w:hAnsi="Times New Roman" w:cs="Times New Roman"/>
          <w:noProof/>
          <w:sz w:val="24"/>
          <w:szCs w:val="24"/>
        </w:rPr>
        <w:t>. 2020;40(1):29-34.</w:t>
      </w:r>
    </w:p>
    <w:p w14:paraId="1F733FDB"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8. </w:t>
      </w:r>
      <w:r w:rsidRPr="00806682">
        <w:rPr>
          <w:rFonts w:ascii="Times New Roman" w:hAnsi="Times New Roman" w:cs="Times New Roman"/>
          <w:noProof/>
          <w:sz w:val="24"/>
          <w:szCs w:val="24"/>
        </w:rPr>
        <w:tab/>
        <w:t xml:space="preserve">Dorje T, Zhao G, Scheer A, et al. SMARTphone and social media-based Cardiac Rehabilitation and Secondary Prevention (SMART-CR/SP) for patients with coronary heart disease in China: A randomised controlled trial protocol. </w:t>
      </w:r>
      <w:r w:rsidRPr="00806682">
        <w:rPr>
          <w:rFonts w:ascii="Times New Roman" w:hAnsi="Times New Roman" w:cs="Times New Roman"/>
          <w:i/>
          <w:iCs/>
          <w:noProof/>
          <w:sz w:val="24"/>
          <w:szCs w:val="24"/>
        </w:rPr>
        <w:t>BMJ Open</w:t>
      </w:r>
      <w:r w:rsidRPr="00806682">
        <w:rPr>
          <w:rFonts w:ascii="Times New Roman" w:hAnsi="Times New Roman" w:cs="Times New Roman"/>
          <w:noProof/>
          <w:sz w:val="24"/>
          <w:szCs w:val="24"/>
        </w:rPr>
        <w:t>. 2018;8:e021908.</w:t>
      </w:r>
    </w:p>
    <w:p w14:paraId="23657D04"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19. </w:t>
      </w:r>
      <w:r w:rsidRPr="00806682">
        <w:rPr>
          <w:rFonts w:ascii="Times New Roman" w:hAnsi="Times New Roman" w:cs="Times New Roman"/>
          <w:noProof/>
          <w:sz w:val="24"/>
          <w:szCs w:val="24"/>
        </w:rPr>
        <w:tab/>
        <w:t xml:space="preserve">Soleimani F, Anbohi SZ, Esmaeili R, Pourhoseingholi MA, Borhani F. Person-centered Nursing to Improve Treatment Regimen Adherence in Patients with Myocardial Infarction. </w:t>
      </w:r>
      <w:r w:rsidRPr="00806682">
        <w:rPr>
          <w:rFonts w:ascii="Times New Roman" w:hAnsi="Times New Roman" w:cs="Times New Roman"/>
          <w:i/>
          <w:iCs/>
          <w:noProof/>
          <w:sz w:val="24"/>
          <w:szCs w:val="24"/>
        </w:rPr>
        <w:t>J Clin Diagnostic Res</w:t>
      </w:r>
      <w:r w:rsidRPr="00806682">
        <w:rPr>
          <w:rFonts w:ascii="Times New Roman" w:hAnsi="Times New Roman" w:cs="Times New Roman"/>
          <w:noProof/>
          <w:sz w:val="24"/>
          <w:szCs w:val="24"/>
        </w:rPr>
        <w:t>. 2018;12(1).</w:t>
      </w:r>
    </w:p>
    <w:p w14:paraId="0779CEBC"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0. </w:t>
      </w:r>
      <w:r w:rsidRPr="00806682">
        <w:rPr>
          <w:rFonts w:ascii="Times New Roman" w:hAnsi="Times New Roman" w:cs="Times New Roman"/>
          <w:noProof/>
          <w:sz w:val="24"/>
          <w:szCs w:val="24"/>
        </w:rPr>
        <w:tab/>
        <w:t xml:space="preserve">Passaglia L, Nascimento BR, Brant LC, Ribeiro AL. Impact of Text Messages in a Middle-income Country to Promote Secondary Prevention After Acute Coronary Syndrome (IMPACS): A Randomized Trial. </w:t>
      </w:r>
      <w:r w:rsidRPr="00806682">
        <w:rPr>
          <w:rFonts w:ascii="Times New Roman" w:hAnsi="Times New Roman" w:cs="Times New Roman"/>
          <w:i/>
          <w:iCs/>
          <w:noProof/>
          <w:sz w:val="24"/>
          <w:szCs w:val="24"/>
        </w:rPr>
        <w:t>J Am Coll Cardiol</w:t>
      </w:r>
      <w:r w:rsidRPr="00806682">
        <w:rPr>
          <w:rFonts w:ascii="Times New Roman" w:hAnsi="Times New Roman" w:cs="Times New Roman"/>
          <w:noProof/>
          <w:sz w:val="24"/>
          <w:szCs w:val="24"/>
        </w:rPr>
        <w:t>. 2020;75(11):2003.</w:t>
      </w:r>
    </w:p>
    <w:p w14:paraId="66FCB253"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1. </w:t>
      </w:r>
      <w:r w:rsidRPr="00806682">
        <w:rPr>
          <w:rFonts w:ascii="Times New Roman" w:hAnsi="Times New Roman" w:cs="Times New Roman"/>
          <w:noProof/>
          <w:sz w:val="24"/>
          <w:szCs w:val="24"/>
        </w:rPr>
        <w:tab/>
        <w:t xml:space="preserve">Zhang L, Zhang L, Wang J, Ding F, Zhang S. Community health service center-based </w:t>
      </w:r>
      <w:r w:rsidRPr="00806682">
        <w:rPr>
          <w:rFonts w:ascii="Times New Roman" w:hAnsi="Times New Roman" w:cs="Times New Roman"/>
          <w:noProof/>
          <w:sz w:val="24"/>
          <w:szCs w:val="24"/>
        </w:rPr>
        <w:lastRenderedPageBreak/>
        <w:t xml:space="preserve">cardiac rehabilitation in patients with coronary heart disease: a prospective study. </w:t>
      </w:r>
      <w:r w:rsidRPr="00806682">
        <w:rPr>
          <w:rFonts w:ascii="Times New Roman" w:hAnsi="Times New Roman" w:cs="Times New Roman"/>
          <w:i/>
          <w:iCs/>
          <w:noProof/>
          <w:sz w:val="24"/>
          <w:szCs w:val="24"/>
        </w:rPr>
        <w:t>BMC Health Serv Res</w:t>
      </w:r>
      <w:r w:rsidRPr="00806682">
        <w:rPr>
          <w:rFonts w:ascii="Times New Roman" w:hAnsi="Times New Roman" w:cs="Times New Roman"/>
          <w:noProof/>
          <w:sz w:val="24"/>
          <w:szCs w:val="24"/>
        </w:rPr>
        <w:t>. 2017;17(1):128.</w:t>
      </w:r>
    </w:p>
    <w:p w14:paraId="0752048E"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2. </w:t>
      </w:r>
      <w:r w:rsidRPr="00806682">
        <w:rPr>
          <w:rFonts w:ascii="Times New Roman" w:hAnsi="Times New Roman" w:cs="Times New Roman"/>
          <w:noProof/>
          <w:sz w:val="24"/>
          <w:szCs w:val="24"/>
        </w:rPr>
        <w:tab/>
        <w:t xml:space="preserve">Dehdari T, Heidarnia A, Ramezankhani A, Sadeghian S, Ghofranipour F. Effects of progressive muscular relaxation training on quality of life in anxious patients after coronary artery bypass graft surgery. </w:t>
      </w:r>
      <w:r w:rsidRPr="00806682">
        <w:rPr>
          <w:rFonts w:ascii="Times New Roman" w:hAnsi="Times New Roman" w:cs="Times New Roman"/>
          <w:i/>
          <w:iCs/>
          <w:noProof/>
          <w:sz w:val="24"/>
          <w:szCs w:val="24"/>
        </w:rPr>
        <w:t>Indian J Med Res</w:t>
      </w:r>
      <w:r w:rsidRPr="00806682">
        <w:rPr>
          <w:rFonts w:ascii="Times New Roman" w:hAnsi="Times New Roman" w:cs="Times New Roman"/>
          <w:noProof/>
          <w:sz w:val="24"/>
          <w:szCs w:val="24"/>
        </w:rPr>
        <w:t>. 2009;129(5):603-608.</w:t>
      </w:r>
    </w:p>
    <w:p w14:paraId="70856C5D"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3. </w:t>
      </w:r>
      <w:r w:rsidRPr="00806682">
        <w:rPr>
          <w:rFonts w:ascii="Times New Roman" w:hAnsi="Times New Roman" w:cs="Times New Roman"/>
          <w:noProof/>
          <w:sz w:val="24"/>
          <w:szCs w:val="24"/>
        </w:rPr>
        <w:tab/>
        <w:t xml:space="preserve">Dorje T, Zhao G, Tso K, et al. Smartphone and social media-based cardiac rehabilitation and secondary prevention in China (SMART-CR/SP): a parallel-group, single-blind, randomised controlled trial. </w:t>
      </w:r>
      <w:r w:rsidRPr="00806682">
        <w:rPr>
          <w:rFonts w:ascii="Times New Roman" w:hAnsi="Times New Roman" w:cs="Times New Roman"/>
          <w:i/>
          <w:iCs/>
          <w:noProof/>
          <w:sz w:val="24"/>
          <w:szCs w:val="24"/>
        </w:rPr>
        <w:t>Lancet Digit Heal</w:t>
      </w:r>
      <w:r w:rsidRPr="00806682">
        <w:rPr>
          <w:rFonts w:ascii="Times New Roman" w:hAnsi="Times New Roman" w:cs="Times New Roman"/>
          <w:noProof/>
          <w:sz w:val="24"/>
          <w:szCs w:val="24"/>
        </w:rPr>
        <w:t>. 2019;1(7):e363-e374.</w:t>
      </w:r>
    </w:p>
    <w:p w14:paraId="499B0F24"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4. </w:t>
      </w:r>
      <w:r w:rsidRPr="00806682">
        <w:rPr>
          <w:rFonts w:ascii="Times New Roman" w:hAnsi="Times New Roman" w:cs="Times New Roman"/>
          <w:noProof/>
          <w:sz w:val="24"/>
          <w:szCs w:val="24"/>
        </w:rPr>
        <w:tab/>
        <w:t xml:space="preserve">Eraballi A, Raghuram N, Ramarao NH, Pradhan B, Rao PV. Yoga Based Lifestyle Program in Improving Quality of Life after Coronary Artery Bypass Graft Surgery: A Randomised Controlled Trial. </w:t>
      </w:r>
      <w:r w:rsidRPr="00806682">
        <w:rPr>
          <w:rFonts w:ascii="Times New Roman" w:hAnsi="Times New Roman" w:cs="Times New Roman"/>
          <w:i/>
          <w:iCs/>
          <w:noProof/>
          <w:sz w:val="24"/>
          <w:szCs w:val="24"/>
        </w:rPr>
        <w:t>J Clin Diagnostic Res</w:t>
      </w:r>
      <w:r w:rsidRPr="00806682">
        <w:rPr>
          <w:rFonts w:ascii="Times New Roman" w:hAnsi="Times New Roman" w:cs="Times New Roman"/>
          <w:noProof/>
          <w:sz w:val="24"/>
          <w:szCs w:val="24"/>
        </w:rPr>
        <w:t>. 2018;12:5-9.</w:t>
      </w:r>
    </w:p>
    <w:p w14:paraId="5CA0AC85"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5. </w:t>
      </w:r>
      <w:r w:rsidRPr="00806682">
        <w:rPr>
          <w:rFonts w:ascii="Times New Roman" w:hAnsi="Times New Roman" w:cs="Times New Roman"/>
          <w:noProof/>
          <w:sz w:val="24"/>
          <w:szCs w:val="24"/>
        </w:rPr>
        <w:tab/>
        <w:t xml:space="preserve">Amaravathi E, Ramarao NH, Raghuram N, Pradhan B. Yoga-Based Postoperative Cardiac Rehabilitation Program for Improving Quality of Life and Stress Levels: Fifth-Year Follow-up through a Randomized Controlled Trial. </w:t>
      </w:r>
      <w:r w:rsidRPr="00806682">
        <w:rPr>
          <w:rFonts w:ascii="Times New Roman" w:hAnsi="Times New Roman" w:cs="Times New Roman"/>
          <w:i/>
          <w:iCs/>
          <w:noProof/>
          <w:sz w:val="24"/>
          <w:szCs w:val="24"/>
        </w:rPr>
        <w:t>Int J Yoga</w:t>
      </w:r>
      <w:r w:rsidRPr="00806682">
        <w:rPr>
          <w:rFonts w:ascii="Times New Roman" w:hAnsi="Times New Roman" w:cs="Times New Roman"/>
          <w:noProof/>
          <w:sz w:val="24"/>
          <w:szCs w:val="24"/>
        </w:rPr>
        <w:t>. 2020;11(1):44-52.</w:t>
      </w:r>
    </w:p>
    <w:p w14:paraId="1B075F5B"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szCs w:val="24"/>
        </w:rPr>
      </w:pPr>
      <w:r w:rsidRPr="00806682">
        <w:rPr>
          <w:rFonts w:ascii="Times New Roman" w:hAnsi="Times New Roman" w:cs="Times New Roman"/>
          <w:noProof/>
          <w:sz w:val="24"/>
          <w:szCs w:val="24"/>
        </w:rPr>
        <w:t xml:space="preserve">26. </w:t>
      </w:r>
      <w:r w:rsidRPr="00806682">
        <w:rPr>
          <w:rFonts w:ascii="Times New Roman" w:hAnsi="Times New Roman" w:cs="Times New Roman"/>
          <w:noProof/>
          <w:sz w:val="24"/>
          <w:szCs w:val="24"/>
        </w:rPr>
        <w:tab/>
        <w:t xml:space="preserve">Ul-Haq Z, Khan D, Hisam A, et al. Effectiveness of Cardiac Rehabilitation on Health-related Quality of Life in Patients with Myocardial Infarction in Pakistan. </w:t>
      </w:r>
      <w:r w:rsidRPr="00806682">
        <w:rPr>
          <w:rFonts w:ascii="Times New Roman" w:hAnsi="Times New Roman" w:cs="Times New Roman"/>
          <w:i/>
          <w:iCs/>
          <w:noProof/>
          <w:sz w:val="24"/>
          <w:szCs w:val="24"/>
        </w:rPr>
        <w:t>J Coll Physicians Surg - Pakistan</w:t>
      </w:r>
      <w:r w:rsidRPr="00806682">
        <w:rPr>
          <w:rFonts w:ascii="Times New Roman" w:hAnsi="Times New Roman" w:cs="Times New Roman"/>
          <w:noProof/>
          <w:sz w:val="24"/>
          <w:szCs w:val="24"/>
        </w:rPr>
        <w:t>. 2019;29(9):803-809.</w:t>
      </w:r>
    </w:p>
    <w:p w14:paraId="04E1F543" w14:textId="77777777" w:rsidR="00806682" w:rsidRPr="00806682" w:rsidRDefault="00806682" w:rsidP="00806682">
      <w:pPr>
        <w:widowControl w:val="0"/>
        <w:autoSpaceDE w:val="0"/>
        <w:autoSpaceDN w:val="0"/>
        <w:adjustRightInd w:val="0"/>
        <w:spacing w:line="480" w:lineRule="auto"/>
        <w:ind w:left="640" w:hanging="640"/>
        <w:rPr>
          <w:rFonts w:ascii="Times New Roman" w:hAnsi="Times New Roman" w:cs="Times New Roman"/>
          <w:noProof/>
          <w:sz w:val="24"/>
        </w:rPr>
      </w:pPr>
      <w:r w:rsidRPr="00806682">
        <w:rPr>
          <w:rFonts w:ascii="Times New Roman" w:hAnsi="Times New Roman" w:cs="Times New Roman"/>
          <w:noProof/>
          <w:sz w:val="24"/>
          <w:szCs w:val="24"/>
        </w:rPr>
        <w:t xml:space="preserve">27. </w:t>
      </w:r>
      <w:r w:rsidRPr="00806682">
        <w:rPr>
          <w:rFonts w:ascii="Times New Roman" w:hAnsi="Times New Roman" w:cs="Times New Roman"/>
          <w:noProof/>
          <w:sz w:val="24"/>
          <w:szCs w:val="24"/>
        </w:rPr>
        <w:tab/>
        <w:t xml:space="preserve">Passaglia LG, Brant LCC, Nascimento BR, Ribeiro ALP. Impact of text messages in a middle-income country to promote secondary prevention after acute coronary syndrome (IMPACS): A randomized trial. </w:t>
      </w:r>
      <w:r w:rsidRPr="00806682">
        <w:rPr>
          <w:rFonts w:ascii="Times New Roman" w:hAnsi="Times New Roman" w:cs="Times New Roman"/>
          <w:i/>
          <w:iCs/>
          <w:noProof/>
          <w:sz w:val="24"/>
          <w:szCs w:val="24"/>
        </w:rPr>
        <w:t>Medicine (Baltimore)</w:t>
      </w:r>
      <w:r w:rsidRPr="00806682">
        <w:rPr>
          <w:rFonts w:ascii="Times New Roman" w:hAnsi="Times New Roman" w:cs="Times New Roman"/>
          <w:noProof/>
          <w:sz w:val="24"/>
          <w:szCs w:val="24"/>
        </w:rPr>
        <w:t>. 2019;98(22):e15681.</w:t>
      </w:r>
    </w:p>
    <w:p w14:paraId="02BF95BC" w14:textId="5C11ADE7" w:rsidR="004564E5" w:rsidRDefault="004564E5" w:rsidP="00366D46">
      <w:pPr>
        <w:spacing w:line="480" w:lineRule="auto"/>
        <w:ind w:firstLine="709"/>
        <w:rPr>
          <w:rFonts w:ascii="Times New Roman" w:hAnsi="Times New Roman" w:cs="Times New Roman"/>
          <w:noProof/>
          <w:sz w:val="24"/>
          <w:szCs w:val="24"/>
        </w:rPr>
      </w:pPr>
      <w:r>
        <w:rPr>
          <w:rFonts w:ascii="Times New Roman" w:hAnsi="Times New Roman" w:cs="Times New Roman"/>
          <w:noProof/>
          <w:sz w:val="24"/>
          <w:szCs w:val="24"/>
        </w:rPr>
        <w:fldChar w:fldCharType="end"/>
      </w:r>
    </w:p>
    <w:p w14:paraId="6FC85087" w14:textId="77777777" w:rsidR="002D295B" w:rsidRDefault="002D295B"/>
    <w:sectPr w:rsidR="002D29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NeueLTStd-Roman">
    <w:altName w:val="Yu Gothic"/>
    <w:panose1 w:val="020B0604020202020204"/>
    <w:charset w:val="80"/>
    <w:family w:val="swiss"/>
    <w:notTrueType/>
    <w:pitch w:val="default"/>
    <w:sig w:usb0="00000001" w:usb1="08070000" w:usb2="00000010" w:usb3="00000000" w:csb0="00020000" w:csb1="00000000"/>
  </w:font>
  <w:font w:name="CIDFont+F3">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46"/>
    <w:rsid w:val="00241611"/>
    <w:rsid w:val="002D295B"/>
    <w:rsid w:val="00366D46"/>
    <w:rsid w:val="004564E5"/>
    <w:rsid w:val="0068070E"/>
    <w:rsid w:val="006D71E1"/>
    <w:rsid w:val="00806682"/>
    <w:rsid w:val="00813B68"/>
    <w:rsid w:val="00E33EDA"/>
    <w:rsid w:val="00ED267F"/>
    <w:rsid w:val="00F313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6E227"/>
  <w15:chartTrackingRefBased/>
  <w15:docId w15:val="{48709A48-D417-4051-BECB-0CD94235D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46"/>
  </w:style>
  <w:style w:type="paragraph" w:styleId="Heading1">
    <w:name w:val="heading 1"/>
    <w:basedOn w:val="Normal"/>
    <w:next w:val="Normal"/>
    <w:link w:val="Heading1Char"/>
    <w:uiPriority w:val="9"/>
    <w:qFormat/>
    <w:rsid w:val="0068070E"/>
    <w:pPr>
      <w:keepNext/>
      <w:spacing w:line="480" w:lineRule="auto"/>
      <w:ind w:firstLine="709"/>
      <w:outlineLvl w:val="0"/>
    </w:pPr>
    <w:rPr>
      <w:rFonts w:ascii="Times New Roman" w:hAnsi="Times New Roman" w:cs="Times New Roman"/>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6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4E5"/>
    <w:rPr>
      <w:rFonts w:ascii="Segoe UI" w:hAnsi="Segoe UI" w:cs="Segoe UI"/>
      <w:sz w:val="18"/>
      <w:szCs w:val="18"/>
    </w:rPr>
  </w:style>
  <w:style w:type="character" w:customStyle="1" w:styleId="Heading1Char">
    <w:name w:val="Heading 1 Char"/>
    <w:basedOn w:val="DefaultParagraphFont"/>
    <w:link w:val="Heading1"/>
    <w:uiPriority w:val="9"/>
    <w:rsid w:val="0068070E"/>
    <w:rPr>
      <w:rFonts w:ascii="Times New Roman" w:hAnsi="Times New Roman" w:cs="Times New Roman"/>
      <w:b/>
      <w:bCs/>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C1EAF-A95B-4741-925E-EDC5E3681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30566</Words>
  <Characters>174230</Characters>
  <Application>Microsoft Office Word</Application>
  <DocSecurity>0</DocSecurity>
  <Lines>1451</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L Grace</dc:creator>
  <cp:keywords/>
  <dc:description/>
  <cp:lastModifiedBy>L.Bienvenu</cp:lastModifiedBy>
  <cp:revision>5</cp:revision>
  <dcterms:created xsi:type="dcterms:W3CDTF">2021-03-25T16:16:00Z</dcterms:created>
  <dcterms:modified xsi:type="dcterms:W3CDTF">2021-07-04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adian-journal-of-cardiology</vt:lpwstr>
  </property>
  <property fmtid="{D5CDD505-2E9C-101B-9397-08002B2CF9AE}" pid="7" name="Mendeley Recent Style Name 2_1">
    <vt:lpwstr>Canadian Journal of Card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irculation</vt:lpwstr>
  </property>
  <property fmtid="{D5CDD505-2E9C-101B-9397-08002B2CF9AE}" pid="11" name="Mendeley Recent Style Name 4_1">
    <vt:lpwstr>Circulation</vt:lpwstr>
  </property>
  <property fmtid="{D5CDD505-2E9C-101B-9397-08002B2CF9AE}" pid="12" name="Mendeley Recent Style Id 5_1">
    <vt:lpwstr>http://www.zotero.org/styles/elsevier-harvard-without-titles</vt:lpwstr>
  </property>
  <property fmtid="{D5CDD505-2E9C-101B-9397-08002B2CF9AE}" pid="13" name="Mendeley Recent Style Name 5_1">
    <vt:lpwstr>Elsevier - Harvard (without titles)</vt:lpwstr>
  </property>
  <property fmtid="{D5CDD505-2E9C-101B-9397-08002B2CF9AE}" pid="14" name="Mendeley Recent Style Id 6_1">
    <vt:lpwstr>http://www.zotero.org/styles/heart-lung-and-circulation</vt:lpwstr>
  </property>
  <property fmtid="{D5CDD505-2E9C-101B-9397-08002B2CF9AE}" pid="15" name="Mendeley Recent Style Name 6_1">
    <vt:lpwstr>Heart, Lung and Circulation</vt:lpwstr>
  </property>
  <property fmtid="{D5CDD505-2E9C-101B-9397-08002B2CF9AE}" pid="16" name="Mendeley Recent Style Id 7_1">
    <vt:lpwstr>http://www.zotero.org/styles/journal-of-the-american-college-of-cardiology</vt:lpwstr>
  </property>
  <property fmtid="{D5CDD505-2E9C-101B-9397-08002B2CF9AE}" pid="17" name="Mendeley Recent Style Name 7_1">
    <vt:lpwstr>Journal of the American College of Cardiology</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7d9bec0-a5e3-3a11-bb3d-aaa7bf7567f7</vt:lpwstr>
  </property>
  <property fmtid="{D5CDD505-2E9C-101B-9397-08002B2CF9AE}" pid="24" name="Mendeley Citation Style_1">
    <vt:lpwstr>http://www.zotero.org/styles/american-medical-association</vt:lpwstr>
  </property>
</Properties>
</file>